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DF4D5" w14:textId="47D2CE25" w:rsidR="00C11545" w:rsidRPr="00BA46A0" w:rsidRDefault="00C11545" w:rsidP="0055066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0767785"/>
      <w:r w:rsidRPr="00BA46A0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bookmarkEnd w:id="0"/>
      <w:r w:rsidR="008C118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D22F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271DF" w:rsidRPr="00BA46A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BA46A0">
        <w:rPr>
          <w:rFonts w:ascii="Times New Roman" w:hAnsi="Times New Roman" w:cs="Times New Roman"/>
          <w:sz w:val="20"/>
          <w:szCs w:val="20"/>
        </w:rPr>
        <w:t>The values corresponding to the different choice levels for each dimen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160"/>
      </w:tblGrid>
      <w:tr w:rsidR="00C11545" w:rsidRPr="00BA46A0" w14:paraId="20F273F7" w14:textId="77777777" w:rsidTr="003271DF">
        <w:trPr>
          <w:trHeight w:val="57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5DD29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Dimension and choice level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E2415E" w14:textId="77777777" w:rsidR="00C11545" w:rsidRPr="00BA46A0" w:rsidRDefault="00C11545" w:rsidP="00E11E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</w:tr>
      <w:tr w:rsidR="00C11545" w:rsidRPr="00BA46A0" w14:paraId="3C0600D1" w14:textId="77777777" w:rsidTr="003271DF">
        <w:trPr>
          <w:trHeight w:val="57"/>
        </w:trPr>
        <w:tc>
          <w:tcPr>
            <w:tcW w:w="2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5782C8" w14:textId="45E3B9C0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Physical functioning (PF)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40E10A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545" w:rsidRPr="00BA46A0" w14:paraId="3C6EA95D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4D5A3701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F1</w:t>
            </w:r>
          </w:p>
        </w:tc>
        <w:tc>
          <w:tcPr>
            <w:tcW w:w="1160" w:type="dxa"/>
            <w:noWrap/>
            <w:vAlign w:val="center"/>
            <w:hideMark/>
          </w:tcPr>
          <w:p w14:paraId="18FCFC7B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11545" w:rsidRPr="00BA46A0" w14:paraId="211D9D80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7C6434D7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F2</w:t>
            </w:r>
          </w:p>
        </w:tc>
        <w:tc>
          <w:tcPr>
            <w:tcW w:w="1160" w:type="dxa"/>
            <w:noWrap/>
            <w:vAlign w:val="center"/>
            <w:hideMark/>
          </w:tcPr>
          <w:p w14:paraId="2B4C1710" w14:textId="3E554B64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C11545" w:rsidRPr="00BA46A0" w14:paraId="658CA091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0830056E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F3</w:t>
            </w:r>
          </w:p>
        </w:tc>
        <w:tc>
          <w:tcPr>
            <w:tcW w:w="1160" w:type="dxa"/>
            <w:noWrap/>
            <w:vAlign w:val="center"/>
            <w:hideMark/>
          </w:tcPr>
          <w:p w14:paraId="354CFCD7" w14:textId="7467A2FF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1545" w:rsidRPr="00BA46A0" w14:paraId="2736586D" w14:textId="77777777" w:rsidTr="003271DF">
        <w:trPr>
          <w:trHeight w:val="101"/>
        </w:trPr>
        <w:tc>
          <w:tcPr>
            <w:tcW w:w="2940" w:type="dxa"/>
            <w:noWrap/>
            <w:vAlign w:val="center"/>
            <w:hideMark/>
          </w:tcPr>
          <w:p w14:paraId="5EF8BA0F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F4</w:t>
            </w:r>
          </w:p>
        </w:tc>
        <w:tc>
          <w:tcPr>
            <w:tcW w:w="1160" w:type="dxa"/>
            <w:noWrap/>
            <w:vAlign w:val="center"/>
            <w:hideMark/>
          </w:tcPr>
          <w:p w14:paraId="0706B40F" w14:textId="5C455F8B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1545" w:rsidRPr="00BA46A0" w14:paraId="11735A5D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6AEB112E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F5</w:t>
            </w:r>
          </w:p>
        </w:tc>
        <w:tc>
          <w:tcPr>
            <w:tcW w:w="1160" w:type="dxa"/>
            <w:noWrap/>
            <w:vAlign w:val="center"/>
            <w:hideMark/>
          </w:tcPr>
          <w:p w14:paraId="56FF0BC5" w14:textId="002C28C6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C11545" w:rsidRPr="00BA46A0" w14:paraId="4CCE68AE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115E5471" w14:textId="4C59E16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Role limitation (RL)</w:t>
            </w:r>
          </w:p>
        </w:tc>
        <w:tc>
          <w:tcPr>
            <w:tcW w:w="1160" w:type="dxa"/>
            <w:noWrap/>
            <w:vAlign w:val="center"/>
            <w:hideMark/>
          </w:tcPr>
          <w:p w14:paraId="6ADA1E6F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545" w:rsidRPr="00BA46A0" w14:paraId="6F000BD7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2592CBD5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RL1</w:t>
            </w:r>
          </w:p>
        </w:tc>
        <w:tc>
          <w:tcPr>
            <w:tcW w:w="1160" w:type="dxa"/>
            <w:noWrap/>
            <w:vAlign w:val="center"/>
            <w:hideMark/>
          </w:tcPr>
          <w:p w14:paraId="0BA25E15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11545" w:rsidRPr="00BA46A0" w14:paraId="386891AC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6FD32A7E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RL2</w:t>
            </w:r>
          </w:p>
        </w:tc>
        <w:tc>
          <w:tcPr>
            <w:tcW w:w="1160" w:type="dxa"/>
            <w:noWrap/>
            <w:vAlign w:val="center"/>
            <w:hideMark/>
          </w:tcPr>
          <w:p w14:paraId="1312197D" w14:textId="55FCA768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1545" w:rsidRPr="00BA46A0" w14:paraId="4E33CC58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1EA95558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RL3</w:t>
            </w:r>
          </w:p>
        </w:tc>
        <w:tc>
          <w:tcPr>
            <w:tcW w:w="1160" w:type="dxa"/>
            <w:noWrap/>
            <w:vAlign w:val="center"/>
            <w:hideMark/>
          </w:tcPr>
          <w:p w14:paraId="613BCCFC" w14:textId="4F4426F4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C11545" w:rsidRPr="00BA46A0" w14:paraId="790975D5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34331BEB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RL4</w:t>
            </w:r>
          </w:p>
        </w:tc>
        <w:tc>
          <w:tcPr>
            <w:tcW w:w="1160" w:type="dxa"/>
            <w:noWrap/>
            <w:vAlign w:val="center"/>
            <w:hideMark/>
          </w:tcPr>
          <w:p w14:paraId="27C2D8F2" w14:textId="37AC6060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C11545" w:rsidRPr="00BA46A0" w14:paraId="2D717A11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7AFA55E0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RL5</w:t>
            </w:r>
          </w:p>
        </w:tc>
        <w:tc>
          <w:tcPr>
            <w:tcW w:w="1160" w:type="dxa"/>
            <w:noWrap/>
            <w:vAlign w:val="center"/>
            <w:hideMark/>
          </w:tcPr>
          <w:p w14:paraId="70BD68FC" w14:textId="1627016F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C11545" w:rsidRPr="00BA46A0" w14:paraId="01BF708B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7564B504" w14:textId="2F29006A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Social functioning (SF)</w:t>
            </w:r>
          </w:p>
        </w:tc>
        <w:tc>
          <w:tcPr>
            <w:tcW w:w="1160" w:type="dxa"/>
            <w:noWrap/>
            <w:vAlign w:val="center"/>
            <w:hideMark/>
          </w:tcPr>
          <w:p w14:paraId="3381484D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545" w:rsidRPr="00BA46A0" w14:paraId="501383DC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284D2B50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SF1</w:t>
            </w:r>
          </w:p>
        </w:tc>
        <w:tc>
          <w:tcPr>
            <w:tcW w:w="1160" w:type="dxa"/>
            <w:noWrap/>
            <w:vAlign w:val="center"/>
            <w:hideMark/>
          </w:tcPr>
          <w:p w14:paraId="338352FD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11545" w:rsidRPr="00BA46A0" w14:paraId="4F33A596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17B6617F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SF2</w:t>
            </w:r>
          </w:p>
        </w:tc>
        <w:tc>
          <w:tcPr>
            <w:tcW w:w="1160" w:type="dxa"/>
            <w:noWrap/>
            <w:vAlign w:val="center"/>
            <w:hideMark/>
          </w:tcPr>
          <w:p w14:paraId="4AC6FF0E" w14:textId="40B11E6B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C11545" w:rsidRPr="00BA46A0" w14:paraId="0EF4CB9C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0B643BBE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SF3</w:t>
            </w:r>
          </w:p>
        </w:tc>
        <w:tc>
          <w:tcPr>
            <w:tcW w:w="1160" w:type="dxa"/>
            <w:noWrap/>
            <w:vAlign w:val="center"/>
            <w:hideMark/>
          </w:tcPr>
          <w:p w14:paraId="1F54B01B" w14:textId="2E184369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1545" w:rsidRPr="00BA46A0" w14:paraId="0DBF1CAD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6033E44E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SF4</w:t>
            </w:r>
          </w:p>
        </w:tc>
        <w:tc>
          <w:tcPr>
            <w:tcW w:w="1160" w:type="dxa"/>
            <w:noWrap/>
            <w:vAlign w:val="center"/>
            <w:hideMark/>
          </w:tcPr>
          <w:p w14:paraId="41CA6CDC" w14:textId="4A30917A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C11545" w:rsidRPr="00BA46A0" w14:paraId="69B430C2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77BBC9C6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SF5</w:t>
            </w:r>
          </w:p>
        </w:tc>
        <w:tc>
          <w:tcPr>
            <w:tcW w:w="1160" w:type="dxa"/>
            <w:noWrap/>
            <w:vAlign w:val="center"/>
            <w:hideMark/>
          </w:tcPr>
          <w:p w14:paraId="7A38A238" w14:textId="5FC81C1D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C11545" w:rsidRPr="00BA46A0" w14:paraId="646098EA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40BF6A67" w14:textId="40C5ED50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 xml:space="preserve">Pain </w:t>
            </w:r>
            <w:r w:rsidR="003271DF" w:rsidRPr="00BA46A0">
              <w:rPr>
                <w:rFonts w:ascii="Times New Roman" w:hAnsi="Times New Roman" w:cs="Times New Roman"/>
                <w:sz w:val="20"/>
                <w:szCs w:val="20"/>
              </w:rPr>
              <w:t>(PN)</w:t>
            </w:r>
          </w:p>
        </w:tc>
        <w:tc>
          <w:tcPr>
            <w:tcW w:w="1160" w:type="dxa"/>
            <w:noWrap/>
            <w:vAlign w:val="center"/>
            <w:hideMark/>
          </w:tcPr>
          <w:p w14:paraId="0A61C8CA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545" w:rsidRPr="00BA46A0" w14:paraId="51770A67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68D7374D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N1</w:t>
            </w:r>
          </w:p>
        </w:tc>
        <w:tc>
          <w:tcPr>
            <w:tcW w:w="1160" w:type="dxa"/>
            <w:noWrap/>
            <w:vAlign w:val="center"/>
            <w:hideMark/>
          </w:tcPr>
          <w:p w14:paraId="23716D33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11545" w:rsidRPr="00BA46A0" w14:paraId="67A9ED5B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5ED6F931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N2</w:t>
            </w:r>
          </w:p>
        </w:tc>
        <w:tc>
          <w:tcPr>
            <w:tcW w:w="1160" w:type="dxa"/>
            <w:noWrap/>
            <w:vAlign w:val="center"/>
            <w:hideMark/>
          </w:tcPr>
          <w:p w14:paraId="7822BC97" w14:textId="5741E47D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C11545" w:rsidRPr="00BA46A0" w14:paraId="30873FBF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7D03A9AD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N3</w:t>
            </w:r>
          </w:p>
        </w:tc>
        <w:tc>
          <w:tcPr>
            <w:tcW w:w="1160" w:type="dxa"/>
            <w:noWrap/>
            <w:vAlign w:val="center"/>
            <w:hideMark/>
          </w:tcPr>
          <w:p w14:paraId="10914816" w14:textId="6A3C083B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C11545" w:rsidRPr="00BA46A0" w14:paraId="342442A4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4FA54E5D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N4</w:t>
            </w:r>
          </w:p>
        </w:tc>
        <w:tc>
          <w:tcPr>
            <w:tcW w:w="1160" w:type="dxa"/>
            <w:noWrap/>
            <w:vAlign w:val="center"/>
            <w:hideMark/>
          </w:tcPr>
          <w:p w14:paraId="13BC26AC" w14:textId="5ECA12C5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C11545" w:rsidRPr="00BA46A0" w14:paraId="20B29529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6E1D6338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N5</w:t>
            </w:r>
          </w:p>
        </w:tc>
        <w:tc>
          <w:tcPr>
            <w:tcW w:w="1160" w:type="dxa"/>
            <w:noWrap/>
            <w:vAlign w:val="center"/>
            <w:hideMark/>
          </w:tcPr>
          <w:p w14:paraId="78744CC8" w14:textId="50F6E523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C11545" w:rsidRPr="00BA46A0" w14:paraId="7AC1AEBF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7E110D26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PN6</w:t>
            </w:r>
          </w:p>
        </w:tc>
        <w:tc>
          <w:tcPr>
            <w:tcW w:w="1160" w:type="dxa"/>
            <w:noWrap/>
            <w:vAlign w:val="center"/>
            <w:hideMark/>
          </w:tcPr>
          <w:p w14:paraId="6F32610A" w14:textId="56184845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C11545" w:rsidRPr="00BA46A0" w14:paraId="461D7F7F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7359C7CD" w14:textId="5301ADBC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Mental health (MH)</w:t>
            </w:r>
          </w:p>
        </w:tc>
        <w:tc>
          <w:tcPr>
            <w:tcW w:w="1160" w:type="dxa"/>
            <w:noWrap/>
            <w:vAlign w:val="center"/>
            <w:hideMark/>
          </w:tcPr>
          <w:p w14:paraId="5652EB66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545" w:rsidRPr="00BA46A0" w14:paraId="2470A6A9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74B10400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MH1</w:t>
            </w:r>
          </w:p>
        </w:tc>
        <w:tc>
          <w:tcPr>
            <w:tcW w:w="1160" w:type="dxa"/>
            <w:noWrap/>
            <w:vAlign w:val="center"/>
            <w:hideMark/>
          </w:tcPr>
          <w:p w14:paraId="45F35E2C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11545" w:rsidRPr="00BA46A0" w14:paraId="16EC12DF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10B671B9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MH2</w:t>
            </w:r>
          </w:p>
        </w:tc>
        <w:tc>
          <w:tcPr>
            <w:tcW w:w="1160" w:type="dxa"/>
            <w:noWrap/>
            <w:vAlign w:val="center"/>
            <w:hideMark/>
          </w:tcPr>
          <w:p w14:paraId="42356EE5" w14:textId="2621DDD9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C11545" w:rsidRPr="00BA46A0" w14:paraId="6CD8EA6E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799CBA04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MH3</w:t>
            </w:r>
          </w:p>
        </w:tc>
        <w:tc>
          <w:tcPr>
            <w:tcW w:w="1160" w:type="dxa"/>
            <w:noWrap/>
            <w:vAlign w:val="center"/>
            <w:hideMark/>
          </w:tcPr>
          <w:p w14:paraId="0C9936D3" w14:textId="04C3834E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1545" w:rsidRPr="00BA46A0" w14:paraId="6E94A493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58A67D7D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MH4</w:t>
            </w:r>
          </w:p>
        </w:tc>
        <w:tc>
          <w:tcPr>
            <w:tcW w:w="1160" w:type="dxa"/>
            <w:noWrap/>
            <w:vAlign w:val="center"/>
            <w:hideMark/>
          </w:tcPr>
          <w:p w14:paraId="0629043F" w14:textId="65853D20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C11545" w:rsidRPr="00BA46A0" w14:paraId="205DCE57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577A8460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MH5</w:t>
            </w:r>
          </w:p>
        </w:tc>
        <w:tc>
          <w:tcPr>
            <w:tcW w:w="1160" w:type="dxa"/>
            <w:noWrap/>
            <w:vAlign w:val="center"/>
            <w:hideMark/>
          </w:tcPr>
          <w:p w14:paraId="12354326" w14:textId="2B207E0D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C11545" w:rsidRPr="00BA46A0" w14:paraId="5D49A9DF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49C1A8A9" w14:textId="67478E06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 xml:space="preserve">Vitality </w:t>
            </w:r>
            <w:r w:rsidR="003271DF" w:rsidRPr="00BA46A0">
              <w:rPr>
                <w:rFonts w:ascii="Times New Roman" w:hAnsi="Times New Roman" w:cs="Times New Roman"/>
                <w:sz w:val="20"/>
                <w:szCs w:val="20"/>
              </w:rPr>
              <w:t>(VT)</w:t>
            </w:r>
          </w:p>
        </w:tc>
        <w:tc>
          <w:tcPr>
            <w:tcW w:w="1160" w:type="dxa"/>
            <w:noWrap/>
            <w:vAlign w:val="center"/>
            <w:hideMark/>
          </w:tcPr>
          <w:p w14:paraId="2570390F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1545" w:rsidRPr="00BA46A0" w14:paraId="0DE5D094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6E06BD68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VT1</w:t>
            </w:r>
          </w:p>
        </w:tc>
        <w:tc>
          <w:tcPr>
            <w:tcW w:w="1160" w:type="dxa"/>
            <w:noWrap/>
            <w:vAlign w:val="center"/>
            <w:hideMark/>
          </w:tcPr>
          <w:p w14:paraId="139D201E" w14:textId="77777777" w:rsidR="00C11545" w:rsidRPr="00BA46A0" w:rsidRDefault="00C11545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11545" w:rsidRPr="00BA46A0" w14:paraId="3DFDD29C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447F81A7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VT2</w:t>
            </w:r>
          </w:p>
        </w:tc>
        <w:tc>
          <w:tcPr>
            <w:tcW w:w="1160" w:type="dxa"/>
            <w:noWrap/>
            <w:vAlign w:val="center"/>
            <w:hideMark/>
          </w:tcPr>
          <w:p w14:paraId="6A9DACDF" w14:textId="7C117E77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C11545" w:rsidRPr="00BA46A0" w14:paraId="04208FEB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4D857E37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VT3</w:t>
            </w:r>
          </w:p>
        </w:tc>
        <w:tc>
          <w:tcPr>
            <w:tcW w:w="1160" w:type="dxa"/>
            <w:noWrap/>
            <w:vAlign w:val="center"/>
            <w:hideMark/>
          </w:tcPr>
          <w:p w14:paraId="1547F221" w14:textId="5ECD81C7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1545" w:rsidRPr="00BA46A0" w14:paraId="41C3E237" w14:textId="77777777" w:rsidTr="003271DF">
        <w:trPr>
          <w:trHeight w:val="57"/>
        </w:trPr>
        <w:tc>
          <w:tcPr>
            <w:tcW w:w="2940" w:type="dxa"/>
            <w:noWrap/>
            <w:vAlign w:val="center"/>
            <w:hideMark/>
          </w:tcPr>
          <w:p w14:paraId="703DD920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VT4</w:t>
            </w:r>
          </w:p>
        </w:tc>
        <w:tc>
          <w:tcPr>
            <w:tcW w:w="1160" w:type="dxa"/>
            <w:noWrap/>
            <w:vAlign w:val="center"/>
            <w:hideMark/>
          </w:tcPr>
          <w:p w14:paraId="0FBF87A8" w14:textId="363E88B0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C11545" w:rsidRPr="00BA46A0" w14:paraId="4A2D8BFF" w14:textId="77777777" w:rsidTr="003271DF">
        <w:trPr>
          <w:trHeight w:val="57"/>
        </w:trPr>
        <w:tc>
          <w:tcPr>
            <w:tcW w:w="2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CA3BF0" w14:textId="77777777" w:rsidR="00C11545" w:rsidRPr="00BA46A0" w:rsidRDefault="00C11545" w:rsidP="00E11E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 VT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6A2580" w14:textId="02CBD334" w:rsidR="00C11545" w:rsidRPr="00BA46A0" w:rsidRDefault="003271DF" w:rsidP="00E11ED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A46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11545" w:rsidRPr="00BA46A0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</w:tbl>
    <w:p w14:paraId="34DAD8BF" w14:textId="550415F5" w:rsidR="0078740C" w:rsidRDefault="000B3E3C" w:rsidP="0055066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A46A0">
        <w:rPr>
          <w:rFonts w:ascii="Times New Roman" w:hAnsi="Times New Roman" w:cs="Times New Roman"/>
          <w:sz w:val="20"/>
          <w:szCs w:val="20"/>
        </w:rPr>
        <w:t>Source</w:t>
      </w:r>
      <w:r w:rsidR="005E5F1A">
        <w:rPr>
          <w:rFonts w:ascii="Times New Roman" w:hAnsi="Times New Roman" w:cs="Times New Roman" w:hint="eastAsia"/>
          <w:sz w:val="20"/>
          <w:szCs w:val="20"/>
        </w:rPr>
        <w:t>:</w:t>
      </w:r>
      <w:r w:rsidR="005E5F1A">
        <w:rPr>
          <w:rFonts w:ascii="Times New Roman" w:hAnsi="Times New Roman" w:cs="Times New Roman"/>
          <w:sz w:val="20"/>
          <w:szCs w:val="20"/>
        </w:rPr>
        <w:t xml:space="preserve"> </w:t>
      </w:r>
      <w:r w:rsidRPr="00BA46A0">
        <w:rPr>
          <w:rFonts w:ascii="Times New Roman" w:hAnsi="Times New Roman" w:cs="Times New Roman"/>
          <w:sz w:val="20"/>
          <w:szCs w:val="20"/>
        </w:rPr>
        <w:t>Wu J, Xie S, He X, Chen G, Bai G, Feng D, Hu M, Jiang J, Wang X, Wu H et al: Valuation of SF-6Dv2 Health States in China Using Time Trade-off and Discrete-Choice Experiment with a Duration Dimension. PHARMACOECONOMICS 2021, 39(5):521-535.</w:t>
      </w:r>
    </w:p>
    <w:p w14:paraId="780A1F18" w14:textId="271F19EB" w:rsidR="002D22F7" w:rsidRPr="00BA46A0" w:rsidRDefault="002D22F7" w:rsidP="0055066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A46A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BA46A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BA46A0">
        <w:rPr>
          <w:rFonts w:ascii="Times New Roman" w:hAnsi="Times New Roman" w:cs="Times New Roman"/>
          <w:sz w:val="20"/>
          <w:szCs w:val="20"/>
        </w:rPr>
        <w:t xml:space="preserve">The </w:t>
      </w:r>
      <w:r w:rsidRPr="002D22F7">
        <w:rPr>
          <w:rFonts w:ascii="Times New Roman" w:hAnsi="Times New Roman" w:cs="Times New Roman"/>
          <w:sz w:val="20"/>
          <w:szCs w:val="20"/>
        </w:rPr>
        <w:t>independent variable</w:t>
      </w:r>
      <w:r>
        <w:rPr>
          <w:rFonts w:ascii="Times New Roman" w:hAnsi="Times New Roman" w:cs="Times New Roman"/>
          <w:sz w:val="20"/>
          <w:szCs w:val="20"/>
        </w:rPr>
        <w:t xml:space="preserve"> recoding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4660"/>
        <w:gridCol w:w="2760"/>
      </w:tblGrid>
      <w:tr w:rsidR="000E062C" w:rsidRPr="00B4789F" w14:paraId="5FE1081B" w14:textId="77777777" w:rsidTr="000E062C">
        <w:trPr>
          <w:trHeight w:val="285"/>
        </w:trPr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7A62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dependent Variables and Original Value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3BAC6" w14:textId="77777777" w:rsidR="000E062C" w:rsidRPr="003100F0" w:rsidRDefault="000E062C" w:rsidP="00B478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oded Variable Values</w:t>
            </w:r>
          </w:p>
        </w:tc>
      </w:tr>
      <w:tr w:rsidR="000E062C" w:rsidRPr="00B4789F" w14:paraId="32362012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ED44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3466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45868A34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568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02EF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14E8F882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BEA3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5392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4BAB0A3B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5F5A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ars of educa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EE84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467795DD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4FD3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yea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3C0D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2DA86F30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22A3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-9 yea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C1E0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70A738F3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2D9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yea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F393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E062C" w:rsidRPr="00B4789F" w14:paraId="700505AD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A781" w14:textId="0106032D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sonal income</w:t>
            </w:r>
            <w:r w:rsidR="00B478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478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E8FC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781EC993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C10D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C54C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767C9E89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0BDB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A95A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1AB08EAE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DA7E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DCD4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26D00439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5EA4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5A3E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233CCBF2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C751" w14:textId="0645D103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  <w:r w:rsidR="00B478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4789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2247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5ED92235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C7B2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y of residenc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EE20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2DC8EF2D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2A43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ing alon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3278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3375F4C5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5310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ving with othe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BC0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3658B276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F252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BF0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0807E59F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1E68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1E78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56A0D2B5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BA56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4A36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50F8A2EF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4277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1D4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199C8D68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A65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7126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4AC52068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9704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BD4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13B46931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1F0F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ression, n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3DCB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6F4405EE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4B7B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684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106689A6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5E98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ACAE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532F8CD7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514A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orbid diseases, n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4F42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1FFDE385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E33A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115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5004966C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2454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A181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591C3C87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8ECA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C840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E062C" w:rsidRPr="00B4789F" w14:paraId="6148E0F5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FBDC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E137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E062C" w:rsidRPr="00B4789F" w14:paraId="68849E70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F916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91EB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6D7C4CAE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2620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61A2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3B0819E7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E54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E4BE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054772D8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455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AA4E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1D43F300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695D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4A9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6B489B3E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050A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39C2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634029A0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9C92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SE score (in NC model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8167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1921A404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DDD4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EDC6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E062C" w:rsidRPr="00B4789F" w14:paraId="171C2BA5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F430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9AE5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E062C" w:rsidRPr="00B4789F" w14:paraId="1121244D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145C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E8D6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E062C" w:rsidRPr="00B4789F" w14:paraId="7B1EBC25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472F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AC2B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E062C" w:rsidRPr="00B4789F" w14:paraId="45DCE228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BF11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D11B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E062C" w:rsidRPr="00B4789F" w14:paraId="4995E2D1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0135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1E94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278FDA6E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379B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FA52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E062C" w:rsidRPr="00B4789F" w14:paraId="66601623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821B" w14:textId="77777777" w:rsidR="000E062C" w:rsidRPr="003100F0" w:rsidRDefault="000E062C" w:rsidP="000E062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MSE score (in MCI model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1EF9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062C" w:rsidRPr="00B4789F" w14:paraId="62AD5CE6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B32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B804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0E062C" w:rsidRPr="00B4789F" w14:paraId="4040EBB7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CF87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3E12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0E062C" w:rsidRPr="00B4789F" w14:paraId="79EFB6DD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A7A5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2874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0E062C" w:rsidRPr="00B4789F" w14:paraId="13B133F8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3C7C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5928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0E062C" w:rsidRPr="00B4789F" w14:paraId="1F9DE84D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5BCE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B5D8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0E062C" w:rsidRPr="00B4789F" w14:paraId="227AB41E" w14:textId="77777777" w:rsidTr="000E062C">
        <w:trPr>
          <w:trHeight w:val="285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59ABB" w14:textId="77777777" w:rsidR="000E062C" w:rsidRPr="003100F0" w:rsidRDefault="000E062C" w:rsidP="000E062C">
            <w:pPr>
              <w:widowControl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B9B9" w14:textId="77777777" w:rsidR="000E062C" w:rsidRPr="003100F0" w:rsidRDefault="000E062C" w:rsidP="003100F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100F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51E5C70F" w14:textId="16049F19" w:rsidR="00B4789F" w:rsidRPr="00B7737E" w:rsidRDefault="00B4789F" w:rsidP="00B4789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7737E">
        <w:rPr>
          <w:rFonts w:ascii="Times New Roman" w:hAnsi="Times New Roman" w:cs="Times New Roman"/>
          <w:i/>
          <w:iCs/>
          <w:sz w:val="20"/>
          <w:szCs w:val="20"/>
        </w:rPr>
        <w:t>NC, normal cognition; MCI, mild cognitive impairment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Pr="00B7737E">
        <w:rPr>
          <w:rFonts w:ascii="Times New Roman" w:hAnsi="Times New Roman" w:cs="Times New Roman" w:hint="eastAsia"/>
          <w:i/>
          <w:iCs/>
          <w:sz w:val="20"/>
          <w:szCs w:val="20"/>
        </w:rPr>
        <w:t>MMSE</w:t>
      </w:r>
      <w:r w:rsidRPr="00B7737E">
        <w:rPr>
          <w:rFonts w:ascii="Times New Roman" w:hAnsi="Times New Roman" w:cs="Times New Roman"/>
          <w:i/>
          <w:iCs/>
          <w:sz w:val="20"/>
          <w:szCs w:val="20"/>
        </w:rPr>
        <w:t>, Mini-Mental State Examination.</w:t>
      </w:r>
    </w:p>
    <w:p w14:paraId="771276A5" w14:textId="77777777" w:rsidR="00B4789F" w:rsidRPr="00B7737E" w:rsidRDefault="00B4789F" w:rsidP="00B4789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7737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B7737E">
        <w:rPr>
          <w:rFonts w:ascii="Times New Roman" w:hAnsi="Times New Roman" w:cs="Times New Roman"/>
          <w:i/>
          <w:iCs/>
          <w:sz w:val="20"/>
          <w:szCs w:val="20"/>
        </w:rPr>
        <w:t xml:space="preserve"> CNY (Chinese Yuan) per month</w:t>
      </w:r>
    </w:p>
    <w:p w14:paraId="1A5E7CDF" w14:textId="77777777" w:rsidR="00B4789F" w:rsidRPr="00B7737E" w:rsidRDefault="00B4789F" w:rsidP="00B4789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B7737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 w:rsidRPr="00B7737E">
        <w:rPr>
          <w:rFonts w:ascii="Times New Roman" w:hAnsi="Times New Roman" w:cs="Times New Roman"/>
          <w:i/>
          <w:iCs/>
          <w:sz w:val="20"/>
          <w:szCs w:val="20"/>
        </w:rPr>
        <w:t xml:space="preserve"> divorced, widowed, unmarried</w:t>
      </w:r>
    </w:p>
    <w:p w14:paraId="552556D2" w14:textId="1D7D6010" w:rsidR="00C11545" w:rsidRDefault="00C11545" w:rsidP="000A37B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</w:p>
    <w:p w14:paraId="26D19D91" w14:textId="0392D7AC" w:rsidR="00881EAB" w:rsidRDefault="00881EAB" w:rsidP="000A37B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BA46A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able 3: </w:t>
      </w:r>
      <w:r w:rsidRPr="00881EAB"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81EAB">
        <w:rPr>
          <w:rFonts w:ascii="Times New Roman" w:hAnsi="Times New Roman" w:cs="Times New Roman"/>
          <w:sz w:val="20"/>
          <w:szCs w:val="20"/>
        </w:rPr>
        <w:t>distribution of</w:t>
      </w:r>
      <w:r w:rsidR="005A16E7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1040"/>
        <w:gridCol w:w="1040"/>
      </w:tblGrid>
      <w:tr w:rsidR="005A16E7" w:rsidRPr="005A16E7" w14:paraId="06B56A7F" w14:textId="77777777" w:rsidTr="005A16E7">
        <w:trPr>
          <w:trHeight w:val="280"/>
        </w:trPr>
        <w:tc>
          <w:tcPr>
            <w:tcW w:w="2053" w:type="dxa"/>
            <w:noWrap/>
            <w:hideMark/>
          </w:tcPr>
          <w:p w14:paraId="2626E80F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Diseases</w:t>
            </w:r>
          </w:p>
        </w:tc>
        <w:tc>
          <w:tcPr>
            <w:tcW w:w="1040" w:type="dxa"/>
            <w:noWrap/>
            <w:hideMark/>
          </w:tcPr>
          <w:p w14:paraId="3DA14843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NC</w:t>
            </w:r>
          </w:p>
        </w:tc>
        <w:tc>
          <w:tcPr>
            <w:tcW w:w="1040" w:type="dxa"/>
            <w:noWrap/>
            <w:hideMark/>
          </w:tcPr>
          <w:p w14:paraId="6F5E10BF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MCI</w:t>
            </w:r>
          </w:p>
        </w:tc>
      </w:tr>
      <w:tr w:rsidR="005A16E7" w:rsidRPr="005A16E7" w14:paraId="415304E7" w14:textId="77777777" w:rsidTr="005A16E7">
        <w:trPr>
          <w:trHeight w:val="280"/>
        </w:trPr>
        <w:tc>
          <w:tcPr>
            <w:tcW w:w="2053" w:type="dxa"/>
            <w:noWrap/>
            <w:hideMark/>
          </w:tcPr>
          <w:p w14:paraId="78C34E65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Heart disease</w:t>
            </w:r>
          </w:p>
        </w:tc>
        <w:tc>
          <w:tcPr>
            <w:tcW w:w="1040" w:type="dxa"/>
            <w:noWrap/>
            <w:hideMark/>
          </w:tcPr>
          <w:p w14:paraId="77A364BC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040" w:type="dxa"/>
            <w:noWrap/>
            <w:hideMark/>
          </w:tcPr>
          <w:p w14:paraId="525C7DCD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</w:tr>
      <w:tr w:rsidR="005A16E7" w:rsidRPr="005A16E7" w14:paraId="3A9C5A3E" w14:textId="77777777" w:rsidTr="005A16E7">
        <w:trPr>
          <w:trHeight w:val="280"/>
        </w:trPr>
        <w:tc>
          <w:tcPr>
            <w:tcW w:w="2053" w:type="dxa"/>
            <w:noWrap/>
            <w:hideMark/>
          </w:tcPr>
          <w:p w14:paraId="28EFED2F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1040" w:type="dxa"/>
            <w:noWrap/>
            <w:hideMark/>
          </w:tcPr>
          <w:p w14:paraId="176AE0B2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241</w:t>
            </w:r>
          </w:p>
        </w:tc>
        <w:tc>
          <w:tcPr>
            <w:tcW w:w="1040" w:type="dxa"/>
            <w:noWrap/>
            <w:hideMark/>
          </w:tcPr>
          <w:p w14:paraId="7A3ABE1D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</w:tr>
      <w:tr w:rsidR="005A16E7" w:rsidRPr="005A16E7" w14:paraId="47D58810" w14:textId="77777777" w:rsidTr="005A16E7">
        <w:trPr>
          <w:trHeight w:val="280"/>
        </w:trPr>
        <w:tc>
          <w:tcPr>
            <w:tcW w:w="2053" w:type="dxa"/>
            <w:noWrap/>
            <w:hideMark/>
          </w:tcPr>
          <w:p w14:paraId="1B3ED22B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Diabetes</w:t>
            </w:r>
          </w:p>
        </w:tc>
        <w:tc>
          <w:tcPr>
            <w:tcW w:w="1040" w:type="dxa"/>
            <w:noWrap/>
            <w:hideMark/>
          </w:tcPr>
          <w:p w14:paraId="541186B3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1040" w:type="dxa"/>
            <w:noWrap/>
            <w:hideMark/>
          </w:tcPr>
          <w:p w14:paraId="3F695B04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</w:tr>
      <w:tr w:rsidR="005A16E7" w:rsidRPr="005A16E7" w14:paraId="2250A258" w14:textId="77777777" w:rsidTr="005A16E7">
        <w:trPr>
          <w:trHeight w:val="280"/>
        </w:trPr>
        <w:tc>
          <w:tcPr>
            <w:tcW w:w="2053" w:type="dxa"/>
            <w:noWrap/>
            <w:hideMark/>
          </w:tcPr>
          <w:p w14:paraId="65D19EF5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Hyperlipidemia</w:t>
            </w:r>
          </w:p>
        </w:tc>
        <w:tc>
          <w:tcPr>
            <w:tcW w:w="1040" w:type="dxa"/>
            <w:noWrap/>
            <w:hideMark/>
          </w:tcPr>
          <w:p w14:paraId="35CC1258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1040" w:type="dxa"/>
            <w:noWrap/>
            <w:hideMark/>
          </w:tcPr>
          <w:p w14:paraId="70E87EAD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</w:tr>
      <w:tr w:rsidR="005A16E7" w:rsidRPr="005A16E7" w14:paraId="76451C06" w14:textId="77777777" w:rsidTr="005A16E7">
        <w:trPr>
          <w:trHeight w:val="280"/>
        </w:trPr>
        <w:tc>
          <w:tcPr>
            <w:tcW w:w="2053" w:type="dxa"/>
            <w:noWrap/>
            <w:hideMark/>
          </w:tcPr>
          <w:p w14:paraId="0A70C83D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Stroke</w:t>
            </w:r>
          </w:p>
        </w:tc>
        <w:tc>
          <w:tcPr>
            <w:tcW w:w="1040" w:type="dxa"/>
            <w:noWrap/>
            <w:hideMark/>
          </w:tcPr>
          <w:p w14:paraId="23BE7D77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5DE005A3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A16E7" w:rsidRPr="005A16E7" w14:paraId="21BD9494" w14:textId="77777777" w:rsidTr="005A16E7">
        <w:trPr>
          <w:trHeight w:val="280"/>
        </w:trPr>
        <w:tc>
          <w:tcPr>
            <w:tcW w:w="2053" w:type="dxa"/>
            <w:noWrap/>
            <w:hideMark/>
          </w:tcPr>
          <w:p w14:paraId="5450FBE7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Cerebral hemorrhage</w:t>
            </w:r>
          </w:p>
        </w:tc>
        <w:tc>
          <w:tcPr>
            <w:tcW w:w="1040" w:type="dxa"/>
            <w:noWrap/>
            <w:hideMark/>
          </w:tcPr>
          <w:p w14:paraId="41DCB225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4AAB1E7E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5A16E7" w:rsidRPr="005A16E7" w14:paraId="30F9142B" w14:textId="77777777" w:rsidTr="005A16E7">
        <w:trPr>
          <w:trHeight w:val="280"/>
        </w:trPr>
        <w:tc>
          <w:tcPr>
            <w:tcW w:w="2053" w:type="dxa"/>
            <w:noWrap/>
            <w:hideMark/>
          </w:tcPr>
          <w:p w14:paraId="00F9AC37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Cancer</w:t>
            </w:r>
          </w:p>
        </w:tc>
        <w:tc>
          <w:tcPr>
            <w:tcW w:w="1040" w:type="dxa"/>
            <w:noWrap/>
            <w:hideMark/>
          </w:tcPr>
          <w:p w14:paraId="0550612C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7AC8862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5A16E7" w:rsidRPr="005A16E7" w14:paraId="1F75EE4A" w14:textId="77777777" w:rsidTr="005A16E7">
        <w:trPr>
          <w:trHeight w:val="280"/>
        </w:trPr>
        <w:tc>
          <w:tcPr>
            <w:tcW w:w="2053" w:type="dxa"/>
            <w:noWrap/>
            <w:hideMark/>
          </w:tcPr>
          <w:p w14:paraId="5E8773E3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1040" w:type="dxa"/>
            <w:noWrap/>
            <w:hideMark/>
          </w:tcPr>
          <w:p w14:paraId="0D75A322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040" w:type="dxa"/>
            <w:noWrap/>
            <w:hideMark/>
          </w:tcPr>
          <w:p w14:paraId="750016C1" w14:textId="77777777" w:rsidR="005A16E7" w:rsidRPr="005A16E7" w:rsidRDefault="005A16E7" w:rsidP="005A16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A16E7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</w:tr>
    </w:tbl>
    <w:p w14:paraId="67F09928" w14:textId="35746F37" w:rsidR="00A51D7F" w:rsidRDefault="005A16E7" w:rsidP="000A37B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B7737E">
        <w:rPr>
          <w:rFonts w:ascii="Times New Roman" w:hAnsi="Times New Roman" w:cs="Times New Roman"/>
          <w:i/>
          <w:iCs/>
          <w:sz w:val="20"/>
          <w:szCs w:val="20"/>
        </w:rPr>
        <w:t>NC, normal cognition; MCI, mild cognitive impairment.</w:t>
      </w:r>
    </w:p>
    <w:p w14:paraId="5945FF8B" w14:textId="0AA2FC14" w:rsidR="005A16E7" w:rsidRPr="005C6280" w:rsidRDefault="005A16E7" w:rsidP="000A37B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5C6280">
        <w:rPr>
          <w:rFonts w:ascii="Times New Roman" w:hAnsi="Times New Roman" w:cs="Times New Roman"/>
          <w:i/>
          <w:iCs/>
          <w:sz w:val="20"/>
          <w:szCs w:val="20"/>
        </w:rPr>
        <w:t xml:space="preserve">Only when the respondents clearly state that they suffer from the above-mentioned diseases and indicate the time when they were diagnosed by a medical </w:t>
      </w:r>
      <w:proofErr w:type="gramStart"/>
      <w:r w:rsidRPr="005C6280">
        <w:rPr>
          <w:rFonts w:ascii="Times New Roman" w:hAnsi="Times New Roman" w:cs="Times New Roman"/>
          <w:i/>
          <w:iCs/>
          <w:sz w:val="20"/>
          <w:szCs w:val="20"/>
        </w:rPr>
        <w:t>institution, or</w:t>
      </w:r>
      <w:proofErr w:type="gramEnd"/>
      <w:r w:rsidRPr="005C6280">
        <w:rPr>
          <w:rFonts w:ascii="Times New Roman" w:hAnsi="Times New Roman" w:cs="Times New Roman"/>
          <w:i/>
          <w:iCs/>
          <w:sz w:val="20"/>
          <w:szCs w:val="20"/>
        </w:rPr>
        <w:t xml:space="preserve"> specify the names of the relevant treatments they have received or are currently receiving, or the names of the medications they are taking.</w:t>
      </w:r>
    </w:p>
    <w:sectPr w:rsidR="005A16E7" w:rsidRPr="005C6280" w:rsidSect="005C6280">
      <w:footerReference w:type="default" r:id="rId7"/>
      <w:pgSz w:w="11906" w:h="16838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DB76AA" w14:textId="77777777" w:rsidR="00AD2105" w:rsidRDefault="00AD2105" w:rsidP="00C65702">
      <w:r>
        <w:separator/>
      </w:r>
    </w:p>
  </w:endnote>
  <w:endnote w:type="continuationSeparator" w:id="0">
    <w:p w14:paraId="7054F6E0" w14:textId="77777777" w:rsidR="00AD2105" w:rsidRDefault="00AD2105" w:rsidP="00C65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8382601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902399E" w14:textId="2EF41BF5" w:rsidR="00F4298B" w:rsidRDefault="00F4298B">
            <w:pPr>
              <w:pStyle w:val="Footer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A2D1B0B" w14:textId="77777777" w:rsidR="00F4298B" w:rsidRDefault="00F42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60158" w14:textId="77777777" w:rsidR="00AD2105" w:rsidRDefault="00AD2105" w:rsidP="00C65702">
      <w:r>
        <w:separator/>
      </w:r>
    </w:p>
  </w:footnote>
  <w:footnote w:type="continuationSeparator" w:id="0">
    <w:p w14:paraId="71DFA5B3" w14:textId="77777777" w:rsidR="00AD2105" w:rsidRDefault="00AD2105" w:rsidP="00C65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55000D5-544F-440D-B26D-2C58C8678AF3}" w:val=" ADDIN NE.Ref.{055000D5-544F-440D-B26D-2C58C8678AF3}&lt;Citation&gt;&lt;Group&gt;&lt;References&gt;&lt;Item&gt;&lt;ID&gt;2945&lt;/ID&gt;&lt;UID&gt;{2CA0F270-3D9C-4300-8CBD-C659FEEB5075}&lt;/UID&gt;&lt;Title&gt;Determining Appropriate Screening Tools and Cutoffs for Cognitive Impairment in the Chinese Elderly&lt;/Title&gt;&lt;Template&gt;Journal Article&lt;/Template&gt;&lt;Star&gt;1&lt;/Star&gt;&lt;Tag&gt;5&lt;/Tag&gt;&lt;Author&gt;Zhang, Shaowei; Qiu, Qi; Qian, Shixing; Lin, Xiang; Yan, Feng; Sun, Lin; Xiao, Shifu; Wang, Jinghua; Fang, Yuan; Li, Xia&lt;/Author&gt;&lt;Year&gt;2021&lt;/Year&gt;&lt;Details&gt;&lt;_accessed&gt;65417254&lt;/_accessed&gt;&lt;_collection_scope&gt;SSCI;SCIE&lt;/_collection_scope&gt;&lt;_created&gt;64935153&lt;/_created&gt;&lt;_date&gt;64123200&lt;/_date&gt;&lt;_db_updated&gt;CrossRef&lt;/_db_updated&gt;&lt;_doi&gt;10.3389/fpsyt.2021.773281&lt;/_doi&gt;&lt;_impact_factor&gt;   5.435&lt;/_impact_factor&gt;&lt;_isbn&gt;1664-0640&lt;/_isbn&gt;&lt;_journal&gt;Frontiers in Psychiatry&lt;/_journal&gt;&lt;_modified&gt;65417254&lt;/_modified&gt;&lt;_social_category&gt;医学(3)&lt;/_social_category&gt;&lt;_tertiary_title&gt;Front. Psychiatry&lt;/_tertiary_title&gt;&lt;_url&gt;https://www.frontiersin.org/articles/10.3389/fpsyt.2021.773281/full_x000d__x000a_https://www.frontiersin.org/articles/10.3389/fpsyt.2021.773281/full&lt;/_url&gt;&lt;_volume&gt;12&lt;/_volume&gt;&lt;/Details&gt;&lt;Extra&gt;&lt;DBUID&gt;{0C8B721E-6031-481C-AEAC-8FE813641E0F}&lt;/DBUID&gt;&lt;/Extra&gt;&lt;/Item&gt;&lt;/References&gt;&lt;/Group&gt;&lt;/Citation&gt;_x000a_"/>
    <w:docVar w:name="NE.Ref{0FB42BE0-F857-4EF9-BC94-B65948974A6E}" w:val=" ADDIN NE.Ref.{0FB42BE0-F857-4EF9-BC94-B65948974A6E}&lt;Citation&gt;&lt;Group&gt;&lt;References&gt;&lt;Item&gt;&lt;ID&gt;15069&lt;/ID&gt;&lt;UID&gt;{F5CEE83C-ACE1-4EBF-92F3-B38AB04ECDB3}&lt;/UID&gt;&lt;Title&gt;PHQ-9 and PHQ-2 for Screening Depression in Chinese Rural Elderly&lt;/Title&gt;&lt;Template&gt;Journal Article&lt;/Template&gt;&lt;Star&gt;0&lt;/Star&gt;&lt;Tag&gt;0&lt;/Tag&gt;&lt;Author&gt;Liu, Zi-wei; Yu, Yu; Hu, Mi; Liu, Hui-ming; Zhou, Liang; Xiao, Shui-yuan&lt;/Author&gt;&lt;Year&gt;2016&lt;/Year&gt;&lt;Details&gt;&lt;_accessed&gt;65052941&lt;/_accessed&gt;&lt;_collection_scope&gt;SCIE&lt;/_collection_scope&gt;&lt;_created&gt;65052941&lt;/_created&gt;&lt;_date&gt;61116480&lt;/_date&gt;&lt;_db_updated&gt;CrossRef&lt;/_db_updated&gt;&lt;_doi&gt;10.1371/journal.pone.0151042&lt;/_doi&gt;&lt;_impact_factor&gt;   3.752&lt;/_impact_factor&gt;&lt;_isbn&gt;1932-6203&lt;/_isbn&gt;&lt;_issue&gt;3&lt;/_issue&gt;&lt;_journal&gt;PLOS ONE&lt;/_journal&gt;&lt;_modified&gt;65052941&lt;/_modified&gt;&lt;_pages&gt;e0151042&lt;/_pages&gt;&lt;_social_category&gt;综合性期刊(3)&lt;/_social_category&gt;&lt;_tertiary_title&gt;PLoS ONE&lt;/_tertiary_title&gt;&lt;_url&gt;https://dx.plos.org/10.1371/journal.pone.0151042_x000d__x000a_http://dx.plos.org/10.1371/journal.pone.0151042&lt;/_url&gt;&lt;_volume&gt;11&lt;/_volume&gt;&lt;/Details&gt;&lt;Extra&gt;&lt;DBUID&gt;{0C8B721E-6031-481C-AEAC-8FE813641E0F}&lt;/DBUID&gt;&lt;/Extra&gt;&lt;/Item&gt;&lt;/References&gt;&lt;/Group&gt;&lt;/Citation&gt;_x000a_"/>
    <w:docVar w:name="NE.Ref{112C827D-CE1F-46D6-B18C-D4A0DD6C62A6}" w:val=" ADDIN NE.Ref.{112C827D-CE1F-46D6-B18C-D4A0DD6C62A6}&lt;Citation&gt;&lt;Group&gt;&lt;References&gt;&lt;Item&gt;&lt;ID&gt;15103&lt;/ID&gt;&lt;UID&gt;{2B891625-0C62-4CE1-8E37-52806A9CA586}&lt;/UID&gt;&lt;Title&gt;Health‐related quality of life among adults with haemophilia in China: A comparison with age‐matched general population&lt;/Title&gt;&lt;Template&gt;Journal Article&lt;/Template&gt;&lt;Star&gt;0&lt;/Star&gt;&lt;Tag&gt;0&lt;/Tag&gt;&lt;Author&gt;Zhang, Wenhui; Xie, Shitong; Xue, Feng; Liu, Wei; Chen, Lingling; Zhang, Lei; Wu, Jing; Yang, Renchi&lt;/Author&gt;&lt;Year&gt;2022&lt;/Year&gt;&lt;Details&gt;&lt;_accessed&gt;65418920&lt;/_accessed&gt;&lt;_collection_scope&gt;SCIE&lt;/_collection_scope&gt;&lt;_created&gt;65418920&lt;/_created&gt;&lt;_db_updated&gt;CrossRef&lt;/_db_updated&gt;&lt;_doi&gt;10.1111/hae.14615&lt;/_doi&gt;&lt;_impact_factor&gt;   4.263&lt;/_impact_factor&gt;&lt;_isbn&gt;1351-8216&lt;/_isbn&gt;&lt;_issue&gt;5&lt;/_issue&gt;&lt;_journal&gt;Haemophilia&lt;/_journal&gt;&lt;_modified&gt;65418920&lt;/_modified&gt;&lt;_pages&gt;776-783&lt;/_pages&gt;&lt;_social_category&gt;医学(2)&lt;/_social_category&gt;&lt;_tertiary_title&gt;Haemophilia&lt;/_tertiary_title&gt;&lt;_url&gt;https://onlinelibrary.wiley.com/doi/10.1111/hae.14615_x000d__x000a_https://onlinelibrary.wiley.com/doi/pdf/10.1111/hae.14615&lt;/_url&gt;&lt;_volume&gt;28&lt;/_volume&gt;&lt;/Details&gt;&lt;Extra&gt;&lt;DBUID&gt;{0C8B721E-6031-481C-AEAC-8FE813641E0F}&lt;/DBUID&gt;&lt;/Extra&gt;&lt;/Item&gt;&lt;/References&gt;&lt;/Group&gt;&lt;Group&gt;&lt;References&gt;&lt;Item&gt;&lt;ID&gt;15104&lt;/ID&gt;&lt;UID&gt;{6A76B24B-32A0-4F0B-A98F-EA1926C85350}&lt;/UID&gt;&lt;Title&gt;Measurement properties of the EQ-5D-3L, EQ-5D-5L, and SF-6Dv2 in patients with late-onset Pompe disease&lt;/Title&gt;&lt;Template&gt;Journal Article&lt;/Template&gt;&lt;Star&gt;0&lt;/Star&gt;&lt;Tag&gt;0&lt;/Tag&gt;&lt;Author&gt;Xu, Richard Huan; Luo, Nan; Dong, Dong&lt;/Author&gt;&lt;Year&gt;2024&lt;/Year&gt;&lt;Details&gt;&lt;_accessed&gt;65627545&lt;/_accessed&gt;&lt;_created&gt;65418920&lt;/_created&gt;&lt;_date&gt;65319840&lt;/_date&gt;&lt;_db_updated&gt;CrossRef&lt;/_db_updated&gt;&lt;_doi&gt;10.1007/s10198-024-01682-2&lt;/_doi&gt;&lt;_impact_factor&gt;   5.271&lt;/_impact_factor&gt;&lt;_isbn&gt;1618-7598&lt;/_isbn&gt;&lt;_journal&gt;The European Journal of Health Economics&lt;/_journal&gt;&lt;_modified&gt;65627545&lt;/_modified&gt;&lt;_social_category&gt;医学(3)&lt;/_social_category&gt;&lt;_tertiary_title&gt;Eur J Health Econ&lt;/_tertiary_title&gt;&lt;_url&gt;https://link.springer.com/10.1007/s10198-024-01682-2_x000d__x000a_https://link.springer.com/content/pdf/10.1007/s10198-024-01682-2.pdf&lt;/_url&gt;&lt;/Details&gt;&lt;Extra&gt;&lt;DBUID&gt;{0C8B721E-6031-481C-AEAC-8FE813641E0F}&lt;/DBUID&gt;&lt;/Extra&gt;&lt;/Item&gt;&lt;/References&gt;&lt;/Group&gt;&lt;Group&gt;&lt;References&gt;&lt;Item&gt;&lt;ID&gt;15105&lt;/ID&gt;&lt;UID&gt;{5A9AE8EE-70B1-4580-8276-976C16D58117}&lt;/UID&gt;&lt;Title&gt;Mapping the Minnesota Living with Heart Failure Questionnaire (MLHFQ) to SF-6Dv2 in Chinese patients with heart failure&lt;/Title&gt;&lt;Template&gt;Journal Article&lt;/Template&gt;&lt;Star&gt;0&lt;/Star&gt;&lt;Tag&gt;0&lt;/Tag&gt;&lt;Author&gt;Cong, Jianni; Zhu, Yanbo; Du, Jinhang; Lin, Lin; He, Yuan; Zhang, Qian; Chye, Tan Ooh; Lv, Xiaoying; Liu, Wenqiong; Wu, Xinrui; Ma, Fanghui; Zhao, Xinyuan; Li, Yuqiong; Long, Liqun&lt;/Author&gt;&lt;Year&gt;2022&lt;/Year&gt;&lt;Details&gt;&lt;_accessed&gt;65418920&lt;/_accessed&gt;&lt;_collection_scope&gt;SSCI;SCIE&lt;/_collection_scope&gt;&lt;_created&gt;65418920&lt;/_created&gt;&lt;_db_updated&gt;CrossRef&lt;/_db_updated&gt;&lt;_doi&gt;10.1186/s12955-022-02004-x&lt;/_doi&gt;&lt;_impact_factor&gt;   3.077&lt;/_impact_factor&gt;&lt;_isbn&gt;1477-7525&lt;/_isbn&gt;&lt;_issue&gt;1&lt;/_issue&gt;&lt;_journal&gt;Health and Quality of Life Outcomes&lt;/_journal&gt;&lt;_modified&gt;65418920&lt;/_modified&gt;&lt;_social_category&gt;医学(3)&lt;/_social_category&gt;&lt;_tertiary_title&gt;Health Qual Life Outcomes&lt;/_tertiary_title&gt;&lt;_url&gt;https://hqlo.biomedcentral.com/articles/10.1186/s12955-022-02004-x_x000d__x000a_https://link.springer.com/content/pdf/10.1186/s12955-022-02004-x.pdf&lt;/_url&gt;&lt;_volume&gt;20&lt;/_volume&gt;&lt;/Details&gt;&lt;Extra&gt;&lt;DBUID&gt;{0C8B721E-6031-481C-AEAC-8FE813641E0F}&lt;/DBUID&gt;&lt;/Extra&gt;&lt;/Item&gt;&lt;/References&gt;&lt;/Group&gt;&lt;Group&gt;&lt;References&gt;&lt;Item&gt;&lt;ID&gt;15114&lt;/ID&gt;&lt;UID&gt;{2A1B8A0D-B172-4F6E-85A5-45F4C91E87CC}&lt;/UID&gt;&lt;Title&gt;Comparison of the measurement properties of the EQ-5D-5L and SF-6Dv2 among  overweight and obesity populations in China&lt;/Title&gt;&lt;Template&gt;Journal Article&lt;/Template&gt;&lt;Star&gt;0&lt;/Star&gt;&lt;Tag&gt;0&lt;/Tag&gt;&lt;Author&gt;Xie, S; Li, M; Wang, D; Hong, T; Guo, W; Wu, J&lt;/Author&gt;&lt;Year&gt;2023&lt;/Year&gt;&lt;Details&gt;&lt;_accessed&gt;65475906&lt;/_accessed&gt;&lt;_accession_num&gt;37904216&lt;/_accession_num&gt;&lt;_author_adr&gt;School of Pharmaceutical Science and Technology, Tianjin University, Tianjin,  China.; Center for Social Science Survey and Data, Tianjin University, Tianjin, China.; Evidence-based Medicine Center, School of Basic Medical Sciences, Lanzhou  University, Lanzhou, Gansu, China.; School of Pharmaceutical Science and Technology, Tianjin University, Tianjin,  China.; Center for Social Science Survey and Data, Tianjin University, Tianjin, China.; School of Biomedical Engineering, McMaster University, Hamilton, ON, Canada.; School of Pharmaceutical Science and Technology, Tianjin University, Tianjin,  China.; Center for Social Science Survey and Data, Tianjin University, Tianjin, China.; School of Pharmaceutical Science and Technology, Tianjin University, Tianjin,  China. jingwu@tju.edu.cn.; Center for Social Science Survey and Data, Tianjin University, Tianjin, China.  jingwu@tju.edu.cn.&lt;/_author_adr&gt;&lt;_collection_scope&gt;SSCI;SCIE&lt;/_collection_scope&gt;&lt;_created&gt;65475906&lt;/_created&gt;&lt;_date&gt;65128320&lt;/_date&gt;&lt;_date_display&gt;2023 Oct 31&lt;/_date_display&gt;&lt;_db_updated&gt;PubMed&lt;/_db_updated&gt;&lt;_doi&gt;10.1186/s12955-023-02202-1&lt;/_doi&gt;&lt;_impact_factor&gt;   3.077&lt;/_impact_factor&gt;&lt;_isbn&gt;1477-7525 (Electronic); 1477-7525 (Linking)&lt;/_isbn&gt;&lt;_issue&gt;1&lt;/_issue&gt;&lt;_journal&gt;Health Qual Life Outcomes&lt;/_journal&gt;&lt;_keywords&gt;EQ-5D-5L; Health state utility value; Health-related quality of life; Measurement properties; Obesity; Overweight; SF-6Dv2&lt;/_keywords&gt;&lt;_language&gt;eng&lt;/_language&gt;&lt;_modified&gt;65475906&lt;/_modified&gt;&lt;_ori_publication&gt;(c) 2023. The Author(s).&lt;/_ori_publication&gt;&lt;_pages&gt;118&lt;/_pages&gt;&lt;_social_category&gt;医学(3)&lt;/_social_category&gt;&lt;_subject_headings&gt;Humans; Male; Middle Aged; Female; *Quality of Life; *Overweight; Reproducibility of Results; Psychometrics/methods; China; Surveys and Questionnaires; Obesity/epidemiology&lt;/_subject_headings&gt;&lt;_tertiary_title&gt;Health and quality of life outcomes&lt;/_tertiary_title&gt;&lt;_type_work&gt;Journal Article&lt;/_type_work&gt;&lt;_url&gt;http://www.ncbi.nlm.nih.gov/entrez/query.fcgi?cmd=Retrieve&amp;amp;db=pubmed&amp;amp;dopt=Abstract&amp;amp;list_uids=37904216&amp;amp;query_hl=1&lt;/_url&gt;&lt;_volume&gt;21&lt;/_volume&gt;&lt;/Details&gt;&lt;Extra&gt;&lt;DBUID&gt;{0C8B721E-6031-481C-AEAC-8FE813641E0F}&lt;/DBUID&gt;&lt;/Extra&gt;&lt;/Item&gt;&lt;/References&gt;&lt;/Group&gt;&lt;/Citation&gt;_x000a_"/>
    <w:docVar w:name="NE.Ref{14CEDFBC-249F-4F58-8C0B-7A8977704413}" w:val=" ADDIN NE.Ref.{14CEDFBC-249F-4F58-8C0B-7A8977704413}&lt;Citation&gt;&lt;Group&gt;&lt;References&gt;&lt;Item&gt;&lt;ID&gt;15086&lt;/ID&gt;&lt;UID&gt;{0ED502E8-FF71-4FB1-BBAE-69DAB76D1C53}&lt;/UID&gt;&lt;Title&gt;A Comparison of the Application of EuroQol 5-Dimension (EQ-5D) and Short Form 6-Dimension (SF-6D) in the Elderly Population with Mild Cognitive Impairment (MCI): a Systematic Review and Meta-analysis. PROSPERO 2023 CRD42023445068&lt;/Title&gt;&lt;Template&gt;Web Page&lt;/Template&gt;&lt;Star&gt;0&lt;/Star&gt;&lt;Tag&gt;0&lt;/Tag&gt;&lt;Author&gt;Du, Yanqiu; Sun, Jiaqian; &amp;quot;Di Liang&amp;quot;; Huang, Jiayan; Petersen, Jindong Ding&lt;/Author&gt;&lt;Year&gt;2023&lt;/Year&gt;&lt;Details&gt;&lt;_accessed&gt;65162147&lt;/_accessed&gt;&lt;_created&gt;65162147&lt;/_created&gt;&lt;_modified&gt;65162147&lt;/_modified&gt;&lt;_url&gt;https://www.crd.york.ac.uk/prospero/display_record.php?ID=CRD42023445068&lt;/_url&gt;&lt;/Details&gt;&lt;Extra&gt;&lt;DBUID&gt;{0C8B721E-6031-481C-AEAC-8FE813641E0F}&lt;/DBUID&gt;&lt;/Extra&gt;&lt;/Item&gt;&lt;/References&gt;&lt;/Group&gt;&lt;/Citation&gt;_x000a_"/>
    <w:docVar w:name="NE.Ref{15849074-8EB2-426D-8C2A-036B2B133430}" w:val=" ADDIN NE.Ref.{15849074-8EB2-426D-8C2A-036B2B133430}&lt;Citation&gt;&lt;Group&gt;&lt;References&gt;&lt;Item&gt;&lt;ID&gt;15111&lt;/ID&gt;&lt;UID&gt;{9F0133B1-F7EE-4511-A0B6-3D99EEC6BCCE}&lt;/UID&gt;&lt;Title&gt;Health-related quality of life in people with predementia Alzheimer’s disease, mild cognitive impairment or dementia measured with preference-based instruments: a systematic literature review&lt;/Title&gt;&lt;Template&gt;Journal Article&lt;/Template&gt;&lt;Star&gt;0&lt;/Star&gt;&lt;Tag&gt;0&lt;/Tag&gt;&lt;Author&gt;Landeiro, Filipa; Mughal, Seher; Walsh, Katie; Nye, Elsbeth; Morton, Jasmine; Williams, Harriet; Ghinai, Isaac; Castro, Yovanna; Leal, José; Roberts, Nia; Wace, Helena; Handels, Ron; Lecomte, Pascal; Gustavsson, Anders; Roncancio-Diaz, Emilse; Belger, Mark; Jhuti, Gurleen S; Bouvy, Jacoline C; Potashman, Michele H; Tockhorn-Heidenreich, Antje; Gray, Alastair M&lt;/Author&gt;&lt;Year&gt;2020&lt;/Year&gt;&lt;Details&gt;&lt;_accessed&gt;65435626&lt;/_accessed&gt;&lt;_created&gt;65435625&lt;/_created&gt;&lt;_db_updated&gt;CrossRef&lt;/_db_updated&gt;&lt;_doi&gt;10.1186/s13195-020-00723-1&lt;/_doi&gt;&lt;_impact_factor&gt;   8.823&lt;/_impact_factor&gt;&lt;_isbn&gt;1758-9193&lt;/_isbn&gt;&lt;_issue&gt;1&lt;/_issue&gt;&lt;_journal&gt;Alzheimer&amp;apos;s Research &amp;amp; Therapy&lt;/_journal&gt;&lt;_modified&gt;65435626&lt;/_modified&gt;&lt;_social_category&gt;医学(2)&lt;/_social_category&gt;&lt;_tertiary_title&gt;Alz Res Therapy&lt;/_tertiary_title&gt;&lt;_url&gt;https://alzres.biomedcentral.com/articles/10.1186/s13195-020-00723-1_x000d__x000a_http://link.springer.com/content/pdf/10.1186/s13195-020-00723-1.pdf&lt;/_url&gt;&lt;_volume&gt;12&lt;/_volume&gt;&lt;/Details&gt;&lt;Extra&gt;&lt;DBUID&gt;{0C8B721E-6031-481C-AEAC-8FE813641E0F}&lt;/DBUID&gt;&lt;/Extra&gt;&lt;/Item&gt;&lt;/References&gt;&lt;/Group&gt;&lt;Group&gt;&lt;References&gt;&lt;Item&gt;&lt;ID&gt;15112&lt;/ID&gt;&lt;UID&gt;{B1822741-EFC3-4A12-8DB9-3656B187CA32}&lt;/UID&gt;&lt;Title&gt;Health-related quality of life in subjective cognitive decline and mild cognitive impairment: a longitudinal cohort analysis&lt;/Title&gt;&lt;Template&gt;Journal Article&lt;/Template&gt;&lt;Star&gt;0&lt;/Star&gt;&lt;Tag&gt;0&lt;/Tag&gt;&lt;Author&gt;Aye, Sandar; Bouteloup, Vincent; Tate, Ashley; Wimo, Anders; Handels, Ron; Jean, Delphine; Winblad, Bengt; Jönsson, Linus&lt;/Author&gt;&lt;Year&gt;2023&lt;/Year&gt;&lt;Details&gt;&lt;_accessed&gt;65627545&lt;/_accessed&gt;&lt;_created&gt;65435625&lt;/_created&gt;&lt;_date&gt;65149920&lt;/_date&gt;&lt;_db_updated&gt;CrossRef&lt;/_db_updated&gt;&lt;_doi&gt;10.1186/s13195-023-01344-0&lt;/_doi&gt;&lt;_impact_factor&gt;   8.823&lt;/_impact_factor&gt;&lt;_isbn&gt;1758-9193&lt;/_isbn&gt;&lt;_issue&gt;1&lt;/_issue&gt;&lt;_journal&gt;Alzheimer&amp;apos;s Research &amp;amp; Therapy&lt;/_journal&gt;&lt;_modified&gt;65627545&lt;/_modified&gt;&lt;_social_category&gt;医学(2)&lt;/_social_category&gt;&lt;_tertiary_title&gt;Alz Res Therapy&lt;/_tertiary_title&gt;&lt;_url&gt;https://alzres.biomedcentral.com/articles/10.1186/s13195-023-01344-0_x000d__x000a_https://link.springer.com/content/pdf/10.1186/s13195-023-01344-0.pdf&lt;/_url&gt;&lt;_volume&gt;15&lt;/_volume&gt;&lt;/Details&gt;&lt;Extra&gt;&lt;DBUID&gt;{0C8B721E-6031-481C-AEAC-8FE813641E0F}&lt;/DBUID&gt;&lt;/Extra&gt;&lt;/Item&gt;&lt;/References&gt;&lt;/Group&gt;&lt;/Citation&gt;_x000a_"/>
    <w:docVar w:name="NE.Ref{17C28DEA-5FAB-4400-A136-99317ACDC455}" w:val=" ADDIN NE.Ref.{17C28DEA-5FAB-4400-A136-99317ACDC455}&lt;Citation&gt;&lt;Group&gt;&lt;References&gt;&lt;Item&gt;&lt;ID&gt;2969&lt;/ID&gt;&lt;UID&gt;{368AC955-E25B-4DD6-A5A3-06E45A163D9F}&lt;/UID&gt;&lt;Title&gt;Prevalence of cognitive impairment in Chinese older inpatients and its relationship with 1-year adverse health outcomes: a multi-center cohort study&lt;/Title&gt;&lt;Template&gt;Journal Article&lt;/Template&gt;&lt;Star&gt;0&lt;/Star&gt;&lt;Tag&gt;0&lt;/Tag&gt;&lt;Author&gt;Yuan, Li; Zhang, Xiaoming; Guo, Na; Li, Zhen; Lv, Dongmei; Wang, Hui; Jin, Jingfen; Wen, Xianxiu; Zhao, Shengxiu; Xu, Tao; Jiao, Jing; Wu, Xinjuan&lt;/Author&gt;&lt;Year&gt;2021&lt;/Year&gt;&lt;Details&gt;&lt;_accessed&gt;65418935&lt;/_accessed&gt;&lt;_collection_scope&gt;SSCI;SCIE&lt;/_collection_scope&gt;&lt;_created&gt;64964834&lt;/_created&gt;&lt;_date&gt;64068480&lt;/_date&gt;&lt;_db_updated&gt;CrossRef&lt;/_db_updated&gt;&lt;_doi&gt;10.1186/s12877-021-02556-5&lt;/_doi&gt;&lt;_impact_factor&gt;   4.070&lt;/_impact_factor&gt;&lt;_isbn&gt;1471-2318&lt;/_isbn&gt;&lt;_issue&gt;1&lt;/_issue&gt;&lt;_journal&gt;BMC Geriatrics&lt;/_journal&gt;&lt;_modified&gt;65418935&lt;/_modified&gt;&lt;_social_category&gt;医学(1)&lt;/_social_category&gt;&lt;_tertiary_title&gt;BMC Geriatr&lt;/_tertiary_title&gt;&lt;_url&gt;https://bmcgeriatr.biomedcentral.com/articles/10.1186/s12877-021-02556-5_x000d__x000a_https://link.springer.com/content/pdf/10.1186/s12877-021-02556-5.pdf&lt;/_url&gt;&lt;_volume&gt;21&lt;/_volume&gt;&lt;/Details&gt;&lt;Extra&gt;&lt;DBUID&gt;{0C8B721E-6031-481C-AEAC-8FE813641E0F}&lt;/DBUID&gt;&lt;/Extra&gt;&lt;/Item&gt;&lt;/References&gt;&lt;/Group&gt;&lt;Group&gt;&lt;References&gt;&lt;Item&gt;&lt;ID&gt;15102&lt;/ID&gt;&lt;UID&gt;{A1CF4679-3DB1-4754-845C-95C478BD7538}&lt;/UID&gt;&lt;Title&gt;Cognitive dysfunction and health-related quality of life among older Chinese&lt;/Title&gt;&lt;Template&gt;Journal Article&lt;/Template&gt;&lt;Star&gt;1&lt;/Star&gt;&lt;Tag&gt;0&lt;/Tag&gt;&lt;Author&gt;Pan, Chen-Wei; Wang, Xingzhi; Ma, Qinghua; Sun, Hong-Peng; Xu, Yong; Wang, Pei&lt;/Author&gt;&lt;Year&gt;2015&lt;/Year&gt;&lt;Details&gt;&lt;_accessed&gt;65418402&lt;/_accessed&gt;&lt;_collection_scope&gt;SCIE&lt;/_collection_scope&gt;&lt;_created&gt;65418402&lt;/_created&gt;&lt;_date&gt;60956640&lt;/_date&gt;&lt;_db_updated&gt;CrossRef&lt;/_db_updated&gt;&lt;_doi&gt;10.1038/srep17301&lt;/_doi&gt;&lt;_impact_factor&gt;   4.996&lt;/_impact_factor&gt;&lt;_isbn&gt;2045-2322&lt;/_isbn&gt;&lt;_issue&gt;1&lt;/_issue&gt;&lt;_journal&gt;Scientific Reports&lt;/_journal&gt;&lt;_modified&gt;65418939&lt;/_modified&gt;&lt;_social_category&gt;综合性期刊(3)&lt;/_social_category&gt;&lt;_tertiary_title&gt;Sci Rep&lt;/_tertiary_title&gt;&lt;_url&gt;https://www.nature.com/articles/srep17301_x000d__x000a_https://www.nature.com/articles/srep17301.pdf&lt;/_url&gt;&lt;_volume&gt;5&lt;/_volume&gt;&lt;/Details&gt;&lt;Extra&gt;&lt;DBUID&gt;{0C8B721E-6031-481C-AEAC-8FE813641E0F}&lt;/DBUID&gt;&lt;/Extra&gt;&lt;/Item&gt;&lt;/References&gt;&lt;/Group&gt;&lt;/Citation&gt;_x000a_"/>
    <w:docVar w:name="NE.Ref{1AB3BEC1-EC45-4A9D-9990-4C839F171374}" w:val=" ADDIN NE.Ref.{1AB3BEC1-EC45-4A9D-9990-4C839F171374}&lt;Citation&gt;&lt;Group&gt;&lt;References&gt;&lt;Item&gt;&lt;ID&gt;15117&lt;/ID&gt;&lt;UID&gt;{D47F7CFE-F811-4840-B857-453A0552FF05}&lt;/UID&gt;&lt;Title&gt;Cognitive training program improves cognitive ability and daily living ability in elderly patients with mild cognitive impairment&lt;/Title&gt;&lt;Template&gt;Journal Article&lt;/Template&gt;&lt;Star&gt;0&lt;/Star&gt;&lt;Tag&gt;0&lt;/Tag&gt;&lt;Author&gt;Tian, Rui; Jiang, Yujuan; Zhang, Yanchun; Yan, Xinyue; Zhou, Yingwen; Chen, Deqiang&lt;/Author&gt;&lt;Year&gt;2022&lt;/Year&gt;&lt;Details&gt;&lt;_accessed&gt;65649024&lt;/_accessed&gt;&lt;_collection_scope&gt;SCIE&lt;/_collection_scope&gt;&lt;_created&gt;65649023&lt;/_created&gt;&lt;_db_updated&gt;CrossRef&lt;/_db_updated&gt;&lt;_doi&gt;10.1007/s40520-021-02015-6&lt;/_doi&gt;&lt;_impact_factor&gt;   4.481&lt;/_impact_factor&gt;&lt;_isbn&gt;1720-8319&lt;/_isbn&gt;&lt;_issue&gt;5&lt;/_issue&gt;&lt;_journal&gt;Aging Clinical and Experimental Research&lt;/_journal&gt;&lt;_modified&gt;65649024&lt;/_modified&gt;&lt;_pages&gt;997-1005&lt;/_pages&gt;&lt;_social_category&gt;医学(3)&lt;/_social_category&gt;&lt;_tertiary_title&gt;Aging Clin Exp Res&lt;/_tertiary_title&gt;&lt;_url&gt;https://link.springer.com/10.1007/s40520-021-02015-6_x000d__x000a_https://link.springer.com/content/pdf/10.1007/s40520-021-02015-6.pdf&lt;/_url&gt;&lt;_volume&gt;34&lt;/_volume&gt;&lt;/Details&gt;&lt;Extra&gt;&lt;DBUID&gt;{0C8B721E-6031-481C-AEAC-8FE813641E0F}&lt;/DBUID&gt;&lt;/Extra&gt;&lt;/Item&gt;&lt;/References&gt;&lt;/Group&gt;&lt;/Citation&gt;_x000a_"/>
    <w:docVar w:name="NE.Ref{2423F267-49FE-4C00-B5E8-6B7F082A89EF}" w:val=" ADDIN NE.Ref.{2423F267-49FE-4C00-B5E8-6B7F082A89EF}&lt;Citation&gt;&lt;Group&gt;&lt;References&gt;&lt;Item&gt;&lt;ID&gt;1919&lt;/ID&gt;&lt;UID&gt;{3EEFB8C8-65EB-440F-A791-450D1D08DAD0}&lt;/UID&gt;&lt;Title&gt;Valuation of SF-6Dv2 Health States in China Using Time Trade-off and Discrete-Choice Experiment with a Duration Dimension&lt;/Title&gt;&lt;Template&gt;Journal Article&lt;/Template&gt;&lt;Star&gt;1&lt;/Star&gt;&lt;Tag&gt;5&lt;/Tag&gt;&lt;Author&gt;Wu, Jing; Xie, Shitong; He, Xiaoning; Chen, Gang; Bai, Gengliang; Feng, Da; Hu, Ming; Jiang, Jie; Wang, Xiaohui; Wu, Hongyan; Wu, Qunhong; Brazier, John E&lt;/Author&gt;&lt;Year&gt;2021&lt;/Year&gt;&lt;Details&gt;&lt;_accessed&gt;65042932&lt;/_accessed&gt;&lt;_collection_scope&gt;SSCI;SCIE&lt;/_collection_scope&gt;&lt;_created&gt;64609491&lt;/_created&gt;&lt;_db_updated&gt;CrossRef&lt;/_db_updated&gt;&lt;_doi&gt;10.1007/s40273-020-00997-1&lt;/_doi&gt;&lt;_impact_factor&gt;   4.558&lt;/_impact_factor&gt;&lt;_isbn&gt;1170-7690&lt;/_isbn&gt;&lt;_issue&gt;5&lt;/_issue&gt;&lt;_journal&gt;PharmacoEconomics&lt;/_journal&gt;&lt;_modified&gt;65042932&lt;/_modified&gt;&lt;_pages&gt;521-535&lt;/_pages&gt;&lt;_social_category&gt;医学(3)&lt;/_social_category&gt;&lt;_tertiary_title&gt;PharmacoEconomics&lt;/_tertiary_title&gt;&lt;_url&gt;https://link.springer.com/10.1007/s40273-020-00997-1_x000d__x000a_https://link.springer.com/content/pdf/10.1007/s40273-020-00997-1.pdf&lt;/_url&gt;&lt;_volume&gt;39&lt;/_volume&gt;&lt;/Details&gt;&lt;Extra&gt;&lt;DBUID&gt;{0C8B721E-6031-481C-AEAC-8FE813641E0F}&lt;/DBUID&gt;&lt;/Extra&gt;&lt;/Item&gt;&lt;/References&gt;&lt;/Group&gt;&lt;/Citation&gt;_x000a_"/>
    <w:docVar w:name="NE.Ref{36CC951C-2333-4278-9A8D-CDADC46338D3}" w:val=" ADDIN NE.Ref.{36CC951C-2333-4278-9A8D-CDADC46338D3}&lt;Citation&gt;&lt;Group&gt;&lt;References&gt;&lt;Item&gt;&lt;ID&gt;15110&lt;/ID&gt;&lt;UID&gt;{F4733027-7318-41ED-B405-AEFB8D4C9E4D}&lt;/UID&gt;&lt;Title&gt;The Mini‐Mental State Examination: A Comprehensive Review&lt;/Title&gt;&lt;Template&gt;Journal Article&lt;/Template&gt;&lt;Star&gt;0&lt;/Star&gt;&lt;Tag&gt;0&lt;/Tag&gt;&lt;Author&gt;Tombaugh, Tom N; McIntyre, Nancy J&lt;/Author&gt;&lt;Year&gt;1992&lt;/Year&gt;&lt;Details&gt;&lt;_accessed&gt;65627545&lt;/_accessed&gt;&lt;_created&gt;65431656&lt;/_created&gt;&lt;_date&gt;48386880&lt;/_date&gt;&lt;_date_display&gt;1992&lt;/_date_display&gt;&lt;_db_updated&gt;PKU Search&lt;/_db_updated&gt;&lt;_doi&gt;10.1111/j.1532-5415.1992.tb01992.x&lt;/_doi&gt;&lt;_impact_factor&gt;   7.538&lt;/_impact_factor&gt;&lt;_isbn&gt;0002-8614&lt;/_isbn&gt;&lt;_issue&gt;9&lt;/_issue&gt;&lt;_journal&gt;Journal of the American Geriatrics Society (JAGS)&lt;/_journal&gt;&lt;_keywords&gt;Activities of Daily Living; Age Factors; Aged; Biological and medical sciences; Cognition Disorders - diagnosis; Cognition Disorders - psychology; Cognitive impairment; Dementia - diagnosis; Dementia - psychology; Female; Humans; Measures; Medical sciences; Minimental State Examination; Probability; Psychiatric Status Rating Scales - standards; Psychiatric Status Rating Scales - statistics &amp;amp; numerical data; Psychological Tests - standards; Psychological Tests - statistics &amp;amp; numerical data; Psychology. Psychoanalysis. Psychiatry; Psychometrics; Psychometrics. Diagnostic aid systems; Psychopathology. Psychiatry; Reproducibility of Results; Sensitivity and Specificity; Severity of Illness Index; Sex Factors; Techniques and methods&lt;/_keywords&gt;&lt;_modified&gt;65627545&lt;/_modified&gt;&lt;_number&gt;1&lt;/_number&gt;&lt;_ori_publication&gt;Blackwell&lt;/_ori_publication&gt;&lt;_pages&gt;922-935&lt;/_pages&gt;&lt;_place_published&gt;Malden, MA&lt;/_place_published&gt;&lt;_social_category&gt;医学(1)&lt;/_social_category&gt;&lt;_url&gt;https://go.exlibris.link/PD669PPJ&lt;/_url&gt;&lt;_volume&gt;40&lt;/_volume&gt;&lt;/Details&gt;&lt;Extra&gt;&lt;DBUID&gt;{0C8B721E-6031-481C-AEAC-8FE813641E0F}&lt;/DBUID&gt;&lt;/Extra&gt;&lt;/Item&gt;&lt;/References&gt;&lt;/Group&gt;&lt;/Citation&gt;_x000a_"/>
    <w:docVar w:name="NE.Ref{402F85DE-44B7-42D6-83EF-A1BACBEA44E2}" w:val=" ADDIN NE.Ref.{402F85DE-44B7-42D6-83EF-A1BACBEA44E2}&lt;Citation&gt;&lt;Group&gt;&lt;References&gt;&lt;Item&gt;&lt;ID&gt;2945&lt;/ID&gt;&lt;UID&gt;{2CA0F270-3D9C-4300-8CBD-C659FEEB5075}&lt;/UID&gt;&lt;Title&gt;Determining Appropriate Screening Tools and Cutoffs for Cognitive Impairment in the Chinese Elderly&lt;/Title&gt;&lt;Template&gt;Journal Article&lt;/Template&gt;&lt;Star&gt;1&lt;/Star&gt;&lt;Tag&gt;5&lt;/Tag&gt;&lt;Author&gt;Zhang, Shaowei; Qiu, Qi; Qian, Shixing; Lin, Xiang; Yan, Feng; Sun, Lin; Xiao, Shifu; Wang, Jinghua; Fang, Yuan; Li, Xia&lt;/Author&gt;&lt;Year&gt;2021&lt;/Year&gt;&lt;Details&gt;&lt;_accessed&gt;65417254&lt;/_accessed&gt;&lt;_collection_scope&gt;SSCI;SCIE&lt;/_collection_scope&gt;&lt;_created&gt;64935153&lt;/_created&gt;&lt;_date&gt;64123200&lt;/_date&gt;&lt;_db_updated&gt;CrossRef&lt;/_db_updated&gt;&lt;_doi&gt;10.3389/fpsyt.2021.773281&lt;/_doi&gt;&lt;_impact_factor&gt;   5.435&lt;/_impact_factor&gt;&lt;_isbn&gt;1664-0640&lt;/_isbn&gt;&lt;_journal&gt;Frontiers in Psychiatry&lt;/_journal&gt;&lt;_modified&gt;65417254&lt;/_modified&gt;&lt;_social_category&gt;医学(3)&lt;/_social_category&gt;&lt;_tertiary_title&gt;Front. Psychiatry&lt;/_tertiary_title&gt;&lt;_url&gt;https://www.frontiersin.org/articles/10.3389/fpsyt.2021.773281/full_x000d__x000a_https://www.frontiersin.org/articles/10.3389/fpsyt.2021.773281/full&lt;/_url&gt;&lt;_volume&gt;12&lt;/_volume&gt;&lt;/Details&gt;&lt;Extra&gt;&lt;DBUID&gt;{0C8B721E-6031-481C-AEAC-8FE813641E0F}&lt;/DBUID&gt;&lt;/Extra&gt;&lt;/Item&gt;&lt;/References&gt;&lt;/Group&gt;&lt;/Citation&gt;_x000a_"/>
    <w:docVar w:name="NE.Ref{43C10C3B-C06E-45D1-98D7-3F6CF512C247}" w:val=" ADDIN NE.Ref.{43C10C3B-C06E-45D1-98D7-3F6CF512C247}&lt;Citation&gt;&lt;Group&gt;&lt;References&gt;&lt;Item&gt;&lt;ID&gt;1747&lt;/ID&gt;&lt;UID&gt;{3FA3CE9D-0DC3-465A-8152-A5A270FC2D03}&lt;/UID&gt;&lt;Title&gt;Prevalence, risk factors, and management of dementia and mild cognitive impairment in adults aged 60 years or older in China: a cross-sectional study&lt;/Title&gt;&lt;Template&gt;Journal Article&lt;/Template&gt;&lt;Star&gt;1&lt;/Star&gt;&lt;Tag&gt;5&lt;/Tag&gt;&lt;Author&gt;Jia, Longfei; Du, Yifeng; Chu, Lan; Zhang, Zhanjun; Li, Fangyu; Lyu, Diyang; Li, Yan; Li, Yan; Zhu, Min; Jiao, Haishan; Song, Yang; Shi, Yuqing; Zhang, Heng; Gong, Min; Wei, Cuibai; Tang, Yi; Fang, Boyan; Guo, Dongmei; Wang, Fen; Zhou, Aihong; Chu, Changbiao; Zuo, Xiumei; Yu, Yueyi; Yuan, Quan; Wang, Wei; Li, Fang; Shi, Shengliang; Yang, Heyun; Zhou, Chunkui; Liao, Zhengluan; Lv, Yan; Li, Yang; Kan, Minchen; Zhao, Huiying; Wang, Shan; Yang, Shanshan; Li, Hao; Liu, Zhongling; Wang, Qi; Qin, Wei; Jia, Jianping; Quan, Meina; Wang, Yan; Li, Wenwen; Cao, Shuman; Xu, Lingzhi; Han, Yue; Liang, Junhua; Qiao, Yuchen; Qin, Qi; Qiu, Qiongqiong&lt;/Author&gt;&lt;Year&gt;2020&lt;/Year&gt;&lt;Details&gt;&lt;_accessed&gt;64663134&lt;/_accessed&gt;&lt;_alternate_title&gt;The Lancet Public Health&lt;/_alternate_title&gt;&lt;_created&gt;64586265&lt;/_created&gt;&lt;_date&gt;63113760&lt;/_date&gt;&lt;_date_display&gt;2020&lt;/_date_display&gt;&lt;_db_updated&gt;ScienceDirect&lt;/_db_updated&gt;&lt;_doi&gt;https://doi.org/10.1016/S2468-2667(20)30185-7&lt;/_doi&gt;&lt;_impact_factor&gt;  72.427&lt;/_impact_factor&gt;&lt;_isbn&gt;2468-2667&lt;/_isbn&gt;&lt;_issue&gt;12&lt;/_issue&gt;&lt;_journal&gt;The Lancet Public Health&lt;/_journal&gt;&lt;_modified&gt;64657969&lt;/_modified&gt;&lt;_pages&gt;e661-e671&lt;/_pages&gt;&lt;_social_category&gt;医学(1)&lt;/_social_category&gt;&lt;_url&gt;https://www.sciencedirect.com/science/article/pii/S2468266720301857 _x000d__x000a_http://jiajpneuro.org/gczx/2020/10/10/study-protocol-and-crf-for-prevalence-risk-factors-and-management-of-dementia-and-mild-cognitive-impairment-in-china/ 网页宣武研究设计_x000d__x000a_&lt;/_url&gt;&lt;_volume&gt;5&lt;/_volume&gt;&lt;/Details&gt;&lt;Extra&gt;&lt;DBUID&gt;{0C8B721E-6031-481C-AEAC-8FE813641E0F}&lt;/DBUID&gt;&lt;/Extra&gt;&lt;/Item&gt;&lt;/References&gt;&lt;/Group&gt;&lt;/Citation&gt;_x000a_"/>
    <w:docVar w:name="NE.Ref{4B115C71-7345-49E2-A78F-F5B18914C288}" w:val=" ADDIN NE.Ref.{4B115C71-7345-49E2-A78F-F5B18914C288}&lt;Citation&gt;&lt;Group&gt;&lt;References&gt;&lt;Item&gt;&lt;ID&gt;15071&lt;/ID&gt;&lt;UID&gt;{D70BF9B9-7D7E-410C-9402-21979E327B3D}&lt;/UID&gt;&lt;Title&gt;Association of Hearing Status and Cognition With Fall Among the Oldest-Old Chinese: A Nationally Representative Cohort Study&lt;/Title&gt;&lt;Template&gt;Journal Article&lt;/Template&gt;&lt;Star&gt;1&lt;/Star&gt;&lt;Tag&gt;5&lt;/Tag&gt;&lt;Author&gt;Wang, Jun; Chen, Xing-Xing; Liu, Dan; Tian, E; Guo, Zhao-Qi; Chen, Jing-Yu; Kong, Wei-Jia; Zhang, Su-Lin&lt;/Author&gt;&lt;Year&gt;2023&lt;/Year&gt;&lt;Details&gt;&lt;_accessed&gt;65453368&lt;/_accessed&gt;&lt;_created&gt;65052987&lt;/_created&gt;&lt;_db_updated&gt;CrossRef&lt;/_db_updated&gt;&lt;_doi&gt;10.1097/AUD.0000000000001364&lt;/_doi&gt;&lt;_isbn&gt;1538-4667&lt;/_isbn&gt;&lt;_issue&gt;5&lt;/_issue&gt;&lt;_journal&gt;Ear &amp;amp; Hearing&lt;/_journal&gt;&lt;_modified&gt;65453368&lt;/_modified&gt;&lt;_pages&gt;1212-1220&lt;/_pages&gt;&lt;_url&gt;https://journals.lww.com/10.1097/AUD.0000000000001364_x000d__x000a_https://journals.lww.com/10.1097/AUD.0000000000001364&lt;/_url&gt;&lt;_volume&gt;44&lt;/_volume&gt;&lt;/Details&gt;&lt;Extra&gt;&lt;DBUID&gt;{0C8B721E-6031-481C-AEAC-8FE813641E0F}&lt;/DBUID&gt;&lt;/Extra&gt;&lt;/Item&gt;&lt;/References&gt;&lt;/Group&gt;&lt;Group&gt;&lt;References&gt;&lt;Item&gt;&lt;ID&gt;15070&lt;/ID&gt;&lt;UID&gt;{F125C38B-0373-46D3-88ED-B2FDC7D68D99}&lt;/UID&gt;&lt;Title&gt;The role of self-reported hearing status in the risk of hospitalisation among  Chinese middle-aged and older adults&lt;/Title&gt;&lt;Template&gt;Journal Article&lt;/Template&gt;&lt;Star&gt;0&lt;/Star&gt;&lt;Tag&gt;0&lt;/Tag&gt;&lt;Author&gt;Ye, X; Zhu, D; He, P&lt;/Author&gt;&lt;Year&gt;2021&lt;/Year&gt;&lt;Details&gt;&lt;_accessed&gt;65052985&lt;/_accessed&gt;&lt;_accession_num&gt;33529120&lt;/_accession_num&gt;&lt;_author_adr&gt;School of Public Health, Peking University, Beijing, China.; China Center for Health Development Studies, Peking University, Beijing, China.; China Center for Health Development Studies, Peking University, Beijing, China.; China Center for Health Development Studies, Peking University, Beijing, China.&lt;/_author_adr&gt;&lt;_collection_scope&gt;SCIE&lt;/_collection_scope&gt;&lt;_created&gt;65052985&lt;/_created&gt;&lt;_date&gt;64033920&lt;/_date&gt;&lt;_date_display&gt;2021 Oct&lt;/_date_display&gt;&lt;_db_updated&gt;PubMed&lt;/_db_updated&gt;&lt;_doi&gt;10.1080/14992027.2021.1871671&lt;/_doi&gt;&lt;_impact_factor&gt;   2.437&lt;/_impact_factor&gt;&lt;_isbn&gt;1708-8186 (Electronic); 1499-2027 (Linking)&lt;/_isbn&gt;&lt;_issue&gt;10&lt;/_issue&gt;&lt;_journal&gt;Int J Audiol&lt;/_journal&gt;&lt;_keywords&gt;Hearing status; demographics/epidemiology; hospitalisation; middle-aged and older adults&lt;/_keywords&gt;&lt;_language&gt;eng&lt;/_language&gt;&lt;_modified&gt;65052985&lt;/_modified&gt;&lt;_pages&gt;754-761&lt;/_pages&gt;&lt;_social_category&gt;医学(3)&lt;/_social_category&gt;&lt;_subject_headings&gt;Aged; China/epidemiology; *Hearing; *Hospitalization; Humans; Middle Aged; Prospective Studies; Self Report&lt;/_subject_headings&gt;&lt;_tertiary_title&gt;International journal of audiology&lt;/_tertiary_title&gt;&lt;_type_work&gt;Journal Article; Research Support, Non-U.S. Gov&amp;apos;t&lt;/_type_work&gt;&lt;_url&gt;http://www.ncbi.nlm.nih.gov/entrez/query.fcgi?cmd=Retrieve&amp;amp;db=pubmed&amp;amp;dopt=Abstract&amp;amp;list_uids=33529120&amp;amp;query_hl=1&lt;/_url&gt;&lt;_volume&gt;60&lt;/_volume&gt;&lt;/Details&gt;&lt;Extra&gt;&lt;DBUID&gt;{0C8B721E-6031-481C-AEAC-8FE813641E0F}&lt;/DBUID&gt;&lt;/Extra&gt;&lt;/Item&gt;&lt;/References&gt;&lt;/Group&gt;&lt;/Citation&gt;_x000a_"/>
    <w:docVar w:name="NE.Ref{4FF5F8A5-6DB6-419E-9BDB-222E8F766976}" w:val=" ADDIN NE.Ref.{4FF5F8A5-6DB6-419E-9BDB-222E8F766976}&lt;Citation&gt;&lt;Group&gt;&lt;References&gt;&lt;Item&gt;&lt;ID&gt;15118&lt;/ID&gt;&lt;UID&gt;{E7801DDB-253E-4E34-BDED-D0F72EB3B1A5}&lt;/UID&gt;&lt;Title&gt;Pilot Project of Elderly Cognitive - impairment - friendly Community in Xuhui District.&lt;/Title&gt;&lt;Template&gt;Web Page&lt;/Template&gt;&lt;Star&gt;0&lt;/Star&gt;&lt;Tag&gt;0&lt;/Tag&gt;&lt;Author&gt;Government, Shanghai&lt;/Author&gt;&lt;Year&gt;2024&lt;/Year&gt;&lt;Details&gt;&lt;_accessed&gt;65649028&lt;/_accessed&gt;&lt;_created&gt;65649028&lt;/_created&gt;&lt;_issue&gt;10-26&lt;/_issue&gt;&lt;_modified&gt;65649028&lt;/_modified&gt;&lt;_url&gt;https://www.shanghai.gov.cn/nw17239/20240919/8a11f234160246dabd075124b6d33499.html&lt;/_url&gt;&lt;_volume&gt;2024&lt;/_volume&gt;&lt;/Details&gt;&lt;Extra&gt;&lt;DBUID&gt;{0C8B721E-6031-481C-AEAC-8FE813641E0F}&lt;/DBUID&gt;&lt;/Extra&gt;&lt;/Item&gt;&lt;/References&gt;&lt;/Group&gt;&lt;/Citation&gt;_x000a_"/>
    <w:docVar w:name="NE.Ref{529AA3AA-9BB7-4B9A-9E1D-15548A1A9E7F}" w:val=" ADDIN NE.Ref.{529AA3AA-9BB7-4B9A-9E1D-15548A1A9E7F}&lt;Citation&gt;&lt;Group&gt;&lt;References&gt;&lt;Item&gt;&lt;ID&gt;15080&lt;/ID&gt;&lt;UID&gt;{D913BB40-A15C-4349-8BE5-6256C48F55A9}&lt;/UID&gt;&lt;Title&gt;Mild Cognitive Impairment&lt;/Title&gt;&lt;Template&gt;Journal Article&lt;/Template&gt;&lt;Star&gt;0&lt;/Star&gt;&lt;Tag&gt;0&lt;/Tag&gt;&lt;Author&gt;Petersen, Ronald C&lt;/Author&gt;&lt;Year&gt;2011&lt;/Year&gt;&lt;Details&gt;&lt;_accessed&gt;65116021&lt;/_accessed&gt;&lt;_created&gt;65115999&lt;/_created&gt;&lt;_doi&gt;10.1056/NEJMCP0910237&lt;/_doi&gt;&lt;_issue&gt;23&lt;/_issue&gt;&lt;_journal&gt;The New England Journal of Medicine&lt;/_journal&gt;&lt;_modified&gt;65116022&lt;/_modified&gt;&lt;_pages&gt;2227-2234&lt;/_pages&gt;&lt;_volume&gt;364&lt;/_volume&gt;&lt;/Details&gt;&lt;Extra&gt;&lt;DBUID&gt;{0C8B721E-6031-481C-AEAC-8FE813641E0F}&lt;/DBUID&gt;&lt;/Extra&gt;&lt;/Item&gt;&lt;/References&gt;&lt;/Group&gt;&lt;/Citation&gt;_x000a_"/>
    <w:docVar w:name="NE.Ref{5B1683D7-B717-41F4-9AAB-F449F61D9755}" w:val=" ADDIN NE.Ref.{5B1683D7-B717-41F4-9AAB-F449F61D9755}&lt;Citation&gt;&lt;Group&gt;&lt;References&gt;&lt;Item&gt;&lt;ID&gt;15067&lt;/ID&gt;&lt;UID&gt;{7C3BF995-AAD3-4874-9ACA-EA68CDB94365}&lt;/UID&gt;&lt;Title&gt;Health-related quality of life in elderly, multimorbid individuals with and without depression and/or mild cognitive impairment using a telemonitoring application&lt;/Title&gt;&lt;Template&gt;Journal Article&lt;/Template&gt;&lt;Star&gt;0&lt;/Star&gt;&lt;Tag&gt;0&lt;/Tag&gt;&lt;Author&gt;Lang, Caroline; Roessler, Martin; Schmitt, Jochen; Bergmann, Antje; Holthoff-Detto, Vjera&lt;/Author&gt;&lt;Year&gt;2021&lt;/Year&gt;&lt;Details&gt;&lt;_accessed&gt;65052934&lt;/_accessed&gt;&lt;_collection_scope&gt;SSCI;SCIE&lt;/_collection_scope&gt;&lt;_created&gt;65052934&lt;/_created&gt;&lt;_db_updated&gt;CrossRef&lt;/_db_updated&gt;&lt;_doi&gt;10.1007/s11136-021-02848-8&lt;/_doi&gt;&lt;_impact_factor&gt;   3.440&lt;/_impact_factor&gt;&lt;_isbn&gt;0962-9343&lt;/_isbn&gt;&lt;_issue&gt;10&lt;/_issue&gt;&lt;_journal&gt;Quality of Life Research&lt;/_journal&gt;&lt;_modified&gt;65052934&lt;/_modified&gt;&lt;_pages&gt;2829-2841&lt;/_pages&gt;&lt;_social_category&gt;医学(2)&lt;/_social_category&gt;&lt;_tertiary_title&gt;Qual Life Res&lt;/_tertiary_title&gt;&lt;_url&gt;https://link.springer.com/10.1007/s11136-021-02848-8_x000d__x000a_https://link.springer.com/content/pdf/10.1007/s11136-021-02848-8.pdf&lt;/_url&gt;&lt;_volume&gt;30&lt;/_volume&gt;&lt;/Details&gt;&lt;Extra&gt;&lt;DBUID&gt;{0C8B721E-6031-481C-AEAC-8FE813641E0F}&lt;/DBUID&gt;&lt;/Extra&gt;&lt;/Item&gt;&lt;/References&gt;&lt;/Group&gt;&lt;/Citation&gt;_x000a_"/>
    <w:docVar w:name="NE.Ref{604EAEEB-318F-4100-A75D-6DBF2D92F724}" w:val=" ADDIN NE.Ref.{604EAEEB-318F-4100-A75D-6DBF2D92F724}&lt;Citation&gt;&lt;Group&gt;&lt;References&gt;&lt;Item&gt;&lt;ID&gt;1919&lt;/ID&gt;&lt;UID&gt;{3EEFB8C8-65EB-440F-A791-450D1D08DAD0}&lt;/UID&gt;&lt;Title&gt;Valuation of SF-6Dv2 Health States in China Using Time Trade-off and Discrete-Choice Experiment with a Duration Dimension&lt;/Title&gt;&lt;Template&gt;Journal Article&lt;/Template&gt;&lt;Star&gt;1&lt;/Star&gt;&lt;Tag&gt;5&lt;/Tag&gt;&lt;Author&gt;Wu, Jing; Xie, Shitong; He, Xiaoning; Chen, Gang; Bai, Gengliang; Feng, Da; Hu, Ming; Jiang, Jie; Wang, Xiaohui; Wu, Hongyan; Wu, Qunhong; Brazier, John E&lt;/Author&gt;&lt;Year&gt;2021&lt;/Year&gt;&lt;Details&gt;&lt;_accessed&gt;65042932&lt;/_accessed&gt;&lt;_collection_scope&gt;SSCI;SCIE&lt;/_collection_scope&gt;&lt;_created&gt;64609491&lt;/_created&gt;&lt;_db_updated&gt;CrossRef&lt;/_db_updated&gt;&lt;_doi&gt;10.1007/s40273-020-00997-1&lt;/_doi&gt;&lt;_impact_factor&gt;   4.558&lt;/_impact_factor&gt;&lt;_isbn&gt;1170-7690&lt;/_isbn&gt;&lt;_issue&gt;5&lt;/_issue&gt;&lt;_journal&gt;PharmacoEconomics&lt;/_journal&gt;&lt;_modified&gt;65042932&lt;/_modified&gt;&lt;_pages&gt;521-535&lt;/_pages&gt;&lt;_social_category&gt;医学(3)&lt;/_social_category&gt;&lt;_tertiary_title&gt;PharmacoEconomics&lt;/_tertiary_title&gt;&lt;_url&gt;https://link.springer.com/10.1007/s40273-020-00997-1_x000d__x000a_https://link.springer.com/content/pdf/10.1007/s40273-020-00997-1.pdf&lt;/_url&gt;&lt;_volume&gt;39&lt;/_volume&gt;&lt;/Details&gt;&lt;Extra&gt;&lt;DBUID&gt;{0C8B721E-6031-481C-AEAC-8FE813641E0F}&lt;/DBUID&gt;&lt;/Extra&gt;&lt;/Item&gt;&lt;/References&gt;&lt;/Group&gt;&lt;/Citation&gt;_x000a_"/>
    <w:docVar w:name="NE.Ref{6A59F409-2DAE-4267-82BF-A6D6E0F3F6E0}" w:val=" ADDIN NE.Ref.{6A59F409-2DAE-4267-82BF-A6D6E0F3F6E0}&lt;Citation&gt;&lt;Group&gt;&lt;References&gt;&lt;Item&gt;&lt;ID&gt;1942&lt;/ID&gt;&lt;UID&gt;{AD97EAB8-D32F-4A6D-AF98-308592890412}&lt;/UID&gt;&lt;Title&gt;The Simplified Chinese version of SF-6Dv2: translation, cross-cultural adaptation and preliminary psychometric testing&lt;/Title&gt;&lt;Template&gt;Journal Article&lt;/Template&gt;&lt;Star&gt;1&lt;/Star&gt;&lt;Tag&gt;5&lt;/Tag&gt;&lt;Author&gt;Wu, Jing; Xie, Shitong; He, Xiaoning; Chen, Gang; Brazier, John E&lt;/Author&gt;&lt;Year&gt;2020&lt;/Year&gt;&lt;Details&gt;&lt;_accessed&gt;65042932&lt;/_accessed&gt;&lt;_collection_scope&gt;SSCI;SCIE&lt;/_collection_scope&gt;&lt;_created&gt;64616967&lt;/_created&gt;&lt;_db_updated&gt;CrossRef&lt;/_db_updated&gt;&lt;_doi&gt;10.1007/s11136-020-02419-3&lt;/_doi&gt;&lt;_impact_factor&gt;   3.440&lt;/_impact_factor&gt;&lt;_isbn&gt;0962-9343&lt;/_isbn&gt;&lt;_issue&gt;5&lt;/_issue&gt;&lt;_journal&gt;Quality of Life Research&lt;/_journal&gt;&lt;_modified&gt;65042932&lt;/_modified&gt;&lt;_pages&gt;1385-1391&lt;/_pages&gt;&lt;_social_category&gt;医学(2)&lt;/_social_category&gt;&lt;_tertiary_title&gt;Qual Life Res&lt;/_tertiary_title&gt;&lt;_url&gt;http://link.springer.com/10.1007/s11136-020-02419-3_x000d__x000a_http://link.springer.com/content/pdf/10.1007/s11136-020-02419-3.pdf&lt;/_url&gt;&lt;_volume&gt;29&lt;/_volume&gt;&lt;/Details&gt;&lt;Extra&gt;&lt;DBUID&gt;{0C8B721E-6031-481C-AEAC-8FE813641E0F}&lt;/DBUID&gt;&lt;/Extra&gt;&lt;/Item&gt;&lt;/References&gt;&lt;/Group&gt;&lt;/Citation&gt;_x000a_"/>
    <w:docVar w:name="NE.Ref{6D3EA0A9-6B29-4BB5-ADE6-0A2A02C20147}" w:val=" ADDIN NE.Ref.{6D3EA0A9-6B29-4BB5-ADE6-0A2A02C20147}&lt;Citation&gt;&lt;Group&gt;&lt;References&gt;&lt;Item&gt;&lt;ID&gt;15100&lt;/ID&gt;&lt;UID&gt;{F3921100-97D3-4DDD-A337-03731A873B62}&lt;/UID&gt;&lt;Title&gt;Hainan Statistical Yearbook 2023&lt;/Title&gt;&lt;Template&gt;Electronic Source&lt;/Template&gt;&lt;Star&gt;0&lt;/Star&gt;&lt;Tag&gt;0&lt;/Tag&gt;&lt;Author&gt;Hainan-Provincial-Bureau-Of-Statistics&lt;/Author&gt;&lt;Year&gt;2023&lt;/Year&gt;&lt;Details&gt;&lt;_accessed&gt;65418705&lt;/_accessed&gt;&lt;_created&gt;65417369&lt;/_created&gt;&lt;_language&gt;Chinese&lt;/_language&gt;&lt;_modified&gt;65418707&lt;/_modified&gt;&lt;_number&gt;2024-05-18&lt;/_number&gt;&lt;_url&gt;https://stats.hainan.gov.cn/tjj/tjsu/ndsj/2023/202311/P020231129587527396831.pdf&lt;/_url&gt;&lt;_volume&gt;2024&lt;/_volume&gt;&lt;/Details&gt;&lt;Extra&gt;&lt;DBUID&gt;{0C8B721E-6031-481C-AEAC-8FE813641E0F}&lt;/DBUID&gt;&lt;/Extra&gt;&lt;/Item&gt;&lt;/References&gt;&lt;/Group&gt;&lt;/Citation&gt;_x000a_"/>
    <w:docVar w:name="NE.Ref{7D26EA2C-8A55-4B0C-B4C2-E4E0F5E96328}" w:val=" ADDIN NE.Ref.{7D26EA2C-8A55-4B0C-B4C2-E4E0F5E96328}&lt;Citation&gt;&lt;Group&gt;&lt;References&gt;&lt;Item&gt;&lt;ID&gt;2943&lt;/ID&gt;&lt;UID&gt;{4AA10D2C-8C07-4439-9073-2F93148D98A2}&lt;/UID&gt;&lt;Title&gt;Cognitive impairment and health-related quality of life amongst older Australians: evidence from a longitudinal investigation&lt;/Title&gt;&lt;Template&gt;Journal Article&lt;/Template&gt;&lt;Star&gt;1&lt;/Star&gt;&lt;Tag&gt;5&lt;/Tag&gt;&lt;Author&gt;Keramat, Syed Afroz; Lee, Vanessa; Patel, Rajat; Hashmi, Rubayyat; Comans, Tracy&lt;/Author&gt;&lt;Year&gt;2023&lt;/Year&gt;&lt;Details&gt;&lt;_accessed&gt;65627542&lt;/_accessed&gt;&lt;_collection_scope&gt;SSCI;SCIE&lt;/_collection_scope&gt;&lt;_created&gt;64931720&lt;/_created&gt;&lt;_date&gt;64919520&lt;/_date&gt;&lt;_db_updated&gt;CrossRef&lt;/_db_updated&gt;&lt;_doi&gt;10.1007/s11136-023-03449-3&lt;/_doi&gt;&lt;_impact_factor&gt;   3.440&lt;/_impact_factor&gt;&lt;_isbn&gt;0962-9343&lt;/_isbn&gt;&lt;_journal&gt;Quality of Life Research&lt;/_journal&gt;&lt;_modified&gt;65627542&lt;/_modified&gt;&lt;_social_category&gt;医学(2)&lt;/_social_category&gt;&lt;_tertiary_title&gt;Qual Life Res&lt;/_tertiary_title&gt;&lt;_url&gt;https://link.springer.com/10.1007/s11136-023-03449-3_x000d__x000a_https://link.springer.com/content/pdf/10.1007/s11136-023-03449-3.pdf&lt;/_url&gt;&lt;/Details&gt;&lt;Extra&gt;&lt;DBUID&gt;{0C8B721E-6031-481C-AEAC-8FE813641E0F}&lt;/DBUID&gt;&lt;/Extra&gt;&lt;/Item&gt;&lt;/References&gt;&lt;/Group&gt;&lt;Group&gt;&lt;References&gt;&lt;Item&gt;&lt;ID&gt;2944&lt;/ID&gt;&lt;UID&gt;{42F7E621-EBAB-4D93-AC72-DEF90EDF13E4}&lt;/UID&gt;&lt;Title&gt;Association Between Cognition, Health Related Quality of Life, and Costs in a Population at Risk for Cognitive Decline&lt;/Title&gt;&lt;Template&gt;Journal Article&lt;/Template&gt;&lt;Star&gt;1&lt;/Star&gt;&lt;Tag&gt;5&lt;/Tag&gt;&lt;Author&gt;Janssen, Niels; Handels, Ron L; Wimo, Anders; Antikainen, Riitta; Laatikainen, Tiina; Soininen, Hilkka; Strandberg, Timo; Tuomilehto, Jaakko; Kivipelto, Miia; Evers, Silvia M A A; Verhey, Frans R J; Ngandu, Tiia&lt;/Author&gt;&lt;Year&gt;2022&lt;/Year&gt;&lt;Details&gt;&lt;_accessed&gt;65627542&lt;/_accessed&gt;&lt;_created&gt;64931720&lt;/_created&gt;&lt;_db_updated&gt;CrossRef&lt;/_db_updated&gt;&lt;_doi&gt;10.3233/JAD-215304&lt;/_doi&gt;&lt;_impact_factor&gt;   4.160&lt;/_impact_factor&gt;&lt;_isbn&gt;13872877&lt;/_isbn&gt;&lt;_issue&gt;2&lt;/_issue&gt;&lt;_journal&gt;Journal of Alzheimer&amp;apos;s Disease&lt;/_journal&gt;&lt;_modified&gt;65627542&lt;/_modified&gt;&lt;_pages&gt;623-632&lt;/_pages&gt;&lt;_tertiary_title&gt;JAD&lt;/_tertiary_title&gt;&lt;_url&gt;https://www.medra.org/servlet/aliasResolver?alias=iospress&amp;amp;doi=10.3233/JAD-215304_x000d__x000a_https://content.iospress.com/download?id=10.3233/JAD-215304&lt;/_url&gt;&lt;_volume&gt;89&lt;/_volume&gt;&lt;/Details&gt;&lt;Extra&gt;&lt;DBUID&gt;{0C8B721E-6031-481C-AEAC-8FE813641E0F}&lt;/DBUID&gt;&lt;/Extra&gt;&lt;/Item&gt;&lt;/References&gt;&lt;/Group&gt;&lt;/Citation&gt;_x000a_"/>
    <w:docVar w:name="NE.Ref{836AEF82-869F-494E-B5EF-F2E1FDAC482B}" w:val=" ADDIN NE.Ref.{836AEF82-869F-494E-B5EF-F2E1FDAC482B}&lt;Citation&gt;&lt;Group&gt;&lt;References&gt;&lt;Item&gt;&lt;ID&gt;8752&lt;/ID&gt;&lt;UID&gt;{57D10F9C-6C8A-4B52-9C62-4247D96E2314}&lt;/UID&gt;&lt;Title&gt;Worldwide prevalence of mild cognitive impairment among community dwellers aged  50 years and older: a meta-analysis and systematic review of epidemiology  studies&lt;/Title&gt;&lt;Template&gt;Journal Article&lt;/Template&gt;&lt;Star&gt;1&lt;/Star&gt;&lt;Tag&gt;5&lt;/Tag&gt;&lt;Author&gt;Bai, W; Chen, P; Cai, H; Zhang, Q; Su, Z; Cheung, T; Jackson, T; Sha, S; Xiang, Y T&lt;/Author&gt;&lt;Year&gt;2022&lt;/Year&gt;&lt;Details&gt;&lt;_accessed&gt;64984877&lt;/_accessed&gt;&lt;_accession_num&gt;35977150&lt;/_accession_num&gt;&lt;_author_adr&gt;Unit of Psychiatry, Department of Public Health and Medicinal Administration, &amp;amp;  Institute of Translational Medicine, Faculty of Health Sciences, University of  Macau, Macao SAR, China.; Centre for Cognitive and Brain Sciences, University of Macau, Macao SAR, China.; Institute of Advanced Studies in Humanities and Social Sciences, University of  Macau, Macao SAR, China.; Unit of Psychiatry, Department of Public Health and Medicinal Administration, &amp;amp;  Institute of Translational Medicine, Faculty of Health Sciences, University of  Macau, Macao SAR, China.; Centre for Cognitive and Brain Sciences, University of Macau, Macao SAR, China.; Institute of Advanced Studies in Humanities and Social Sciences, University of  Macau, Macao SAR, China.; Unit of Psychiatry, Department of Public Health and Medicinal Administration, &amp;amp;  Institute of Translational Medicine, Faculty of Health Sciences, University of  Macau, Macao SAR, China.; Centre for Cognitive and Brain Sciences, University of Macau, Macao SAR, China.; Institute of Advanced Studies in Humanities and Social Sciences, University of  Macau, Macao SAR, China.; The National Clinical Research Center for Mental Disorders &amp;amp; Beijing Key  Laboratory of Mental Disorders, Beijing Anding Hospital &amp;amp; the Advanced Innovation  Center for Human Brain Protection, Capital Medical University, Beijing, China.; School of Public Health, Southeast University, Nanjing, USA.; School of Nursing, Hong Kong Polytechnic University, Hong Kong SAR, China.; Department of Psychology, University of Macau, Macao SAR, China.; The National Clinical Research Center for Mental Disorders &amp;amp; Beijing Key  Laboratory of Mental Disorders, Beijing Anding Hospital &amp;amp; the Advanced Innovation  Center for Human Brain Protection, Capital Medical University, Beijing, China.; Unit of Psychiatry, Department of Public Health and Medicinal Administration, &amp;amp;  Institute of Translational Medicine, Faculty of Health Sciences, University of  Macau, Macao SAR, China.; Centre for Cognitive and Brain Sciences, University of Macau, Macao SAR, China.; Institute of Advanced Studies in Humanities and Social Sciences, University of  Macau, Macao SAR, China.&lt;/_author_adr&gt;&lt;_collection_scope&gt;SCIE&lt;/_collection_scope&gt;&lt;_created&gt;64984877&lt;/_created&gt;&lt;_date&gt;64473120&lt;/_date&gt;&lt;_date_display&gt;2022 Aug 2&lt;/_date_display&gt;&lt;_db_updated&gt;PubMed&lt;/_db_updated&gt;&lt;_doi&gt;10.1093/ageing/afac173&lt;/_doi&gt;&lt;_impact_factor&gt;  12.782&lt;/_impact_factor&gt;&lt;_isbn&gt;1468-2834 (Electronic); 0002-0729 (Linking)&lt;/_isbn&gt;&lt;_issue&gt;8&lt;/_issue&gt;&lt;_journal&gt;Age Ageing&lt;/_journal&gt;&lt;_keywords&gt;community; meta-analysis; mild cognitive impairment; older people; prevalence&lt;/_keywords&gt;&lt;_language&gt;eng&lt;/_language&gt;&lt;_modified&gt;64989297&lt;/_modified&gt;&lt;_ori_publication&gt;(c) The Author(s) 2022. Published by Oxford University Press on behalf of the _x000d__x000a_      British Geriatrics Society. All rights reserved. For permissions, please email: _x000d__x000a_      journals.permissions@oup.com.&lt;/_ori_publication&gt;&lt;_social_category&gt;医学(2)&lt;/_social_category&gt;&lt;_subject_headings&gt;Aged; *Cognitive Dysfunction/diagnosis/epidemiology; *Dementia/diagnosis/epidemiology; Disease Progression; Humans; Male; Middle Aged; Prevalence; Risk Factors&lt;/_subject_headings&gt;&lt;_tertiary_title&gt;Age and ageing&lt;/_tertiary_title&gt;&lt;_type_work&gt;Journal Article; Meta-Analysis; Research Support, Non-U.S. Gov&amp;apos;t; Systematic Review&lt;/_type_work&gt;&lt;_url&gt;http://www.ncbi.nlm.nih.gov/entrez/query.fcgi?cmd=Retrieve&amp;amp;db=pubmed&amp;amp;dopt=Abstract&amp;amp;list_uids=35977150&amp;amp;query_hl=1&lt;/_url&gt;&lt;_volume&gt;51&lt;/_volume&gt;&lt;/Details&gt;&lt;Extra&gt;&lt;DBUID&gt;{0C8B721E-6031-481C-AEAC-8FE813641E0F}&lt;/DBUID&gt;&lt;/Extra&gt;&lt;/Item&gt;&lt;/References&gt;&lt;/Group&gt;&lt;Group&gt;&lt;References&gt;&lt;Item&gt;&lt;ID&gt;1747&lt;/ID&gt;&lt;UID&gt;{3FA3CE9D-0DC3-465A-8152-A5A270FC2D03}&lt;/UID&gt;&lt;Title&gt;Prevalence, risk factors, and management of dementia and mild cognitive impairment in adults aged 60 years or older in China: a cross-sectional study&lt;/Title&gt;&lt;Template&gt;Journal Article&lt;/Template&gt;&lt;Star&gt;1&lt;/Star&gt;&lt;Tag&gt;5&lt;/Tag&gt;&lt;Author&gt;Jia, Longfei; Du, Yifeng; Chu, Lan; Zhang, Zhanjun; Li, Fangyu; Lyu, Diyang; Li, Yan; Li, Yan; Zhu, Min; Jiao, Haishan; Song, Yang; Shi, Yuqing; Zhang, Heng; Gong, Min; Wei, Cuibai; Tang, Yi; Fang, Boyan; Guo, Dongmei; Wang, Fen; Zhou, Aihong; Chu, Changbiao; Zuo, Xiumei; Yu, Yueyi; Yuan, Quan; Wang, Wei; Li, Fang; Shi, Shengliang; Yang, Heyun; Zhou, Chunkui; Liao, Zhengluan; Lv, Yan; Li, Yang; Kan, Minchen; Zhao, Huiying; Wang, Shan; Yang, Shanshan; Li, Hao; Liu, Zhongling; Wang, Qi; Qin, Wei; Jia, Jianping; Quan, Meina; Wang, Yan; Li, Wenwen; Cao, Shuman; Xu, Lingzhi; Han, Yue; Liang, Junhua; Qiao, Yuchen; Qin, Qi; Qiu, Qiongqiong&lt;/Author&gt;&lt;Year&gt;2020&lt;/Year&gt;&lt;Details&gt;&lt;_accessed&gt;64663134&lt;/_accessed&gt;&lt;_alternate_title&gt;The Lancet Public Health&lt;/_alternate_title&gt;&lt;_created&gt;64586265&lt;/_created&gt;&lt;_date&gt;63113760&lt;/_date&gt;&lt;_date_display&gt;2020&lt;/_date_display&gt;&lt;_db_updated&gt;ScienceDirect&lt;/_db_updated&gt;&lt;_doi&gt;https://doi.org/10.1016/S2468-2667(20)30185-7&lt;/_doi&gt;&lt;_impact_factor&gt;  72.427&lt;/_impact_factor&gt;&lt;_isbn&gt;2468-2667&lt;/_isbn&gt;&lt;_issue&gt;12&lt;/_issue&gt;&lt;_journal&gt;The Lancet Public Health&lt;/_journal&gt;&lt;_modified&gt;64657969&lt;/_modified&gt;&lt;_pages&gt;e661-e671&lt;/_pages&gt;&lt;_social_category&gt;医学(1)&lt;/_social_category&gt;&lt;_url&gt;https://www.sciencedirect.com/science/article/pii/S2468266720301857 _x000d__x000a_http://jiajpneuro.org/gczx/2020/10/10/study-protocol-and-crf-for-prevalence-risk-factors-and-management-of-dementia-and-mild-cognitive-impairment-in-china/ 网页宣武研究设计_x000d__x000a_&lt;/_url&gt;&lt;_volume&gt;5&lt;/_volume&gt;&lt;/Details&gt;&lt;Extra&gt;&lt;DBUID&gt;{0C8B721E-6031-481C-AEAC-8FE813641E0F}&lt;/DBUID&gt;&lt;/Extra&gt;&lt;/Item&gt;&lt;/References&gt;&lt;/Group&gt;&lt;/Citation&gt;_x000a_"/>
    <w:docVar w:name="NE.Ref{903FFD18-B227-47F6-80A6-ABC63518E791}" w:val=" ADDIN NE.Ref.{903FFD18-B227-47F6-80A6-ABC63518E791}&lt;Citation&gt;&lt;Group&gt;&lt;References&gt;&lt;Item&gt;&lt;ID&gt;2943&lt;/ID&gt;&lt;UID&gt;{4AA10D2C-8C07-4439-9073-2F93148D98A2}&lt;/UID&gt;&lt;Title&gt;Cognitive impairment and health-related quality of life amongst older Australians: evidence from a longitudinal investigation&lt;/Title&gt;&lt;Template&gt;Journal Article&lt;/Template&gt;&lt;Star&gt;1&lt;/Star&gt;&lt;Tag&gt;5&lt;/Tag&gt;&lt;Author&gt;Keramat, Syed Afroz; Lee, Vanessa; Patel, Rajat; Hashmi, Rubayyat; Comans, Tracy&lt;/Author&gt;&lt;Year&gt;2023&lt;/Year&gt;&lt;Details&gt;&lt;_accessed&gt;65627542&lt;/_accessed&gt;&lt;_collection_scope&gt;SSCI;SCIE&lt;/_collection_scope&gt;&lt;_created&gt;64931720&lt;/_created&gt;&lt;_date&gt;64919520&lt;/_date&gt;&lt;_db_updated&gt;CrossRef&lt;/_db_updated&gt;&lt;_doi&gt;10.1007/s11136-023-03449-3&lt;/_doi&gt;&lt;_impact_factor&gt;   3.440&lt;/_impact_factor&gt;&lt;_isbn&gt;0962-9343&lt;/_isbn&gt;&lt;_journal&gt;Quality of Life Research&lt;/_journal&gt;&lt;_modified&gt;65627542&lt;/_modified&gt;&lt;_social_category&gt;医学(2)&lt;/_social_category&gt;&lt;_tertiary_title&gt;Qual Life Res&lt;/_tertiary_title&gt;&lt;_url&gt;https://link.springer.com/10.1007/s11136-023-03449-3_x000d__x000a_https://link.springer.com/content/pdf/10.1007/s11136-023-03449-3.pdf&lt;/_url&gt;&lt;/Details&gt;&lt;Extra&gt;&lt;DBUID&gt;{0C8B721E-6031-481C-AEAC-8FE813641E0F}&lt;/DBUID&gt;&lt;/Extra&gt;&lt;/Item&gt;&lt;/References&gt;&lt;/Group&gt;&lt;Group&gt;&lt;References&gt;&lt;Item&gt;&lt;ID&gt;15101&lt;/ID&gt;&lt;UID&gt;{8388B643-3E1E-4CAF-B1BD-A0CEEFF8410D}&lt;/UID&gt;&lt;Title&gt;Cognitive function is maintained in noninstitutionalized elderly Japanese requiring care with high levels of health-related quality of life&lt;/Title&gt;&lt;Template&gt;Journal Article&lt;/Template&gt;&lt;Star&gt;1&lt;/Star&gt;&lt;Tag&gt;0&lt;/Tag&gt;&lt;Author&gt;Kitamura, Kaori; Nakamura, Kazutoshi; Ueno, Kimiko; Nishiwaki, Tomoko&lt;/Author&gt;&lt;Year&gt;2016&lt;/Year&gt;&lt;Details&gt;&lt;_accessed&gt;65418402&lt;/_accessed&gt;&lt;_collection_scope&gt;SSCI;SCIE&lt;/_collection_scope&gt;&lt;_created&gt;65418402&lt;/_created&gt;&lt;_db_updated&gt;CrossRef&lt;/_db_updated&gt;&lt;_doi&gt;10.1007/s12199-016-0572-9&lt;/_doi&gt;&lt;_impact_factor&gt;   4.395&lt;/_impact_factor&gt;&lt;_isbn&gt;1342-078X&lt;/_isbn&gt;&lt;_issue&gt;6&lt;/_issue&gt;&lt;_journal&gt;Environmental Health and Preventive Medicine&lt;/_journal&gt;&lt;_modified&gt;65418939&lt;/_modified&gt;&lt;_pages&gt;585-590&lt;/_pages&gt;&lt;_social_category&gt;医学(3)&lt;/_social_category&gt;&lt;_tertiary_title&gt;Environ Health Prev Med&lt;/_tertiary_title&gt;&lt;_url&gt;http://link.springer.com/10.1007/s12199-016-0572-9_x000d__x000a_http://link.springer.com/content/pdf/10.1007/s12199-016-0572-9.pdf&lt;/_url&gt;&lt;_volume&gt;21&lt;/_volume&gt;&lt;/Details&gt;&lt;Extra&gt;&lt;DBUID&gt;{0C8B721E-6031-481C-AEAC-8FE813641E0F}&lt;/DBUID&gt;&lt;/Extra&gt;&lt;/Item&gt;&lt;/References&gt;&lt;/Group&gt;&lt;/Citation&gt;_x000a_"/>
    <w:docVar w:name="NE.Ref{A18E25EA-C4E5-4482-B8D6-8DA83E9A0954}" w:val=" ADDIN NE.Ref.{A18E25EA-C4E5-4482-B8D6-8DA83E9A0954}&lt;Citation&gt;&lt;Group&gt;&lt;References&gt;&lt;Item&gt;&lt;ID&gt;1747&lt;/ID&gt;&lt;UID&gt;{3FA3CE9D-0DC3-465A-8152-A5A270FC2D03}&lt;/UID&gt;&lt;Title&gt;Prevalence, risk factors, and management of dementia and mild cognitive impairment in adults aged 60 years or older in China: a cross-sectional study&lt;/Title&gt;&lt;Template&gt;Journal Article&lt;/Template&gt;&lt;Star&gt;1&lt;/Star&gt;&lt;Tag&gt;5&lt;/Tag&gt;&lt;Author&gt;Jia, Longfei; Du, Yifeng; Chu, Lan; Zhang, Zhanjun; Li, Fangyu; Lyu, Diyang; Li, Yan; Li, Yan; Zhu, Min; Jiao, Haishan; Song, Yang; Shi, Yuqing; Zhang, Heng; Gong, Min; Wei, Cuibai; Tang, Yi; Fang, Boyan; Guo, Dongmei; Wang, Fen; Zhou, Aihong; Chu, Changbiao; Zuo, Xiumei; Yu, Yueyi; Yuan, Quan; Wang, Wei; Li, Fang; Shi, Shengliang; Yang, Heyun; Zhou, Chunkui; Liao, Zhengluan; Lv, Yan; Li, Yang; Kan, Minchen; Zhao, Huiying; Wang, Shan; Yang, Shanshan; Li, Hao; Liu, Zhongling; Wang, Qi; Qin, Wei; Jia, Jianping; Quan, Meina; Wang, Yan; Li, Wenwen; Cao, Shuman; Xu, Lingzhi; Han, Yue; Liang, Junhua; Qiao, Yuchen; Qin, Qi; Qiu, Qiongqiong&lt;/Author&gt;&lt;Year&gt;2020&lt;/Year&gt;&lt;Details&gt;&lt;_accessed&gt;64663134&lt;/_accessed&gt;&lt;_alternate_title&gt;The Lancet Public Health&lt;/_alternate_title&gt;&lt;_created&gt;64586265&lt;/_created&gt;&lt;_date&gt;63113760&lt;/_date&gt;&lt;_date_display&gt;2020&lt;/_date_display&gt;&lt;_db_updated&gt;ScienceDirect&lt;/_db_updated&gt;&lt;_doi&gt;https://doi.org/10.1016/S2468-2667(20)30185-7&lt;/_doi&gt;&lt;_impact_factor&gt;  72.427&lt;/_impact_factor&gt;&lt;_isbn&gt;2468-2667&lt;/_isbn&gt;&lt;_issue&gt;12&lt;/_issue&gt;&lt;_journal&gt;The Lancet Public Health&lt;/_journal&gt;&lt;_modified&gt;64657969&lt;/_modified&gt;&lt;_pages&gt;e661-e671&lt;/_pages&gt;&lt;_social_category&gt;医学(1)&lt;/_social_category&gt;&lt;_url&gt;https://www.sciencedirect.com/science/article/pii/S2468266720301857 _x000d__x000a_http://jiajpneuro.org/gczx/2020/10/10/study-protocol-and-crf-for-prevalence-risk-factors-and-management-of-dementia-and-mild-cognitive-impairment-in-china/ 网页宣武研究设计_x000d__x000a_&lt;/_url&gt;&lt;_volume&gt;5&lt;/_volume&gt;&lt;/Details&gt;&lt;Extra&gt;&lt;DBUID&gt;{0C8B721E-6031-481C-AEAC-8FE813641E0F}&lt;/DBUID&gt;&lt;/Extra&gt;&lt;/Item&gt;&lt;/References&gt;&lt;/Group&gt;&lt;Group&gt;&lt;References&gt;&lt;Item&gt;&lt;ID&gt;1918&lt;/ID&gt;&lt;UID&gt;{6A022EA2-5A4D-41C0-A3F8-B7368FEEDD23}&lt;/UID&gt;&lt;Title&gt;Applying SF-6D to measure health state utilities among the middle and old aged patients with hypertension in China&lt;/Title&gt;&lt;Template&gt;Journal Article&lt;/Template&gt;&lt;Star&gt;1&lt;/Star&gt;&lt;Tag&gt;5&lt;/Tag&gt;&lt;Author&gt;Liu, Xiaohan; Bai, Guannan; Li, Hui; Li, Shunping&lt;/Author&gt;&lt;Year&gt;2020&lt;/Year&gt;&lt;Details&gt;&lt;_accessed&gt;65474483&lt;/_accessed&gt;&lt;_collection_scope&gt;SSCI;SCIE&lt;/_collection_scope&gt;&lt;_created&gt;64609490&lt;/_created&gt;&lt;_db_updated&gt;CrossRef&lt;/_db_updated&gt;&lt;_doi&gt;10.1186/s12955-020-01598-4&lt;/_doi&gt;&lt;_impact_factor&gt;   3.077&lt;/_impact_factor&gt;&lt;_isbn&gt;1477-7525&lt;/_isbn&gt;&lt;_issue&gt;1&lt;/_issue&gt;&lt;_journal&gt;Health and Quality of Life Outcomes&lt;/_journal&gt;&lt;_modified&gt;64952217&lt;/_modified&gt;&lt;_social_category&gt;医学(3)&lt;/_social_category&gt;&lt;_tertiary_title&gt;Health Qual Life Outcomes&lt;/_tertiary_title&gt;&lt;_url&gt;https://hqlo.biomedcentral.com/articles/10.1186/s12955-020-01598-4_x000d__x000a_http://link.springer.com/content/pdf/10.1186/s12955-020-01598-4.pdf&lt;/_url&gt;&lt;_volume&gt;18&lt;/_volume&gt;&lt;/Details&gt;&lt;Extra&gt;&lt;DBUID&gt;{0C8B721E-6031-481C-AEAC-8FE813641E0F}&lt;/DBUID&gt;&lt;/Extra&gt;&lt;/Item&gt;&lt;/References&gt;&lt;/Group&gt;&lt;/Citation&gt;_x000a_"/>
    <w:docVar w:name="NE.Ref{A1A4DB87-0161-499B-9039-869B9CC3DF4A}" w:val=" ADDIN NE.Ref.{A1A4DB87-0161-499B-9039-869B9CC3DF4A}&lt;Citation&gt;&lt;Group&gt;&lt;References&gt;&lt;Item&gt;&lt;ID&gt;15108&lt;/ID&gt;&lt;UID&gt;{10BB7F31-01A5-4708-B258-5BD250F0B188}&lt;/UID&gt;&lt;Title&gt;Beyond t test and ANOVA: applications of mixed-effects models for more rigorous statistical analysis in neuroscience research&lt;/Title&gt;&lt;Template&gt;Journal Article&lt;/Template&gt;&lt;Star&gt;0&lt;/Star&gt;&lt;Tag&gt;0&lt;/Tag&gt;&lt;Author&gt;Yu, Zhaoxia; Guindani, Michele; Grieco, Steven F; Chen, Lujia; Holmes, Todd C; Xu, Xiangmin&lt;/Author&gt;&lt;Year&gt;2022&lt;/Year&gt;&lt;Details&gt;&lt;_accessed&gt;65418931&lt;/_accessed&gt;&lt;_created&gt;65418931&lt;/_created&gt;&lt;_date&gt;64166400&lt;/_date&gt;&lt;_date_display&gt;2022&lt;/_date_display&gt;&lt;_db_updated&gt;PKU Search&lt;/_db_updated&gt;&lt;_doi&gt;10.1016/j.neuron.2021.10.030&lt;/_doi&gt;&lt;_impact_factor&gt;  18.688&lt;/_impact_factor&gt;&lt;_isbn&gt;0896-6273&lt;/_isbn&gt;&lt;_issue&gt;1&lt;/_issue&gt;&lt;_journal&gt;Neuron (Cambridge, Mass.)&lt;/_journal&gt;&lt;_keywords&gt;Analysis of Variance; Bayesian analysis; clustered data; generalized linear mixed-effects model; linear mixed-effects model; Linear Models; linear regression model; Models, Statistical; Neurosciences; repeated measures; Reproducibility of Results; Research Design&lt;/_keywords&gt;&lt;_modified&gt;65418931&lt;/_modified&gt;&lt;_number&gt;1&lt;/_number&gt;&lt;_ori_publication&gt;Elsevier Inc&lt;/_ori_publication&gt;&lt;_pages&gt;21-35&lt;/_pages&gt;&lt;_place_published&gt;United States&lt;/_place_published&gt;&lt;_social_category&gt;医学(1)&lt;/_social_category&gt;&lt;_url&gt;https://go.exlibris.link/gD2LCMc1&lt;/_url&gt;&lt;_volume&gt;110&lt;/_volume&gt;&lt;/Details&gt;&lt;Extra&gt;&lt;DBUID&gt;{0C8B721E-6031-481C-AEAC-8FE813641E0F}&lt;/DBUID&gt;&lt;/Extra&gt;&lt;/Item&gt;&lt;/References&gt;&lt;/Group&gt;&lt;Group&gt;&lt;References&gt;&lt;Item&gt;&lt;ID&gt;15109&lt;/ID&gt;&lt;UID&gt;{C21D76EF-7B39-4E4F-B746-447FECBF0499}&lt;/UID&gt;&lt;Title&gt;Non-normal data: Is ANOVA still a valid option?&lt;/Title&gt;&lt;Template&gt;Journal Article&lt;/Template&gt;&lt;Star&gt;0&lt;/Star&gt;&lt;Tag&gt;0&lt;/Tag&gt;&lt;Author&gt;Blanca, M J; Alarcon, R; Arnau, J; Bono, R; Bendayan, R&lt;/Author&gt;&lt;Year&gt;2017&lt;/Year&gt;&lt;Details&gt;&lt;_accessed&gt;65418931&lt;/_accessed&gt;&lt;_accession_num&gt;29048317&lt;/_accession_num&gt;&lt;_author_adr&gt;Universidad de Malaga.&lt;/_author_adr&gt;&lt;_collection_scope&gt;SSCI&lt;/_collection_scope&gt;&lt;_created&gt;65418931&lt;/_created&gt;&lt;_date&gt;61974720&lt;/_date&gt;&lt;_date_display&gt;2017 Nov&lt;/_date_display&gt;&lt;_db_updated&gt;PubMed&lt;/_db_updated&gt;&lt;_doi&gt;10.7334/psicothema2016.383&lt;/_doi&gt;&lt;_impact_factor&gt;   4.104&lt;/_impact_factor&gt;&lt;_isbn&gt;1886-144X (Electronic); 0214-9915 (Linking)&lt;/_isbn&gt;&lt;_issue&gt;4&lt;/_issue&gt;&lt;_journal&gt;Psicothema&lt;/_journal&gt;&lt;_language&gt;eng&lt;/_language&gt;&lt;_modified&gt;65418931&lt;/_modified&gt;&lt;_pages&gt;552-557&lt;/_pages&gt;&lt;_social_category&gt;心理学(3)&lt;/_social_category&gt;&lt;_subject_headings&gt;*Analysis of Variance; Monte Carlo Method; Sample Size&lt;/_subject_headings&gt;&lt;_tertiary_title&gt;Psicothema&lt;/_tertiary_title&gt;&lt;_type_work&gt;Journal Article&lt;/_type_work&gt;&lt;_url&gt;http://www.ncbi.nlm.nih.gov/entrez/query.fcgi?cmd=Retrieve&amp;amp;db=pubmed&amp;amp;dopt=Abstract&amp;amp;list_uids=29048317&amp;amp;query_hl=1&lt;/_url&gt;&lt;_volume&gt;29&lt;/_volume&gt;&lt;/Details&gt;&lt;Extra&gt;&lt;DBUID&gt;{0C8B721E-6031-481C-AEAC-8FE813641E0F}&lt;/DBUID&gt;&lt;/Extra&gt;&lt;/Item&gt;&lt;/References&gt;&lt;/Group&gt;&lt;/Citation&gt;_x000a_"/>
    <w:docVar w:name="NE.Ref{B15B5DF6-9DE4-4A01-8C6E-6E9570DF04A8}" w:val=" ADDIN NE.Ref.{B15B5DF6-9DE4-4A01-8C6E-6E9570DF04A8}&lt;Citation&gt;&lt;Group&gt;&lt;References&gt;&lt;Item&gt;&lt;ID&gt;15077&lt;/ID&gt;&lt;UID&gt;{D433BFD9-AE4F-472B-AC50-2E429962653D}&lt;/UID&gt;&lt;Title&gt;Practice guideline update summary: Mild cognitive impairment&lt;/Title&gt;&lt;Template&gt;Journal Article&lt;/Template&gt;&lt;Star&gt;0&lt;/Star&gt;&lt;Tag&gt;0&lt;/Tag&gt;&lt;Author&gt;Petersen, Ronald C; Lopez, Oscar; Armstrong, Melissa J; Getchius, Thomas S D; Ganguli, Mary; Gloss, David; Gronseth, Gary S; Marson, Daniel; Pringsheim, Tamara; Day, Gregory S; Sager, Mark; Stevens, James; Rae-Grant, Alexander&lt;/Author&gt;&lt;Year&gt;2018&lt;/Year&gt;&lt;Details&gt;&lt;_accessed&gt;65418894&lt;/_accessed&gt;&lt;_collection_scope&gt;SCIE&lt;/_collection_scope&gt;&lt;_created&gt;65114606&lt;/_created&gt;&lt;_date&gt;62084160&lt;/_date&gt;&lt;_db_updated&gt;CrossRef&lt;/_db_updated&gt;&lt;_doi&gt;10.1212/WNL.0000000000004826&lt;/_doi&gt;&lt;_impact_factor&gt;  11.800&lt;/_impact_factor&gt;&lt;_isbn&gt;0028-3878&lt;/_isbn&gt;&lt;_issue&gt;3&lt;/_issue&gt;&lt;_journal&gt;Neurology&lt;/_journal&gt;&lt;_modified&gt;65418894&lt;/_modified&gt;&lt;_pages&gt;126-135&lt;/_pages&gt;&lt;_publisher&gt;American Academy of Neurology&lt;/_publisher&gt;&lt;_social_category&gt;医学(1)&lt;/_social_category&gt;&lt;_tertiary_title&gt;Neurology&lt;/_tertiary_title&gt;&lt;_url&gt;https://www.neurology.org/lookup/doi/10.1212/WNL.0000000000004826_x000d__x000a_https://syndication.highwire.org/content/doi/10.1212/WNL.0000000000004826&lt;/_url&gt;&lt;_volume&gt;90&lt;/_volume&gt;&lt;/Details&gt;&lt;Extra&gt;&lt;DBUID&gt;{0C8B721E-6031-481C-AEAC-8FE813641E0F}&lt;/DBUID&gt;&lt;/Extra&gt;&lt;/Item&gt;&lt;/References&gt;&lt;/Group&gt;&lt;Group&gt;&lt;References&gt;&lt;Item&gt;&lt;ID&gt;15081&lt;/ID&gt;&lt;UID&gt;{14B7F866-7477-4709-B958-C877F7D2609B}&lt;/UID&gt;&lt;Title&gt;Rate of Conversion from Prodromal Alzheimer&amp;apos;s Disease to Alzheimer&amp;apos;s Dementia: A Systematic Review of the Literature&lt;/Title&gt;&lt;Template&gt;Journal Article&lt;/Template&gt;&lt;Star&gt;0&lt;/Star&gt;&lt;Tag&gt;0&lt;/Tag&gt;&lt;Author&gt;Ward, Alex; Tardiff, Sarah; Dye, Catherine; Arrighi, H Michael&lt;/Author&gt;&lt;Year&gt;2013&lt;/Year&gt;&lt;Details&gt;&lt;_accessed&gt;65116067&lt;/_accessed&gt;&lt;_collection_scope&gt;ESCI&lt;/_collection_scope&gt;&lt;_created&gt;65116067&lt;/_created&gt;&lt;_date&gt;59821920&lt;/_date&gt;&lt;_db_updated&gt;CrossRef&lt;/_db_updated&gt;&lt;_doi&gt;10.1159/000354370&lt;/_doi&gt;&lt;_isbn&gt;1664-5464&lt;/_isbn&gt;&lt;_issue&gt;1&lt;/_issue&gt;&lt;_journal&gt;Dementia and Geriatric Cognitive Disorders Extra&lt;/_journal&gt;&lt;_modified&gt;65116067&lt;/_modified&gt;&lt;_pages&gt;320-332&lt;/_pages&gt;&lt;_tertiary_title&gt;Dement Geriatr Cogn Disord Extra&lt;/_tertiary_title&gt;&lt;_url&gt;https://www.karger.com/Article/FullText/354370_x000d__x000a_https://www.karger.com/Article/Pdf/354370&lt;/_url&gt;&lt;_volume&gt;3&lt;/_volume&gt;&lt;/Details&gt;&lt;Extra&gt;&lt;DBUID&gt;{0C8B721E-6031-481C-AEAC-8FE813641E0F}&lt;/DBUID&gt;&lt;/Extra&gt;&lt;/Item&gt;&lt;/References&gt;&lt;/Group&gt;&lt;/Citation&gt;_x000a_"/>
    <w:docVar w:name="NE.Ref{C3036BC2-01F5-4993-A7D1-0A942681EDA6}" w:val=" ADDIN NE.Ref.{C3036BC2-01F5-4993-A7D1-0A942681EDA6}&lt;Citation&gt;&lt;Group&gt;&lt;References&gt;&lt;Item&gt;&lt;ID&gt;15111&lt;/ID&gt;&lt;UID&gt;{9F0133B1-F7EE-4511-A0B6-3D99EEC6BCCE}&lt;/UID&gt;&lt;Title&gt;Health-related quality of life in people with predementia Alzheimer’s disease, mild cognitive impairment or dementia measured with preference-based instruments: a systematic literature review&lt;/Title&gt;&lt;Template&gt;Journal Article&lt;/Template&gt;&lt;Star&gt;0&lt;/Star&gt;&lt;Tag&gt;0&lt;/Tag&gt;&lt;Author&gt;Landeiro, Filipa; Mughal, Seher; Walsh, Katie; Nye, Elsbeth; Morton, Jasmine; Williams, Harriet; Ghinai, Isaac; Castro, Yovanna; Leal, José; Roberts, Nia; Wace, Helena; Handels, Ron; Lecomte, Pascal; Gustavsson, Anders; Roncancio-Diaz, Emilse; Belger, Mark; Jhuti, Gurleen S; Bouvy, Jacoline C; Potashman, Michele H; Tockhorn-Heidenreich, Antje; Gray, Alastair M&lt;/Author&gt;&lt;Year&gt;2020&lt;/Year&gt;&lt;Details&gt;&lt;_accessed&gt;65435626&lt;/_accessed&gt;&lt;_created&gt;65435625&lt;/_created&gt;&lt;_db_updated&gt;CrossRef&lt;/_db_updated&gt;&lt;_doi&gt;10.1186/s13195-020-00723-1&lt;/_doi&gt;&lt;_impact_factor&gt;   8.823&lt;/_impact_factor&gt;&lt;_isbn&gt;1758-9193&lt;/_isbn&gt;&lt;_issue&gt;1&lt;/_issue&gt;&lt;_journal&gt;Alzheimer&amp;apos;s Research &amp;amp; Therapy&lt;/_journal&gt;&lt;_modified&gt;65435626&lt;/_modified&gt;&lt;_social_category&gt;医学(2)&lt;/_social_category&gt;&lt;_tertiary_title&gt;Alz Res Therapy&lt;/_tertiary_title&gt;&lt;_url&gt;https://alzres.biomedcentral.com/articles/10.1186/s13195-020-00723-1_x000d__x000a_http://link.springer.com/content/pdf/10.1186/s13195-020-00723-1.pdf&lt;/_url&gt;&lt;_volume&gt;12&lt;/_volume&gt;&lt;/Details&gt;&lt;Extra&gt;&lt;DBUID&gt;{0C8B721E-6031-481C-AEAC-8FE813641E0F}&lt;/DBUID&gt;&lt;/Extra&gt;&lt;/Item&gt;&lt;/References&gt;&lt;/Group&gt;&lt;Group&gt;&lt;References&gt;&lt;Item&gt;&lt;ID&gt;15112&lt;/ID&gt;&lt;UID&gt;{B1822741-EFC3-4A12-8DB9-3656B187CA32}&lt;/UID&gt;&lt;Title&gt;Health-related quality of life in subjective cognitive decline and mild cognitive impairment: a longitudinal cohort analysis&lt;/Title&gt;&lt;Template&gt;Journal Article&lt;/Template&gt;&lt;Star&gt;0&lt;/Star&gt;&lt;Tag&gt;0&lt;/Tag&gt;&lt;Author&gt;Aye, Sandar; Bouteloup, Vincent; Tate, Ashley; Wimo, Anders; Handels, Ron; Jean, Delphine; Winblad, Bengt; Jönsson, Linus&lt;/Author&gt;&lt;Year&gt;2023&lt;/Year&gt;&lt;Details&gt;&lt;_accessed&gt;65627545&lt;/_accessed&gt;&lt;_created&gt;65435625&lt;/_created&gt;&lt;_date&gt;65149920&lt;/_date&gt;&lt;_db_updated&gt;CrossRef&lt;/_db_updated&gt;&lt;_doi&gt;10.1186/s13195-023-01344-0&lt;/_doi&gt;&lt;_impact_factor&gt;   8.823&lt;/_impact_factor&gt;&lt;_isbn&gt;1758-9193&lt;/_isbn&gt;&lt;_issue&gt;1&lt;/_issue&gt;&lt;_journal&gt;Alzheimer&amp;apos;s Research &amp;amp; Therapy&lt;/_journal&gt;&lt;_modified&gt;65627545&lt;/_modified&gt;&lt;_social_category&gt;医学(2)&lt;/_social_category&gt;&lt;_tertiary_title&gt;Alz Res Therapy&lt;/_tertiary_title&gt;&lt;_url&gt;https://alzres.biomedcentral.com/articles/10.1186/s13195-023-01344-0_x000d__x000a_https://link.springer.com/content/pdf/10.1186/s13195-023-01344-0.pdf&lt;/_url&gt;&lt;_volume&gt;15&lt;/_volume&gt;&lt;/Details&gt;&lt;Extra&gt;&lt;DBUID&gt;{0C8B721E-6031-481C-AEAC-8FE813641E0F}&lt;/DBUID&gt;&lt;/Extra&gt;&lt;/Item&gt;&lt;/References&gt;&lt;/Group&gt;&lt;/Citation&gt;_x000a_"/>
    <w:docVar w:name="NE.Ref{D6111C11-B243-4576-8EAA-271E2F3EA6D3}" w:val=" ADDIN NE.Ref.{D6111C11-B243-4576-8EAA-271E2F3EA6D3}&lt;Citation&gt;&lt;Group&gt;&lt;References&gt;&lt;Item&gt;&lt;ID&gt;1924&lt;/ID&gt;&lt;UID&gt;{CB9EAAA1-26BF-477F-AA3D-A3C6679B4ABC}&lt;/UID&gt;&lt;Title&gt;Comparison of the measurement properties of SF-6Dv2 and EQ-5D-5L in a Chinese population health survey&lt;/Title&gt;&lt;Template&gt;Journal Article&lt;/Template&gt;&lt;Star&gt;1&lt;/Star&gt;&lt;Tag&gt;5&lt;/Tag&gt;&lt;Author&gt;Xie, Shitong; Wang, Dingyao; Wu, Jing; Liu, Chunyu; Jiang, Wenchen&lt;/Author&gt;&lt;Year&gt;2022&lt;/Year&gt;&lt;Details&gt;&lt;_accessed&gt;65453421&lt;/_accessed&gt;&lt;_collection_scope&gt;SSCI;SCIE&lt;/_collection_scope&gt;&lt;_created&gt;64609636&lt;/_created&gt;&lt;_db_updated&gt;CrossRef&lt;/_db_updated&gt;&lt;_doi&gt;10.1186/s12955-022-02003-y&lt;/_doi&gt;&lt;_impact_factor&gt;   3.077&lt;/_impact_factor&gt;&lt;_isbn&gt;1477-7525&lt;/_isbn&gt;&lt;_issue&gt;1&lt;/_issue&gt;&lt;_journal&gt;Health and Quality of Life Outcomes&lt;/_journal&gt;&lt;_modified&gt;65453421&lt;/_modified&gt;&lt;_social_category&gt;医学(3)&lt;/_social_category&gt;&lt;_tertiary_title&gt;Health Qual Life Outcomes&lt;/_tertiary_title&gt;&lt;_url&gt;https://hqlo.biomedcentral.com/articles/10.1186/s12955-022-02003-y_x000d__x000a_https://link.springer.com/content/pdf/10.1186/s12955-022-02003-y.pdf&lt;/_url&gt;&lt;_volume&gt;20&lt;/_volume&gt;&lt;/Details&gt;&lt;Extra&gt;&lt;DBUID&gt;{0C8B721E-6031-481C-AEAC-8FE813641E0F}&lt;/DBUID&gt;&lt;/Extra&gt;&lt;/Item&gt;&lt;/References&gt;&lt;/Group&gt;&lt;/Citation&gt;_x000a_"/>
    <w:docVar w:name="NE.Ref{D6B2C027-6E68-40A1-B585-C086AF37D1F4}" w:val=" ADDIN NE.Ref.{D6B2C027-6E68-40A1-B585-C086AF37D1F4}&lt;Citation&gt;&lt;Group&gt;&lt;References&gt;&lt;Item&gt;&lt;ID&gt;2015&lt;/ID&gt;&lt;UID&gt;{372F9476-0C36-4421-BCD1-894E29E7A283}&lt;/UID&gt;&lt;Title&gt;A systematic review and meta-analysis of studies on screening for mild cognitive impairment in primary healthcare&lt;/Title&gt;&lt;Template&gt;Journal Article&lt;/Template&gt;&lt;Star&gt;1&lt;/Star&gt;&lt;Tag&gt;5&lt;/Tag&gt;&lt;Author&gt;Karimi, Leila; Mahboub Ahari, Alireza; Jahangiry, Leila; Sadeghi-Bazargani, Homayoun; Farahbakhsh, Mostafa&lt;/Author&gt;&lt;Year&gt;2022&lt;/Year&gt;&lt;Details&gt;&lt;_accessed&gt;64635443&lt;/_accessed&gt;&lt;_collection_scope&gt;SCIE&lt;/_collection_scope&gt;&lt;_created&gt;64635442&lt;/_created&gt;&lt;_date&gt;64222560&lt;/_date&gt;&lt;_db_updated&gt;CrossRef&lt;/_db_updated&gt;&lt;_doi&gt;10.1186/s12888-022-03730-8&lt;/_doi&gt;&lt;_impact_factor&gt;   4.144&lt;/_impact_factor&gt;&lt;_isbn&gt;1471-244X&lt;/_isbn&gt;&lt;_issue&gt;1&lt;/_issue&gt;&lt;_journal&gt;BMC Psychiatry&lt;/_journal&gt;&lt;_modified&gt;64636327&lt;/_modified&gt;&lt;_social_category&gt;医学(2)&lt;/_social_category&gt;&lt;_tertiary_title&gt;BMC Psychiatry&lt;/_tertiary_title&gt;&lt;_url&gt;https://bmcpsychiatry.biomedcentral.com/articles/10.1186/s12888-022-03730-8_x000d__x000a_https://link.springer.com/content/pdf/10.1186/s12888-022-03730-8.pdf&lt;/_url&gt;&lt;_volume&gt;22&lt;/_volume&gt;&lt;/Details&gt;&lt;Extra&gt;&lt;DBUID&gt;{0C8B721E-6031-481C-AEAC-8FE813641E0F}&lt;/DBUID&gt;&lt;/Extra&gt;&lt;/Item&gt;&lt;/References&gt;&lt;/Group&gt;&lt;Group&gt;&lt;References&gt;&lt;Item&gt;&lt;ID&gt;2945&lt;/ID&gt;&lt;UID&gt;{2CA0F270-3D9C-4300-8CBD-C659FEEB5075}&lt;/UID&gt;&lt;Title&gt;Determining Appropriate Screening Tools and Cutoffs for Cognitive Impairment in the Chinese Elderly&lt;/Title&gt;&lt;Template&gt;Journal Article&lt;/Template&gt;&lt;Star&gt;1&lt;/Star&gt;&lt;Tag&gt;5&lt;/Tag&gt;&lt;Author&gt;Zhang, Shaowei; Qiu, Qi; Qian, Shixing; Lin, Xiang; Yan, Feng; Sun, Lin; Xiao, Shifu; Wang, Jinghua; Fang, Yuan; Li, Xia&lt;/Author&gt;&lt;Year&gt;2021&lt;/Year&gt;&lt;Details&gt;&lt;_accessed&gt;65417254&lt;/_accessed&gt;&lt;_collection_scope&gt;SSCI;SCIE&lt;/_collection_scope&gt;&lt;_created&gt;64935153&lt;/_created&gt;&lt;_date&gt;64123200&lt;/_date&gt;&lt;_db_updated&gt;CrossRef&lt;/_db_updated&gt;&lt;_doi&gt;10.3389/fpsyt.2021.773281&lt;/_doi&gt;&lt;_impact_factor&gt;   5.435&lt;/_impact_factor&gt;&lt;_isbn&gt;1664-0640&lt;/_isbn&gt;&lt;_journal&gt;Frontiers in Psychiatry&lt;/_journal&gt;&lt;_modified&gt;65417254&lt;/_modified&gt;&lt;_social_category&gt;医学(3)&lt;/_social_category&gt;&lt;_tertiary_title&gt;Front. Psychiatry&lt;/_tertiary_title&gt;&lt;_url&gt;https://www.frontiersin.org/articles/10.3389/fpsyt.2021.773281/full_x000d__x000a_https://www.frontiersin.org/articles/10.3389/fpsyt.2021.773281/full&lt;/_url&gt;&lt;_volume&gt;12&lt;/_volume&gt;&lt;/Details&gt;&lt;Extra&gt;&lt;DBUID&gt;{0C8B721E-6031-481C-AEAC-8FE813641E0F}&lt;/DBUID&gt;&lt;/Extra&gt;&lt;/Item&gt;&lt;/References&gt;&lt;/Group&gt;&lt;Group&gt;&lt;References&gt;&lt;Item&gt;&lt;ID&gt;8751&lt;/ID&gt;&lt;UID&gt;{2B0DC9C1-7018-40C8-8361-4A6F735E3854}&lt;/UID&gt;&lt;Title&gt;A comparison of the Mini-Mental State Examination (MMSE) with the Montreal Cognitive Assessment (MoCA) for mild cognitive impairment screening in Chinese middle-aged and older population: a cross-sectional study&lt;/Title&gt;&lt;Template&gt;Journal Article&lt;/Template&gt;&lt;Star&gt;1&lt;/Star&gt;&lt;Tag&gt;5&lt;/Tag&gt;&lt;Author&gt;Jia, Xiaofang; Wang, Zhihong; Huang, Feifei; Su, Chang; Du, Wenwen; Jiang, Hongru; Wang, Huijun; Wang, Jiaqi; Wang, Fangjun; Su, Weiwu; Xiao, Huifang; Wang, Yanxin; Zhang, Bing&lt;/Author&gt;&lt;Year&gt;2021&lt;/Year&gt;&lt;Details&gt;&lt;_accessed&gt;65228267&lt;/_accessed&gt;&lt;_collection_scope&gt;SCIE&lt;/_collection_scope&gt;&lt;_created&gt;64984877&lt;/_created&gt;&lt;_db_updated&gt;CrossRef&lt;/_db_updated&gt;&lt;_doi&gt;10.1186/s12888-021-03495-6&lt;/_doi&gt;&lt;_impact_factor&gt;   4.144&lt;/_impact_factor&gt;&lt;_isbn&gt;1471-244X&lt;/_isbn&gt;&lt;_issue&gt;1&lt;/_issue&gt;&lt;_journal&gt;BMC Psychiatry&lt;/_journal&gt;&lt;_modified&gt;65228268&lt;/_modified&gt;&lt;_social_category&gt;医学(2)&lt;/_social_category&gt;&lt;_tertiary_title&gt;BMC Psychiatry&lt;/_tertiary_title&gt;&lt;_url&gt;https://bmcpsychiatry.biomedcentral.com/articles/10.1186/s12888-021-03495-6_x000d__x000a_https://link.springer.com/content/pdf/10.1186/s12888-021-03495-6.pdf&lt;/_url&gt;&lt;_volume&gt;21&lt;/_volume&gt;&lt;/Details&gt;&lt;Extra&gt;&lt;DBUID&gt;{0C8B721E-6031-481C-AEAC-8FE813641E0F}&lt;/DBUID&gt;&lt;/Extra&gt;&lt;/Item&gt;&lt;/References&gt;&lt;/Group&gt;&lt;/Citation&gt;_x000a_"/>
    <w:docVar w:name="NE.Ref{E58A6314-BC53-468B-ACB9-1914B4AB95AF}" w:val=" ADDIN NE.Ref.{E58A6314-BC53-468B-ACB9-1914B4AB95AF}&lt;Citation&gt;&lt;Group&gt;&lt;References&gt;&lt;Item&gt;&lt;ID&gt;15110&lt;/ID&gt;&lt;UID&gt;{F4733027-7318-41ED-B405-AEFB8D4C9E4D}&lt;/UID&gt;&lt;Title&gt;The Mini‐Mental State Examination: A Comprehensive Review&lt;/Title&gt;&lt;Template&gt;Journal Article&lt;/Template&gt;&lt;Star&gt;0&lt;/Star&gt;&lt;Tag&gt;0&lt;/Tag&gt;&lt;Author&gt;Tombaugh, Tom N; McIntyre, Nancy J&lt;/Author&gt;&lt;Year&gt;1992&lt;/Year&gt;&lt;Details&gt;&lt;_accessed&gt;65627545&lt;/_accessed&gt;&lt;_created&gt;65431656&lt;/_created&gt;&lt;_date&gt;48386880&lt;/_date&gt;&lt;_date_display&gt;1992&lt;/_date_display&gt;&lt;_db_updated&gt;PKU Search&lt;/_db_updated&gt;&lt;_doi&gt;10.1111/j.1532-5415.1992.tb01992.x&lt;/_doi&gt;&lt;_impact_factor&gt;   7.538&lt;/_impact_factor&gt;&lt;_isbn&gt;0002-8614&lt;/_isbn&gt;&lt;_issue&gt;9&lt;/_issue&gt;&lt;_journal&gt;Journal of the American Geriatrics Society (JAGS)&lt;/_journal&gt;&lt;_keywords&gt;Activities of Daily Living; Age Factors; Aged; Biological and medical sciences; Cognition Disorders - diagnosis; Cognition Disorders - psychology; Cognitive impairment; Dementia - diagnosis; Dementia - psychology; Female; Humans; Measures; Medical sciences; Minimental State Examination; Probability; Psychiatric Status Rating Scales - standards; Psychiatric Status Rating Scales - statistics &amp;amp; numerical data; Psychological Tests - standards; Psychological Tests - statistics &amp;amp; numerical data; Psychology. Psychoanalysis. Psychiatry; Psychometrics; Psychometrics. Diagnostic aid systems; Psychopathology. Psychiatry; Reproducibility of Results; Sensitivity and Specificity; Severity of Illness Index; Sex Factors; Techniques and methods&lt;/_keywords&gt;&lt;_modified&gt;65627545&lt;/_modified&gt;&lt;_number&gt;1&lt;/_number&gt;&lt;_ori_publication&gt;Blackwell&lt;/_ori_publication&gt;&lt;_pages&gt;922-935&lt;/_pages&gt;&lt;_place_published&gt;Malden, MA&lt;/_place_published&gt;&lt;_social_category&gt;医学(1)&lt;/_social_category&gt;&lt;_url&gt;https://go.exlibris.link/PD669PPJ&lt;/_url&gt;&lt;_volume&gt;40&lt;/_volume&gt;&lt;/Details&gt;&lt;Extra&gt;&lt;DBUID&gt;{0C8B721E-6031-481C-AEAC-8FE813641E0F}&lt;/DBUID&gt;&lt;/Extra&gt;&lt;/Item&gt;&lt;/References&gt;&lt;/Group&gt;&lt;/Citation&gt;_x000a_"/>
    <w:docVar w:name="NE.Ref{EC2DE7A5-1F1A-48EF-84B0-D30A9C3BDF67}" w:val=" ADDIN NE.Ref.{EC2DE7A5-1F1A-48EF-84B0-D30A9C3BDF67}&lt;Citation&gt;&lt;Group&gt;&lt;References&gt;&lt;Item&gt;&lt;ID&gt;15107&lt;/ID&gt;&lt;UID&gt;{8B1FEDC5-91CF-42D2-A345-0852447D8459}&lt;/UID&gt;&lt;Title&gt;Understanding the Results of Multiple Linear Regression&lt;/Title&gt;&lt;Template&gt;Journal Article&lt;/Template&gt;&lt;Star&gt;0&lt;/Star&gt;&lt;Tag&gt;0&lt;/Tag&gt;&lt;Author&gt;Nimon, Kim F; Oswald, Frederick L&lt;/Author&gt;&lt;Year&gt;2013&lt;/Year&gt;&lt;Details&gt;&lt;_accessed&gt;65418931&lt;/_accessed&gt;&lt;_collection_scope&gt;SSCI&lt;/_collection_scope&gt;&lt;_created&gt;65418931&lt;/_created&gt;&lt;_db_updated&gt;CrossRef&lt;/_db_updated&gt;&lt;_doi&gt;10.1177/1094428113493929&lt;/_doi&gt;&lt;_impact_factor&gt;   8.247&lt;/_impact_factor&gt;&lt;_isbn&gt;1094-4281&lt;/_isbn&gt;&lt;_issue&gt;4&lt;/_issue&gt;&lt;_journal&gt;Organizational Research Methods&lt;/_journal&gt;&lt;_modified&gt;65418931&lt;/_modified&gt;&lt;_pages&gt;650-674&lt;/_pages&gt;&lt;_social_category&gt;管理学(1)&lt;/_social_category&gt;&lt;_tertiary_title&gt;Organizational Research Methods&lt;/_tertiary_title&gt;&lt;_url&gt;http://journals.sagepub.com/doi/10.1177/1094428113493929_x000d__x000a_http://journals.sagepub.com/doi/pdf/10.1177/1094428113493929&lt;/_url&gt;&lt;_volume&gt;16&lt;/_volume&gt;&lt;/Details&gt;&lt;Extra&gt;&lt;DBUID&gt;{0C8B721E-6031-481C-AEAC-8FE813641E0F}&lt;/DBUID&gt;&lt;/Extra&gt;&lt;/Item&gt;&lt;/References&gt;&lt;/Group&gt;&lt;Group&gt;&lt;References&gt;&lt;Item&gt;&lt;ID&gt;15106&lt;/ID&gt;&lt;UID&gt;{164D29E5-A8B3-404E-A090-13754879655E}&lt;/UID&gt;&lt;Title&gt;Sample Sizes When Using Multiple Linear Regression for Prediction&lt;/Title&gt;&lt;Template&gt;Journal Article&lt;/Template&gt;&lt;Star&gt;0&lt;/Star&gt;&lt;Tag&gt;0&lt;/Tag&gt;&lt;Author&gt;Knofczynski, Gregory T; Mundfrom, Daniel&lt;/Author&gt;&lt;Year&gt;2008&lt;/Year&gt;&lt;Details&gt;&lt;_accessed&gt;65418931&lt;/_accessed&gt;&lt;_collection_scope&gt;SSCI;SCIE&lt;/_collection_scope&gt;&lt;_created&gt;65418931&lt;/_created&gt;&lt;_db_updated&gt;CrossRef&lt;/_db_updated&gt;&lt;_doi&gt;10.1177/0013164407310131&lt;/_doi&gt;&lt;_impact_factor&gt;   3.088&lt;/_impact_factor&gt;&lt;_isbn&gt;0013-1644&lt;/_isbn&gt;&lt;_issue&gt;3&lt;/_issue&gt;&lt;_journal&gt;Educational and Psychological Measurement&lt;/_journal&gt;&lt;_modified&gt;65418931&lt;/_modified&gt;&lt;_pages&gt;431-442&lt;/_pages&gt;&lt;_social_category&gt;心理学(3)&lt;/_social_category&gt;&lt;_tertiary_title&gt;Educational and Psychological Measurement&lt;/_tertiary_title&gt;&lt;_url&gt;http://journals.sagepub.com/doi/10.1177/0013164407310131_x000d__x000a_http://journals.sagepub.com/doi/pdf/10.1177/0013164407310131&lt;/_url&gt;&lt;_volume&gt;68&lt;/_volume&gt;&lt;/Details&gt;&lt;Extra&gt;&lt;DBUID&gt;{0C8B721E-6031-481C-AEAC-8FE813641E0F}&lt;/DBUID&gt;&lt;/Extra&gt;&lt;/Item&gt;&lt;/References&gt;&lt;/Group&gt;&lt;/Citation&gt;_x000a_"/>
    <w:docVar w:name="NE.Ref{ED51750C-AB14-4CDB-8B7D-4E08607E4FCE}" w:val=" ADDIN NE.Ref.{ED51750C-AB14-4CDB-8B7D-4E08607E4FCE}&lt;Citation&gt;&lt;Group&gt;&lt;References&gt;&lt;Item&gt;&lt;ID&gt;15067&lt;/ID&gt;&lt;UID&gt;{7C3BF995-AAD3-4874-9ACA-EA68CDB94365}&lt;/UID&gt;&lt;Title&gt;Health-related quality of life in elderly, multimorbid individuals with and without depression and/or mild cognitive impairment using a telemonitoring application&lt;/Title&gt;&lt;Template&gt;Journal Article&lt;/Template&gt;&lt;Star&gt;0&lt;/Star&gt;&lt;Tag&gt;0&lt;/Tag&gt;&lt;Author&gt;Lang, Caroline; Roessler, Martin; Schmitt, Jochen; Bergmann, Antje; Holthoff-Detto, Vjera&lt;/Author&gt;&lt;Year&gt;2021&lt;/Year&gt;&lt;Details&gt;&lt;_accessed&gt;65052934&lt;/_accessed&gt;&lt;_collection_scope&gt;SSCI;SCIE&lt;/_collection_scope&gt;&lt;_created&gt;65052934&lt;/_created&gt;&lt;_db_updated&gt;CrossRef&lt;/_db_updated&gt;&lt;_doi&gt;10.1007/s11136-021-02848-8&lt;/_doi&gt;&lt;_impact_factor&gt;   3.440&lt;/_impact_factor&gt;&lt;_isbn&gt;0962-9343&lt;/_isbn&gt;&lt;_issue&gt;10&lt;/_issue&gt;&lt;_journal&gt;Quality of Life Research&lt;/_journal&gt;&lt;_modified&gt;65052934&lt;/_modified&gt;&lt;_pages&gt;2829-2841&lt;/_pages&gt;&lt;_social_category&gt;医学(2)&lt;/_social_category&gt;&lt;_tertiary_title&gt;Qual Life Res&lt;/_tertiary_title&gt;&lt;_url&gt;https://link.springer.com/10.1007/s11136-021-02848-8_x000d__x000a_https://link.springer.com/content/pdf/10.1007/s11136-021-02848-8.pdf&lt;/_url&gt;&lt;_volume&gt;30&lt;/_volume&gt;&lt;/Details&gt;&lt;Extra&gt;&lt;DBUID&gt;{0C8B721E-6031-481C-AEAC-8FE813641E0F}&lt;/DBUID&gt;&lt;/Extra&gt;&lt;/Item&gt;&lt;/References&gt;&lt;/Group&gt;&lt;/Citation&gt;_x000a_"/>
    <w:docVar w:name="NE.Ref{F44886C7-2DE5-46AC-AA94-E0634EEE7BB0}" w:val=" ADDIN NE.Ref.{F44886C7-2DE5-46AC-AA94-E0634EEE7BB0}&lt;Citation&gt;&lt;Group&gt;&lt;References&gt;&lt;Item&gt;&lt;ID&gt;52&lt;/ID&gt;&lt;UID&gt;{803524BF-7FCC-4415-92D3-BCDB5329EF1E}&lt;/UID&gt;&lt;Title&gt;Projections of the economic burden of care for individuals with dementia in mainland China from 2010 to 2050&lt;/Title&gt;&lt;Template&gt;Journal Article&lt;/Template&gt;&lt;Star&gt;1&lt;/Star&gt;&lt;Tag&gt;5&lt;/Tag&gt;&lt;Author&gt;Huang, Y X; Li, X D; Liu, Z F; Huo, J H; Guo, J W; Chen, Y Y; Chen, Y M; Chen, R L&lt;/Author&gt;&lt;Year&gt;2022&lt;/Year&gt;&lt;Details&gt;&lt;_accessed&gt;64553262&lt;/_accessed&gt;&lt;_alternate_title&gt;PLOS ONE&lt;/_alternate_title&gt;&lt;_author_adr&gt;Sun Yat Sen Univ, Sch Publ Hlth, Guangzhou, Peoples R China; Guangdong Hlth Econ Assoc, Guangzhou, Peoples R China; Sun Yat Sen Univ, Affiliated Hosp 3, Dept Clin Data Ctr, Guangzhou, Peoples R China; Univ Florida, Dept Hlth Serv Res Management &amp;amp; Policy, Gainesville, FL USA; Guangdong Hosp Tradit Chinese Med, Guangzhou, Peoples R China; Sun Yat Sen Univ, Affiliated Hosp 1, Guangzhou, Peoples R China; Univ Wolverhampton, Fac Educ Hlth &amp;amp; Wellbeing FEHW, Ctr Hlth &amp;amp; Social Care Improvement CHSCI, Millennium City Bldg, Wolverhampton, England; Sun Yat Sen Univ, Sch Publ Hlth, Dept Hlth Management, Guangzhou, Peoples R China&lt;/_author_adr&gt;&lt;_collection_scope&gt;SCIE&lt;/_collection_scope&gt;&lt;_created&gt;64548787&lt;/_created&gt;&lt;_date&gt;2022-01-01&lt;/_date&gt;&lt;_date_display&gt;2022&lt;/_date_display&gt;&lt;_doi&gt;10.1371/journal.pone.0263077&lt;/_doi&gt;&lt;_impact_factor&gt;   3.752&lt;/_impact_factor&gt;&lt;_isbn&gt;1932-6203&lt;/_isbn&gt;&lt;_issue&gt;2&lt;/_issue&gt;&lt;_journal&gt;PLOS ONE&lt;/_journal&gt;&lt;_keywords&gt;ALZHEIMERS-DISEASE; DEVELOPING-COUNTRIES; IMPACT; COSTS; LIFE&lt;/_keywords&gt;&lt;_modified&gt;64627746&lt;/_modified&gt;&lt;_social_category&gt;综合性期刊(3)&lt;/_social_category&gt;&lt;_url&gt;https://www.ncbi.nlm.nih.gov/pmc/articles/PMC8812891/pdf/pone.0263077.pdf _x000d__x000a_&lt;/_url&gt;&lt;_volume&gt;17&lt;/_volume&gt;&lt;/Details&gt;&lt;Extra&gt;&lt;DBUID&gt;{0C8B721E-6031-481C-AEAC-8FE813641E0F}&lt;/DBUID&gt;&lt;/Extra&gt;&lt;/Item&gt;&lt;/References&gt;&lt;/Group&gt;&lt;/Citation&gt;_x000a_"/>
    <w:docVar w:name="NE.Ref{F5B4467D-65E6-4D80-B41A-DFA10B47CE66}" w:val=" ADDIN NE.Ref.{F5B4467D-65E6-4D80-B41A-DFA10B47CE66}&lt;Citation&gt;&lt;Group&gt;&lt;References&gt;&lt;Item&gt;&lt;ID&gt;2945&lt;/ID&gt;&lt;UID&gt;{2CA0F270-3D9C-4300-8CBD-C659FEEB5075}&lt;/UID&gt;&lt;Title&gt;Determining Appropriate Screening Tools and Cutoffs for Cognitive Impairment in the Chinese Elderly&lt;/Title&gt;&lt;Template&gt;Journal Article&lt;/Template&gt;&lt;Star&gt;1&lt;/Star&gt;&lt;Tag&gt;5&lt;/Tag&gt;&lt;Author&gt;Zhang, Shaowei; Qiu, Qi; Qian, Shixing; Lin, Xiang; Yan, Feng; Sun, Lin; Xiao, Shifu; Wang, Jinghua; Fang, Yuan; Li, Xia&lt;/Author&gt;&lt;Year&gt;2021&lt;/Year&gt;&lt;Details&gt;&lt;_accessed&gt;65417254&lt;/_accessed&gt;&lt;_collection_scope&gt;SSCI;SCIE&lt;/_collection_scope&gt;&lt;_created&gt;64935153&lt;/_created&gt;&lt;_date&gt;64123200&lt;/_date&gt;&lt;_db_updated&gt;CrossRef&lt;/_db_updated&gt;&lt;_doi&gt;10.3389/fpsyt.2021.773281&lt;/_doi&gt;&lt;_impact_factor&gt;   5.435&lt;/_impact_factor&gt;&lt;_isbn&gt;1664-0640&lt;/_isbn&gt;&lt;_journal&gt;Frontiers in Psychiatry&lt;/_journal&gt;&lt;_modified&gt;65417254&lt;/_modified&gt;&lt;_social_category&gt;医学(3)&lt;/_social_category&gt;&lt;_tertiary_title&gt;Front. Psychiatry&lt;/_tertiary_title&gt;&lt;_url&gt;https://www.frontiersin.org/articles/10.3389/fpsyt.2021.773281/full_x000d__x000a_https://www.frontiersin.org/articles/10.3389/fpsyt.2021.773281/full&lt;/_url&gt;&lt;_volume&gt;12&lt;/_volume&gt;&lt;/Details&gt;&lt;Extra&gt;&lt;DBUID&gt;{0C8B721E-6031-481C-AEAC-8FE813641E0F}&lt;/DBUID&gt;&lt;/Extra&gt;&lt;/Item&gt;&lt;/References&gt;&lt;/Group&gt;&lt;/Citation&gt;_x000a_"/>
    <w:docVar w:name="ne_docsoft" w:val="MSWord"/>
    <w:docVar w:name="ne_docversion" w:val="NoteExpress 2.0"/>
    <w:docVar w:name="ne_stylename" w:val="BMC Geriatrics"/>
  </w:docVars>
  <w:rsids>
    <w:rsidRoot w:val="007021EC"/>
    <w:rsid w:val="00001B9A"/>
    <w:rsid w:val="00006D62"/>
    <w:rsid w:val="000163F0"/>
    <w:rsid w:val="00017C37"/>
    <w:rsid w:val="00021848"/>
    <w:rsid w:val="00021F3E"/>
    <w:rsid w:val="000239B6"/>
    <w:rsid w:val="00032783"/>
    <w:rsid w:val="00034A66"/>
    <w:rsid w:val="00034F7E"/>
    <w:rsid w:val="00035F6C"/>
    <w:rsid w:val="0003772C"/>
    <w:rsid w:val="000428EE"/>
    <w:rsid w:val="00045B54"/>
    <w:rsid w:val="00052AEC"/>
    <w:rsid w:val="00061BFC"/>
    <w:rsid w:val="00064D78"/>
    <w:rsid w:val="000672E6"/>
    <w:rsid w:val="00075327"/>
    <w:rsid w:val="00077C8F"/>
    <w:rsid w:val="000841D1"/>
    <w:rsid w:val="00086678"/>
    <w:rsid w:val="00086A1B"/>
    <w:rsid w:val="0008717D"/>
    <w:rsid w:val="00087728"/>
    <w:rsid w:val="00094269"/>
    <w:rsid w:val="00094794"/>
    <w:rsid w:val="00095E51"/>
    <w:rsid w:val="00097A66"/>
    <w:rsid w:val="000A063B"/>
    <w:rsid w:val="000A37BF"/>
    <w:rsid w:val="000A69B0"/>
    <w:rsid w:val="000B031B"/>
    <w:rsid w:val="000B3E3C"/>
    <w:rsid w:val="000B3F90"/>
    <w:rsid w:val="000B6496"/>
    <w:rsid w:val="000C18BB"/>
    <w:rsid w:val="000C33A4"/>
    <w:rsid w:val="000C45F0"/>
    <w:rsid w:val="000C6529"/>
    <w:rsid w:val="000D68ED"/>
    <w:rsid w:val="000D6F25"/>
    <w:rsid w:val="000D7733"/>
    <w:rsid w:val="000E062C"/>
    <w:rsid w:val="000E22E8"/>
    <w:rsid w:val="000E7316"/>
    <w:rsid w:val="000F00D4"/>
    <w:rsid w:val="000F12BE"/>
    <w:rsid w:val="000F2D11"/>
    <w:rsid w:val="000F2D15"/>
    <w:rsid w:val="001105C0"/>
    <w:rsid w:val="00110AAC"/>
    <w:rsid w:val="001119FE"/>
    <w:rsid w:val="001206D8"/>
    <w:rsid w:val="00122D9D"/>
    <w:rsid w:val="00124B14"/>
    <w:rsid w:val="001274AF"/>
    <w:rsid w:val="00131427"/>
    <w:rsid w:val="001335CD"/>
    <w:rsid w:val="00133E93"/>
    <w:rsid w:val="00141DEE"/>
    <w:rsid w:val="00145DF9"/>
    <w:rsid w:val="0014623A"/>
    <w:rsid w:val="001463E0"/>
    <w:rsid w:val="00147472"/>
    <w:rsid w:val="0015476C"/>
    <w:rsid w:val="00154BE0"/>
    <w:rsid w:val="00155F81"/>
    <w:rsid w:val="00157BAB"/>
    <w:rsid w:val="001621B7"/>
    <w:rsid w:val="0016577B"/>
    <w:rsid w:val="00167B01"/>
    <w:rsid w:val="00173EBE"/>
    <w:rsid w:val="0018427A"/>
    <w:rsid w:val="001874FA"/>
    <w:rsid w:val="00196D99"/>
    <w:rsid w:val="001A5DDC"/>
    <w:rsid w:val="001A7F6A"/>
    <w:rsid w:val="001C2189"/>
    <w:rsid w:val="001D09D3"/>
    <w:rsid w:val="001D50F0"/>
    <w:rsid w:val="001E13C0"/>
    <w:rsid w:val="001E3F24"/>
    <w:rsid w:val="001F0DEB"/>
    <w:rsid w:val="001F7161"/>
    <w:rsid w:val="001F71A0"/>
    <w:rsid w:val="0021051A"/>
    <w:rsid w:val="00213900"/>
    <w:rsid w:val="0021394E"/>
    <w:rsid w:val="00215B16"/>
    <w:rsid w:val="00224DAB"/>
    <w:rsid w:val="00227ACE"/>
    <w:rsid w:val="00233EAC"/>
    <w:rsid w:val="00235F05"/>
    <w:rsid w:val="00241CEF"/>
    <w:rsid w:val="00253DEE"/>
    <w:rsid w:val="002633BD"/>
    <w:rsid w:val="00267AEC"/>
    <w:rsid w:val="00274921"/>
    <w:rsid w:val="002778E2"/>
    <w:rsid w:val="002854AC"/>
    <w:rsid w:val="00285577"/>
    <w:rsid w:val="00287551"/>
    <w:rsid w:val="00287F83"/>
    <w:rsid w:val="00296675"/>
    <w:rsid w:val="002A0F6A"/>
    <w:rsid w:val="002A3CA6"/>
    <w:rsid w:val="002A455C"/>
    <w:rsid w:val="002B03F5"/>
    <w:rsid w:val="002B18E8"/>
    <w:rsid w:val="002B1FC1"/>
    <w:rsid w:val="002B2E2B"/>
    <w:rsid w:val="002B328C"/>
    <w:rsid w:val="002B6A6A"/>
    <w:rsid w:val="002B7FA3"/>
    <w:rsid w:val="002C0956"/>
    <w:rsid w:val="002D2087"/>
    <w:rsid w:val="002D22F7"/>
    <w:rsid w:val="002D5027"/>
    <w:rsid w:val="002D7D6E"/>
    <w:rsid w:val="002E039F"/>
    <w:rsid w:val="002E0565"/>
    <w:rsid w:val="002E1213"/>
    <w:rsid w:val="002E5F94"/>
    <w:rsid w:val="002F2EA8"/>
    <w:rsid w:val="002F43B7"/>
    <w:rsid w:val="002F7E29"/>
    <w:rsid w:val="00300F34"/>
    <w:rsid w:val="00302BDE"/>
    <w:rsid w:val="0030546D"/>
    <w:rsid w:val="003059DB"/>
    <w:rsid w:val="003100F0"/>
    <w:rsid w:val="00313779"/>
    <w:rsid w:val="00315B9E"/>
    <w:rsid w:val="00321EB4"/>
    <w:rsid w:val="003222D6"/>
    <w:rsid w:val="0032496E"/>
    <w:rsid w:val="003271DF"/>
    <w:rsid w:val="00334018"/>
    <w:rsid w:val="00334BDB"/>
    <w:rsid w:val="00336FB7"/>
    <w:rsid w:val="0034070D"/>
    <w:rsid w:val="00341199"/>
    <w:rsid w:val="0035108A"/>
    <w:rsid w:val="00360E9A"/>
    <w:rsid w:val="0036210C"/>
    <w:rsid w:val="003623B5"/>
    <w:rsid w:val="00364342"/>
    <w:rsid w:val="00366E38"/>
    <w:rsid w:val="00377FBD"/>
    <w:rsid w:val="00383702"/>
    <w:rsid w:val="003855CD"/>
    <w:rsid w:val="003919D2"/>
    <w:rsid w:val="003938BD"/>
    <w:rsid w:val="00395971"/>
    <w:rsid w:val="003A0689"/>
    <w:rsid w:val="003A2907"/>
    <w:rsid w:val="003A36A1"/>
    <w:rsid w:val="003A602C"/>
    <w:rsid w:val="003B5EB6"/>
    <w:rsid w:val="003B639B"/>
    <w:rsid w:val="003B6673"/>
    <w:rsid w:val="003C0090"/>
    <w:rsid w:val="003C64E8"/>
    <w:rsid w:val="003D158E"/>
    <w:rsid w:val="003D44EE"/>
    <w:rsid w:val="003E6DC4"/>
    <w:rsid w:val="003F0151"/>
    <w:rsid w:val="003F6CD7"/>
    <w:rsid w:val="00400262"/>
    <w:rsid w:val="00402EFB"/>
    <w:rsid w:val="0040465A"/>
    <w:rsid w:val="004046DF"/>
    <w:rsid w:val="004063A7"/>
    <w:rsid w:val="00406575"/>
    <w:rsid w:val="004128D7"/>
    <w:rsid w:val="00413E7B"/>
    <w:rsid w:val="004173DC"/>
    <w:rsid w:val="00422327"/>
    <w:rsid w:val="0042284E"/>
    <w:rsid w:val="0042341D"/>
    <w:rsid w:val="004247A3"/>
    <w:rsid w:val="0042738F"/>
    <w:rsid w:val="00431E70"/>
    <w:rsid w:val="00437663"/>
    <w:rsid w:val="0044691C"/>
    <w:rsid w:val="004473F6"/>
    <w:rsid w:val="004561EB"/>
    <w:rsid w:val="00461BB1"/>
    <w:rsid w:val="00462BBC"/>
    <w:rsid w:val="004746EB"/>
    <w:rsid w:val="004818F9"/>
    <w:rsid w:val="00490C15"/>
    <w:rsid w:val="004A1E81"/>
    <w:rsid w:val="004A2F69"/>
    <w:rsid w:val="004C43CF"/>
    <w:rsid w:val="004D2F11"/>
    <w:rsid w:val="004D4C77"/>
    <w:rsid w:val="004E02C2"/>
    <w:rsid w:val="004E398E"/>
    <w:rsid w:val="004E6B58"/>
    <w:rsid w:val="004E7306"/>
    <w:rsid w:val="004F077F"/>
    <w:rsid w:val="004F2C07"/>
    <w:rsid w:val="004F449B"/>
    <w:rsid w:val="00501455"/>
    <w:rsid w:val="00502564"/>
    <w:rsid w:val="00503488"/>
    <w:rsid w:val="00504C44"/>
    <w:rsid w:val="0051028D"/>
    <w:rsid w:val="00510D78"/>
    <w:rsid w:val="00511EFE"/>
    <w:rsid w:val="00514458"/>
    <w:rsid w:val="00516894"/>
    <w:rsid w:val="005171F8"/>
    <w:rsid w:val="005208DA"/>
    <w:rsid w:val="0052244A"/>
    <w:rsid w:val="005231B6"/>
    <w:rsid w:val="0052442D"/>
    <w:rsid w:val="00530885"/>
    <w:rsid w:val="00536767"/>
    <w:rsid w:val="00540ABA"/>
    <w:rsid w:val="00543C19"/>
    <w:rsid w:val="005458FC"/>
    <w:rsid w:val="0054727B"/>
    <w:rsid w:val="00547BB2"/>
    <w:rsid w:val="00550664"/>
    <w:rsid w:val="005551C7"/>
    <w:rsid w:val="0055632F"/>
    <w:rsid w:val="00560365"/>
    <w:rsid w:val="00562B72"/>
    <w:rsid w:val="00563B26"/>
    <w:rsid w:val="00565717"/>
    <w:rsid w:val="00567924"/>
    <w:rsid w:val="00585505"/>
    <w:rsid w:val="00586125"/>
    <w:rsid w:val="00595373"/>
    <w:rsid w:val="00595CC8"/>
    <w:rsid w:val="005A155D"/>
    <w:rsid w:val="005A16E7"/>
    <w:rsid w:val="005B2527"/>
    <w:rsid w:val="005B474B"/>
    <w:rsid w:val="005C1D60"/>
    <w:rsid w:val="005C48C6"/>
    <w:rsid w:val="005C6280"/>
    <w:rsid w:val="005C7680"/>
    <w:rsid w:val="005D0AA2"/>
    <w:rsid w:val="005D45BB"/>
    <w:rsid w:val="005D6732"/>
    <w:rsid w:val="005E5F1A"/>
    <w:rsid w:val="005F1DE6"/>
    <w:rsid w:val="005F4204"/>
    <w:rsid w:val="00600321"/>
    <w:rsid w:val="006008FC"/>
    <w:rsid w:val="006044A6"/>
    <w:rsid w:val="0062184D"/>
    <w:rsid w:val="00626ABA"/>
    <w:rsid w:val="006300D0"/>
    <w:rsid w:val="00630319"/>
    <w:rsid w:val="0063431B"/>
    <w:rsid w:val="006442F8"/>
    <w:rsid w:val="006449A0"/>
    <w:rsid w:val="00646684"/>
    <w:rsid w:val="00655B90"/>
    <w:rsid w:val="00660330"/>
    <w:rsid w:val="00670DAF"/>
    <w:rsid w:val="00671786"/>
    <w:rsid w:val="00671B05"/>
    <w:rsid w:val="006722B3"/>
    <w:rsid w:val="00676124"/>
    <w:rsid w:val="006811B4"/>
    <w:rsid w:val="006922AD"/>
    <w:rsid w:val="00697663"/>
    <w:rsid w:val="006A0BFE"/>
    <w:rsid w:val="006A53BF"/>
    <w:rsid w:val="006A6B80"/>
    <w:rsid w:val="006A7199"/>
    <w:rsid w:val="006B09C8"/>
    <w:rsid w:val="006B3298"/>
    <w:rsid w:val="006B3378"/>
    <w:rsid w:val="006B5142"/>
    <w:rsid w:val="006C1F08"/>
    <w:rsid w:val="006C2279"/>
    <w:rsid w:val="006C7157"/>
    <w:rsid w:val="006C7301"/>
    <w:rsid w:val="006D0344"/>
    <w:rsid w:val="006D1BFC"/>
    <w:rsid w:val="006D55AB"/>
    <w:rsid w:val="006D6357"/>
    <w:rsid w:val="006E1934"/>
    <w:rsid w:val="006F0B48"/>
    <w:rsid w:val="006F3F92"/>
    <w:rsid w:val="006F5F13"/>
    <w:rsid w:val="007021EC"/>
    <w:rsid w:val="0070782C"/>
    <w:rsid w:val="00712DF9"/>
    <w:rsid w:val="00712EB1"/>
    <w:rsid w:val="007130E5"/>
    <w:rsid w:val="00724F9C"/>
    <w:rsid w:val="00725C05"/>
    <w:rsid w:val="00726391"/>
    <w:rsid w:val="00731082"/>
    <w:rsid w:val="007421FB"/>
    <w:rsid w:val="00743ABB"/>
    <w:rsid w:val="00750D6C"/>
    <w:rsid w:val="00761F21"/>
    <w:rsid w:val="0076409A"/>
    <w:rsid w:val="00771CDE"/>
    <w:rsid w:val="0077571F"/>
    <w:rsid w:val="007849C8"/>
    <w:rsid w:val="00786566"/>
    <w:rsid w:val="0078740C"/>
    <w:rsid w:val="00787B7C"/>
    <w:rsid w:val="00787C9E"/>
    <w:rsid w:val="0079286B"/>
    <w:rsid w:val="007A3C34"/>
    <w:rsid w:val="007B0A89"/>
    <w:rsid w:val="007B358D"/>
    <w:rsid w:val="007B37FD"/>
    <w:rsid w:val="007C0C61"/>
    <w:rsid w:val="007C3018"/>
    <w:rsid w:val="007D1ABC"/>
    <w:rsid w:val="007D236D"/>
    <w:rsid w:val="007D6519"/>
    <w:rsid w:val="007E2B8E"/>
    <w:rsid w:val="007E32BC"/>
    <w:rsid w:val="007E5734"/>
    <w:rsid w:val="007E7657"/>
    <w:rsid w:val="007F37A3"/>
    <w:rsid w:val="007F7359"/>
    <w:rsid w:val="0080586F"/>
    <w:rsid w:val="00806DD6"/>
    <w:rsid w:val="00810935"/>
    <w:rsid w:val="00812449"/>
    <w:rsid w:val="008141A1"/>
    <w:rsid w:val="00816B76"/>
    <w:rsid w:val="00816FAB"/>
    <w:rsid w:val="0082347D"/>
    <w:rsid w:val="008271B9"/>
    <w:rsid w:val="00827872"/>
    <w:rsid w:val="00831CF0"/>
    <w:rsid w:val="00832173"/>
    <w:rsid w:val="00837AB9"/>
    <w:rsid w:val="00847737"/>
    <w:rsid w:val="00847C8C"/>
    <w:rsid w:val="0085761B"/>
    <w:rsid w:val="00870B9B"/>
    <w:rsid w:val="00871505"/>
    <w:rsid w:val="00873154"/>
    <w:rsid w:val="00881EAB"/>
    <w:rsid w:val="00884B55"/>
    <w:rsid w:val="008927AF"/>
    <w:rsid w:val="00895BBE"/>
    <w:rsid w:val="008A153C"/>
    <w:rsid w:val="008B6D3E"/>
    <w:rsid w:val="008C118A"/>
    <w:rsid w:val="008C14ED"/>
    <w:rsid w:val="008C4AEF"/>
    <w:rsid w:val="008D37F9"/>
    <w:rsid w:val="008D4F97"/>
    <w:rsid w:val="008D705E"/>
    <w:rsid w:val="008E415F"/>
    <w:rsid w:val="008F1281"/>
    <w:rsid w:val="008F2E15"/>
    <w:rsid w:val="008F50E0"/>
    <w:rsid w:val="00907165"/>
    <w:rsid w:val="009101FF"/>
    <w:rsid w:val="00910D3E"/>
    <w:rsid w:val="0092167F"/>
    <w:rsid w:val="00923E83"/>
    <w:rsid w:val="0092419E"/>
    <w:rsid w:val="00931C19"/>
    <w:rsid w:val="00932591"/>
    <w:rsid w:val="00936531"/>
    <w:rsid w:val="00936E13"/>
    <w:rsid w:val="0093783D"/>
    <w:rsid w:val="00940110"/>
    <w:rsid w:val="00941B6E"/>
    <w:rsid w:val="00943BD5"/>
    <w:rsid w:val="00945D0B"/>
    <w:rsid w:val="009466E7"/>
    <w:rsid w:val="00950454"/>
    <w:rsid w:val="009543BB"/>
    <w:rsid w:val="00954B39"/>
    <w:rsid w:val="00956343"/>
    <w:rsid w:val="0095710D"/>
    <w:rsid w:val="009632C8"/>
    <w:rsid w:val="009633E0"/>
    <w:rsid w:val="00964194"/>
    <w:rsid w:val="00965E94"/>
    <w:rsid w:val="00966532"/>
    <w:rsid w:val="009710FA"/>
    <w:rsid w:val="00971272"/>
    <w:rsid w:val="00971A56"/>
    <w:rsid w:val="00986871"/>
    <w:rsid w:val="009902C7"/>
    <w:rsid w:val="00991753"/>
    <w:rsid w:val="0099197A"/>
    <w:rsid w:val="00992E7F"/>
    <w:rsid w:val="00994210"/>
    <w:rsid w:val="009956E3"/>
    <w:rsid w:val="009A3040"/>
    <w:rsid w:val="009A68E8"/>
    <w:rsid w:val="009B047A"/>
    <w:rsid w:val="009B5661"/>
    <w:rsid w:val="009D1A80"/>
    <w:rsid w:val="009D3BEB"/>
    <w:rsid w:val="009D6D23"/>
    <w:rsid w:val="009D76C8"/>
    <w:rsid w:val="009E1602"/>
    <w:rsid w:val="009E6743"/>
    <w:rsid w:val="009F7D87"/>
    <w:rsid w:val="00A047AC"/>
    <w:rsid w:val="00A06F80"/>
    <w:rsid w:val="00A130C6"/>
    <w:rsid w:val="00A15BEA"/>
    <w:rsid w:val="00A22C1C"/>
    <w:rsid w:val="00A23060"/>
    <w:rsid w:val="00A27F3B"/>
    <w:rsid w:val="00A35E9E"/>
    <w:rsid w:val="00A370A6"/>
    <w:rsid w:val="00A46B6E"/>
    <w:rsid w:val="00A470E3"/>
    <w:rsid w:val="00A51D7F"/>
    <w:rsid w:val="00A60B50"/>
    <w:rsid w:val="00A64D1D"/>
    <w:rsid w:val="00A755E0"/>
    <w:rsid w:val="00A8365C"/>
    <w:rsid w:val="00A90C9F"/>
    <w:rsid w:val="00A93EDA"/>
    <w:rsid w:val="00A94E21"/>
    <w:rsid w:val="00A96C56"/>
    <w:rsid w:val="00AA1042"/>
    <w:rsid w:val="00AA28C5"/>
    <w:rsid w:val="00AA50CF"/>
    <w:rsid w:val="00AA75A6"/>
    <w:rsid w:val="00AA7655"/>
    <w:rsid w:val="00AA7AAD"/>
    <w:rsid w:val="00AC3E03"/>
    <w:rsid w:val="00AC63BA"/>
    <w:rsid w:val="00AD0E6E"/>
    <w:rsid w:val="00AD16F3"/>
    <w:rsid w:val="00AD2105"/>
    <w:rsid w:val="00AD25C3"/>
    <w:rsid w:val="00AD7818"/>
    <w:rsid w:val="00AE0FC3"/>
    <w:rsid w:val="00AF2842"/>
    <w:rsid w:val="00B011ED"/>
    <w:rsid w:val="00B0161D"/>
    <w:rsid w:val="00B03646"/>
    <w:rsid w:val="00B03AB6"/>
    <w:rsid w:val="00B1146E"/>
    <w:rsid w:val="00B11629"/>
    <w:rsid w:val="00B11F3F"/>
    <w:rsid w:val="00B15F2E"/>
    <w:rsid w:val="00B15F37"/>
    <w:rsid w:val="00B22DF8"/>
    <w:rsid w:val="00B24A90"/>
    <w:rsid w:val="00B26D28"/>
    <w:rsid w:val="00B32921"/>
    <w:rsid w:val="00B337BE"/>
    <w:rsid w:val="00B33C6B"/>
    <w:rsid w:val="00B4789F"/>
    <w:rsid w:val="00B5387E"/>
    <w:rsid w:val="00B62352"/>
    <w:rsid w:val="00B62848"/>
    <w:rsid w:val="00B65806"/>
    <w:rsid w:val="00B66416"/>
    <w:rsid w:val="00B67493"/>
    <w:rsid w:val="00B7424E"/>
    <w:rsid w:val="00B7498C"/>
    <w:rsid w:val="00B804F4"/>
    <w:rsid w:val="00B81AC2"/>
    <w:rsid w:val="00B82803"/>
    <w:rsid w:val="00B902FE"/>
    <w:rsid w:val="00B91614"/>
    <w:rsid w:val="00BA2B3A"/>
    <w:rsid w:val="00BA3946"/>
    <w:rsid w:val="00BA46A0"/>
    <w:rsid w:val="00BA510F"/>
    <w:rsid w:val="00BA5B78"/>
    <w:rsid w:val="00BB37B3"/>
    <w:rsid w:val="00BB52C3"/>
    <w:rsid w:val="00BD164D"/>
    <w:rsid w:val="00BD309D"/>
    <w:rsid w:val="00BD4135"/>
    <w:rsid w:val="00BE21F0"/>
    <w:rsid w:val="00BE2621"/>
    <w:rsid w:val="00BE6B14"/>
    <w:rsid w:val="00BF219D"/>
    <w:rsid w:val="00C01F49"/>
    <w:rsid w:val="00C021B1"/>
    <w:rsid w:val="00C11545"/>
    <w:rsid w:val="00C12B7F"/>
    <w:rsid w:val="00C13EAD"/>
    <w:rsid w:val="00C176CA"/>
    <w:rsid w:val="00C212A4"/>
    <w:rsid w:val="00C279D2"/>
    <w:rsid w:val="00C27BF4"/>
    <w:rsid w:val="00C33E8A"/>
    <w:rsid w:val="00C35720"/>
    <w:rsid w:val="00C35DC8"/>
    <w:rsid w:val="00C36E39"/>
    <w:rsid w:val="00C37151"/>
    <w:rsid w:val="00C42310"/>
    <w:rsid w:val="00C44998"/>
    <w:rsid w:val="00C50183"/>
    <w:rsid w:val="00C554A6"/>
    <w:rsid w:val="00C60FF4"/>
    <w:rsid w:val="00C65702"/>
    <w:rsid w:val="00C66821"/>
    <w:rsid w:val="00C66F72"/>
    <w:rsid w:val="00C74416"/>
    <w:rsid w:val="00C8484C"/>
    <w:rsid w:val="00C849FD"/>
    <w:rsid w:val="00C8568F"/>
    <w:rsid w:val="00C902AD"/>
    <w:rsid w:val="00C94436"/>
    <w:rsid w:val="00C94613"/>
    <w:rsid w:val="00C96717"/>
    <w:rsid w:val="00CA018E"/>
    <w:rsid w:val="00CB12BE"/>
    <w:rsid w:val="00CB3AEF"/>
    <w:rsid w:val="00CB41DB"/>
    <w:rsid w:val="00CB5C47"/>
    <w:rsid w:val="00CB603C"/>
    <w:rsid w:val="00CC34F0"/>
    <w:rsid w:val="00CC7F3C"/>
    <w:rsid w:val="00CD07C7"/>
    <w:rsid w:val="00CD2884"/>
    <w:rsid w:val="00CD2A7C"/>
    <w:rsid w:val="00CD6685"/>
    <w:rsid w:val="00CF07FD"/>
    <w:rsid w:val="00CF1BAE"/>
    <w:rsid w:val="00CF653C"/>
    <w:rsid w:val="00D02D74"/>
    <w:rsid w:val="00D04D7F"/>
    <w:rsid w:val="00D06262"/>
    <w:rsid w:val="00D06445"/>
    <w:rsid w:val="00D10FB9"/>
    <w:rsid w:val="00D17005"/>
    <w:rsid w:val="00D170C3"/>
    <w:rsid w:val="00D20EB5"/>
    <w:rsid w:val="00D276CB"/>
    <w:rsid w:val="00D276E1"/>
    <w:rsid w:val="00D30E79"/>
    <w:rsid w:val="00D404E5"/>
    <w:rsid w:val="00D4332A"/>
    <w:rsid w:val="00D5009A"/>
    <w:rsid w:val="00D51F54"/>
    <w:rsid w:val="00D55FE6"/>
    <w:rsid w:val="00D566CC"/>
    <w:rsid w:val="00D56F36"/>
    <w:rsid w:val="00D57402"/>
    <w:rsid w:val="00D617CA"/>
    <w:rsid w:val="00D61EBD"/>
    <w:rsid w:val="00D63E4A"/>
    <w:rsid w:val="00D65C44"/>
    <w:rsid w:val="00D71678"/>
    <w:rsid w:val="00D7363A"/>
    <w:rsid w:val="00D75856"/>
    <w:rsid w:val="00D80CE7"/>
    <w:rsid w:val="00D83FD3"/>
    <w:rsid w:val="00D85341"/>
    <w:rsid w:val="00D93774"/>
    <w:rsid w:val="00D94B90"/>
    <w:rsid w:val="00D94E0E"/>
    <w:rsid w:val="00D961F7"/>
    <w:rsid w:val="00DA7087"/>
    <w:rsid w:val="00DB344D"/>
    <w:rsid w:val="00DB3ED4"/>
    <w:rsid w:val="00DC5EE7"/>
    <w:rsid w:val="00DD4F36"/>
    <w:rsid w:val="00DD5F6B"/>
    <w:rsid w:val="00DE705D"/>
    <w:rsid w:val="00DE786F"/>
    <w:rsid w:val="00DF0A01"/>
    <w:rsid w:val="00DF15DF"/>
    <w:rsid w:val="00DF274B"/>
    <w:rsid w:val="00DF3831"/>
    <w:rsid w:val="00DF7574"/>
    <w:rsid w:val="00E0442C"/>
    <w:rsid w:val="00E11EDC"/>
    <w:rsid w:val="00E12685"/>
    <w:rsid w:val="00E12F77"/>
    <w:rsid w:val="00E139C7"/>
    <w:rsid w:val="00E17645"/>
    <w:rsid w:val="00E27C29"/>
    <w:rsid w:val="00E30509"/>
    <w:rsid w:val="00E32469"/>
    <w:rsid w:val="00E41AED"/>
    <w:rsid w:val="00E44FD6"/>
    <w:rsid w:val="00E45B3F"/>
    <w:rsid w:val="00E54567"/>
    <w:rsid w:val="00E56D29"/>
    <w:rsid w:val="00E713DB"/>
    <w:rsid w:val="00E7401A"/>
    <w:rsid w:val="00E75C35"/>
    <w:rsid w:val="00E77F54"/>
    <w:rsid w:val="00E80390"/>
    <w:rsid w:val="00E82976"/>
    <w:rsid w:val="00E86EF3"/>
    <w:rsid w:val="00E86F0A"/>
    <w:rsid w:val="00E91E26"/>
    <w:rsid w:val="00E9224E"/>
    <w:rsid w:val="00E937A1"/>
    <w:rsid w:val="00E97124"/>
    <w:rsid w:val="00E9758B"/>
    <w:rsid w:val="00EA2101"/>
    <w:rsid w:val="00EA2D87"/>
    <w:rsid w:val="00EA3890"/>
    <w:rsid w:val="00EA5B47"/>
    <w:rsid w:val="00EB31BF"/>
    <w:rsid w:val="00EC04A1"/>
    <w:rsid w:val="00EC11BD"/>
    <w:rsid w:val="00EC45EE"/>
    <w:rsid w:val="00ED3D49"/>
    <w:rsid w:val="00EE70D7"/>
    <w:rsid w:val="00F06C9E"/>
    <w:rsid w:val="00F10112"/>
    <w:rsid w:val="00F147ED"/>
    <w:rsid w:val="00F16B3D"/>
    <w:rsid w:val="00F32044"/>
    <w:rsid w:val="00F325AD"/>
    <w:rsid w:val="00F35501"/>
    <w:rsid w:val="00F36D66"/>
    <w:rsid w:val="00F406C8"/>
    <w:rsid w:val="00F40D1A"/>
    <w:rsid w:val="00F4180A"/>
    <w:rsid w:val="00F4298B"/>
    <w:rsid w:val="00F44320"/>
    <w:rsid w:val="00F457C4"/>
    <w:rsid w:val="00F4643D"/>
    <w:rsid w:val="00F4674E"/>
    <w:rsid w:val="00F53286"/>
    <w:rsid w:val="00F54C43"/>
    <w:rsid w:val="00F55F0D"/>
    <w:rsid w:val="00F56A66"/>
    <w:rsid w:val="00F6251C"/>
    <w:rsid w:val="00F630BC"/>
    <w:rsid w:val="00F72336"/>
    <w:rsid w:val="00F77E2C"/>
    <w:rsid w:val="00F8159F"/>
    <w:rsid w:val="00F85B45"/>
    <w:rsid w:val="00FA13DF"/>
    <w:rsid w:val="00FA5CA8"/>
    <w:rsid w:val="00FA7272"/>
    <w:rsid w:val="00FB0436"/>
    <w:rsid w:val="00FB1C04"/>
    <w:rsid w:val="00FC105A"/>
    <w:rsid w:val="00FD1459"/>
    <w:rsid w:val="00FE46B2"/>
    <w:rsid w:val="00FE6DF0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46437D"/>
  <w15:chartTrackingRefBased/>
  <w15:docId w15:val="{49AF81D1-D393-4E3E-926E-CDF6003D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1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57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5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570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7C3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17C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17C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C37"/>
    <w:rPr>
      <w:b/>
      <w:bCs/>
    </w:rPr>
  </w:style>
  <w:style w:type="table" w:styleId="TableGrid">
    <w:name w:val="Table Grid"/>
    <w:basedOn w:val="TableNormal"/>
    <w:uiPriority w:val="39"/>
    <w:rsid w:val="000C4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5734"/>
  </w:style>
  <w:style w:type="paragraph" w:styleId="Revision">
    <w:name w:val="Revision"/>
    <w:hidden/>
    <w:uiPriority w:val="99"/>
    <w:semiHidden/>
    <w:rsid w:val="00871505"/>
  </w:style>
  <w:style w:type="character" w:styleId="Hyperlink">
    <w:name w:val="Hyperlink"/>
    <w:basedOn w:val="DefaultParagraphFont"/>
    <w:uiPriority w:val="99"/>
    <w:unhideWhenUsed/>
    <w:rsid w:val="00626A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AB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45B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09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0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7465B-801B-4D70-8E96-C24F2B650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anqiu</dc:creator>
  <cp:keywords/>
  <dc:description>NE.Bib</dc:description>
  <cp:lastModifiedBy>Elsa Carron</cp:lastModifiedBy>
  <cp:revision>4</cp:revision>
  <dcterms:created xsi:type="dcterms:W3CDTF">2025-02-15T01:29:00Z</dcterms:created>
  <dcterms:modified xsi:type="dcterms:W3CDTF">2025-02-2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4026cc8aae0ca138ed132d10200699b3e71fb9dfe8f4cac591563f9ef16e1f</vt:lpwstr>
  </property>
</Properties>
</file>